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91922" w14:textId="2F69EAB2" w:rsidR="00947B14" w:rsidRPr="001956B5" w:rsidRDefault="00A028B0" w:rsidP="00A028B0">
      <w:pPr>
        <w:rPr>
          <w:rFonts w:ascii="Times New Roman" w:hAnsi="Times New Roman" w:cs="Times New Roman"/>
        </w:rPr>
      </w:pPr>
      <w:r w:rsidRPr="001956B5">
        <w:rPr>
          <w:rFonts w:ascii="Times New Roman" w:hAnsi="Times New Roman" w:cs="Times New Roman"/>
          <w:b/>
          <w:bCs/>
        </w:rPr>
        <w:t>Supplemental Table 1.</w:t>
      </w:r>
      <w:r w:rsidRPr="001956B5">
        <w:rPr>
          <w:rFonts w:ascii="Times New Roman" w:hAnsi="Times New Roman" w:cs="Times New Roman"/>
        </w:rPr>
        <w:t xml:space="preserve"> </w:t>
      </w:r>
      <w:r w:rsidR="005C2966" w:rsidRPr="001956B5">
        <w:rPr>
          <w:rFonts w:ascii="Times New Roman" w:hAnsi="Times New Roman" w:cs="Times New Roman"/>
        </w:rPr>
        <w:t xml:space="preserve">Factor Loadings with Varimax Rotation for O*NET </w:t>
      </w:r>
      <w:r w:rsidR="006B62A2" w:rsidRPr="001956B5">
        <w:rPr>
          <w:rFonts w:ascii="Times New Roman" w:hAnsi="Times New Roman" w:cs="Times New Roman"/>
        </w:rPr>
        <w:t>Occupational Requirements</w:t>
      </w:r>
    </w:p>
    <w:tbl>
      <w:tblPr>
        <w:tblW w:w="13516" w:type="dxa"/>
        <w:tblLayout w:type="fixed"/>
        <w:tblLook w:val="04A0" w:firstRow="1" w:lastRow="0" w:firstColumn="1" w:lastColumn="0" w:noHBand="0" w:noVBand="1"/>
      </w:tblPr>
      <w:tblGrid>
        <w:gridCol w:w="4850"/>
        <w:gridCol w:w="1238"/>
        <w:gridCol w:w="1238"/>
        <w:gridCol w:w="1238"/>
        <w:gridCol w:w="1238"/>
        <w:gridCol w:w="1238"/>
        <w:gridCol w:w="1238"/>
        <w:gridCol w:w="1238"/>
      </w:tblGrid>
      <w:tr w:rsidR="006B62A2" w:rsidRPr="001956B5" w14:paraId="18C4163E" w14:textId="77777777" w:rsidTr="00F207C5">
        <w:trPr>
          <w:trHeight w:val="20"/>
        </w:trPr>
        <w:tc>
          <w:tcPr>
            <w:tcW w:w="4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36F0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80D34" w14:textId="43FA5005" w:rsidR="006B62A2" w:rsidRPr="001956B5" w:rsidRDefault="005C2966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nagerial Capacity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F68D2" w14:textId="173AF419" w:rsidR="006B62A2" w:rsidRPr="001956B5" w:rsidRDefault="005C2966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osure to Job Hazards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50D77" w14:textId="02030C38" w:rsidR="006B62A2" w:rsidRPr="001956B5" w:rsidRDefault="005C2966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osure to Conflict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26B83" w14:textId="41035D8D" w:rsidR="006B62A2" w:rsidRPr="001956B5" w:rsidRDefault="005C2966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cision Skills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38642" w14:textId="63409E64" w:rsidR="006B62A2" w:rsidRPr="001956B5" w:rsidRDefault="005C2966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lthcare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293FA" w14:textId="4C222F52" w:rsidR="006B62A2" w:rsidRPr="001956B5" w:rsidRDefault="005C2966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sical Ability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3BD5B" w14:textId="59C188F0" w:rsidR="006B62A2" w:rsidRPr="001956B5" w:rsidRDefault="005C2966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tonomy</w:t>
            </w:r>
          </w:p>
        </w:tc>
      </w:tr>
      <w:tr w:rsidR="006B62A2" w:rsidRPr="001956B5" w14:paraId="39585691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5F542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perating Vehicles  Mechanized Devices  or Equipment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EA94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35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22EB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79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6F55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76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F537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7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2BB6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38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D165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37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F0E6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</w:t>
            </w:r>
          </w:p>
        </w:tc>
      </w:tr>
      <w:tr w:rsidR="006B62A2" w:rsidRPr="001956B5" w14:paraId="229160C2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DC7A7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ery Hot or Cold Temperatur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1166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912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4505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23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C0AC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8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64BF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416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CE3C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76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B00B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2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83C6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308</w:t>
            </w:r>
          </w:p>
        </w:tc>
      </w:tr>
      <w:tr w:rsidR="006B62A2" w:rsidRPr="001956B5" w14:paraId="6A10C0A3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9AE32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tremely Bright or Inadequate Lighting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C851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58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A7D6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86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A8FA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505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6817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8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2879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06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90E1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56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D63F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571</w:t>
            </w:r>
          </w:p>
        </w:tc>
      </w:tr>
      <w:tr w:rsidR="006B62A2" w:rsidRPr="001956B5" w14:paraId="45F05995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B191D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osed to Hazardous Equipment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F369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79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E1C8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04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8CFB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68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6730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5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8C16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575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0FDD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90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6DE0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223</w:t>
            </w:r>
          </w:p>
        </w:tc>
      </w:tr>
      <w:tr w:rsidR="006B62A2" w:rsidRPr="001956B5" w14:paraId="64500C16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974F5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utdoors  Exposed to Weather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8ADF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0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6200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973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7F4A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7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270E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329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248E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3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295F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44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0D1D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9954</w:t>
            </w:r>
          </w:p>
        </w:tc>
      </w:tr>
      <w:tr w:rsidR="006B62A2" w:rsidRPr="001956B5" w14:paraId="3B1B2C8A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C8B0B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doors  Not Environmentally Controlled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F2A2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6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09EB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6959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2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4E4D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3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D08E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0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AF06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01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5E76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386</w:t>
            </w:r>
          </w:p>
        </w:tc>
      </w:tr>
      <w:tr w:rsidR="006B62A2" w:rsidRPr="001956B5" w14:paraId="24C5C05F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886F9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osed to High Plac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EB3F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608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A8C0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365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9DF9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7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2E2B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8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172C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D58B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2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2550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628</w:t>
            </w:r>
          </w:p>
        </w:tc>
      </w:tr>
      <w:tr w:rsidR="006B62A2" w:rsidRPr="001956B5" w14:paraId="0C1CDAEA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1BEAC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 an Open Vehicle or Equipment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CB53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093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1961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8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7BB4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87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8AB9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AE7E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38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EE63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98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151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34</w:t>
            </w:r>
          </w:p>
        </w:tc>
      </w:tr>
      <w:tr w:rsidR="006B62A2" w:rsidRPr="001956B5" w14:paraId="503AF217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70864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erforming General Physical Activiti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9C5D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91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67C1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110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3CC7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097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87F1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024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1AC7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098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13F4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19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51A3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756</w:t>
            </w:r>
          </w:p>
        </w:tc>
      </w:tr>
      <w:tr w:rsidR="006B62A2" w:rsidRPr="001956B5" w14:paraId="3697F2DC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634DA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ramped </w:t>
            </w:r>
            <w:proofErr w:type="gramStart"/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rk Space</w:t>
            </w:r>
            <w:proofErr w:type="gramEnd"/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Awkward Position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6302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74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2921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065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BC56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952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04DE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6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9FA0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45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9A73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03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116E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682</w:t>
            </w:r>
          </w:p>
        </w:tc>
      </w:tr>
      <w:tr w:rsidR="006B62A2" w:rsidRPr="001956B5" w14:paraId="3086222C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CA714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nd Time Climbing Ladders  Scaffolds  or Pol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29D3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93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5C64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325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5863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27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9AFD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6.53E-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B7AC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3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1526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17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2D87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367</w:t>
            </w:r>
          </w:p>
        </w:tc>
      </w:tr>
      <w:tr w:rsidR="006B62A2" w:rsidRPr="001956B5" w14:paraId="4F4052FA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9B187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osed to Minor Burns  Cuts  Bites  or Sting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C3CB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5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22CE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11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2178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9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E507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6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0DF2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51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EE9B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855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8CA9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521</w:t>
            </w:r>
          </w:p>
        </w:tc>
      </w:tr>
      <w:tr w:rsidR="006B62A2" w:rsidRPr="001956B5" w14:paraId="4074CA2E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C2F0A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pairing and Maintaining Mechanical Equipment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573E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41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BC2F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98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3BFC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7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1B9D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0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2766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457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5CB7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4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CC52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137</w:t>
            </w:r>
          </w:p>
        </w:tc>
      </w:tr>
      <w:tr w:rsidR="006B62A2" w:rsidRPr="001956B5" w14:paraId="0C86EBF7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D0C2B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utdoors  Under Cover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8B61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5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DB25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60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ECF3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84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FC87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917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98CF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2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29C0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299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7A0F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7895</w:t>
            </w:r>
          </w:p>
        </w:tc>
      </w:tr>
      <w:tr w:rsidR="006B62A2" w:rsidRPr="001956B5" w14:paraId="1C98213F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71A1B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osed to Contaminant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13A3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80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29FC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00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95D2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8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8822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9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6073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66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F4B7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9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E7AC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261</w:t>
            </w:r>
          </w:p>
        </w:tc>
      </w:tr>
      <w:tr w:rsidR="006B62A2" w:rsidRPr="001956B5" w14:paraId="2A2EC923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02D47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osed to Whole Body Vibratio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5C9E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913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F2C8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30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B5AA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6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1BA5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9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7921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C9CC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20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7540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094</w:t>
            </w:r>
          </w:p>
        </w:tc>
      </w:tr>
      <w:tr w:rsidR="006B62A2" w:rsidRPr="001956B5" w14:paraId="44D37D3E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719A8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osed to Hazardous Condition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028F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53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1150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28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174D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1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BD27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46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5025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48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7431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93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54C0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634</w:t>
            </w:r>
          </w:p>
        </w:tc>
      </w:tr>
      <w:tr w:rsidR="006B62A2" w:rsidRPr="001956B5" w14:paraId="5F37E019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88A4B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ear Common Protective or Safety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E1FC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38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53E6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09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6D99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30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6E0A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25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6571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003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7EC1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7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8126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095</w:t>
            </w:r>
          </w:p>
        </w:tc>
      </w:tr>
      <w:tr w:rsidR="006B62A2" w:rsidRPr="001956B5" w14:paraId="005E25B4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D0CA0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unds  Noise Levels Are Distracting or Uncomfortable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A456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338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5037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5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3BD6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53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6274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8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EC41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79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5574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3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2568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6695</w:t>
            </w:r>
          </w:p>
        </w:tc>
      </w:tr>
      <w:tr w:rsidR="006B62A2" w:rsidRPr="001956B5" w14:paraId="416E7803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927C2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nd Time Keeping or Regaining Balance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70E4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96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A8E2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67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B82D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96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87AA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65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64A1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05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5EE2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6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E7A8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606</w:t>
            </w:r>
          </w:p>
        </w:tc>
      </w:tr>
      <w:tr w:rsidR="006B62A2" w:rsidRPr="001956B5" w14:paraId="03CF10B9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EDA10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andling and Moving Object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082E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60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A079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00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236D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6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EFA9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4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FA7C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74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4572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32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F850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544</w:t>
            </w:r>
          </w:p>
        </w:tc>
      </w:tr>
      <w:tr w:rsidR="006B62A2" w:rsidRPr="001956B5" w14:paraId="08DC6A38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13F02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 an Enclosed Vehicle or Equipment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AF33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3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237E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935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6D94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77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B570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92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5C11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0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E6A2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23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A196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555</w:t>
            </w:r>
          </w:p>
        </w:tc>
      </w:tr>
      <w:tr w:rsidR="006B62A2" w:rsidRPr="001956B5" w14:paraId="2B16127E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3A0DE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ear Specialized Protective or Safety Equipment such as Breathing Apparatus  Safety Harness  Full Protection Suits  or Radiation Protectio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F12C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85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13E7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796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6BFC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4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775D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9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025A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28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03C4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85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5186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131</w:t>
            </w:r>
          </w:p>
        </w:tc>
      </w:tr>
      <w:tr w:rsidR="006B62A2" w:rsidRPr="001956B5" w14:paraId="380CAE9E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034E8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specting Equipment  Structures  or Material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A668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4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CE08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692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E627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15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3B3A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1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04B1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22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D6C0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2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604A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588</w:t>
            </w:r>
          </w:p>
        </w:tc>
      </w:tr>
      <w:tr w:rsidR="006B62A2" w:rsidRPr="001956B5" w14:paraId="75E44854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3AF4D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ntrolling Machines and Process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8F6E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87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43B1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33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C501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6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8DE0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86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A15B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2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F2A2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2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FED0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443</w:t>
            </w:r>
          </w:p>
        </w:tc>
      </w:tr>
      <w:tr w:rsidR="006B62A2" w:rsidRPr="001956B5" w14:paraId="23D456C4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7C037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pend Time Kneeling  Crouching  Stooping  or Crawling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5E80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08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2490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86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8632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16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02E8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80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4B6D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17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76E3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38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BDD4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582</w:t>
            </w:r>
          </w:p>
        </w:tc>
      </w:tr>
      <w:tr w:rsidR="006B62A2" w:rsidRPr="001956B5" w14:paraId="2743CB96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167C2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onsible for Others  Health and Safety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64D0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38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6C1D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45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63D7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15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04C6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7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FED4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34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E78C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4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D89F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585</w:t>
            </w:r>
          </w:p>
        </w:tc>
      </w:tr>
      <w:tr w:rsidR="006B62A2" w:rsidRPr="001956B5" w14:paraId="13C7A2DA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60C10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nd Time Bending or Twisting the Body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9A21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72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C5C4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72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D807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914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6193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18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13D0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726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FE3C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94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325A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67</w:t>
            </w:r>
          </w:p>
        </w:tc>
      </w:tr>
      <w:tr w:rsidR="006B62A2" w:rsidRPr="001956B5" w14:paraId="6737487D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F475B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nd Time Walking and Running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164A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30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E72B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025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4BF5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99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D233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160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D51D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49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A9DC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069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36C8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793</w:t>
            </w:r>
          </w:p>
        </w:tc>
      </w:tr>
      <w:tr w:rsidR="006B62A2" w:rsidRPr="001956B5" w14:paraId="37D1EDEE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4CE42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ce Determined by Speed of Equipment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9949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843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5494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306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A0BE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9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688B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254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77D2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36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9A64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66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D9D2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9334</w:t>
            </w:r>
          </w:p>
        </w:tc>
      </w:tr>
      <w:tr w:rsidR="006B62A2" w:rsidRPr="001956B5" w14:paraId="6AADB374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18F5E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pairing and Maintaining Electronic Equipment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5BCB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3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4F7A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093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E306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33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33AE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7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884B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138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7580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7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9340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5002</w:t>
            </w:r>
          </w:p>
        </w:tc>
      </w:tr>
      <w:tr w:rsidR="006B62A2" w:rsidRPr="001956B5" w14:paraId="76EC72F0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A4AD9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ork Schedul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63B4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92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CE17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60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287F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3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6101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92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4905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07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1F36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9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2BCA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7025</w:t>
            </w:r>
          </w:p>
        </w:tc>
      </w:tr>
      <w:tr w:rsidR="006B62A2" w:rsidRPr="001956B5" w14:paraId="782568E2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24F54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nd Time Standing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A4A5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285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1E87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53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0957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58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2EDD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737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A40D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15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76B9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42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7BC7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211</w:t>
            </w:r>
          </w:p>
        </w:tc>
      </w:tr>
      <w:tr w:rsidR="006B62A2" w:rsidRPr="001956B5" w14:paraId="03A301C5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58F86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nd Time Using Your Hands to Handle  Control  or Feel Objects  Tools  or Control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FF76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61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2D73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15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7978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CC62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A792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5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7B77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72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5733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419</w:t>
            </w:r>
          </w:p>
        </w:tc>
      </w:tr>
      <w:tr w:rsidR="006B62A2" w:rsidRPr="001956B5" w14:paraId="1A9B16D5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799F1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afting  Laying Out  and Specifying Technical Devices  Parts  and Equipment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96EF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23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1FCD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0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D0C5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079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FF9D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1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1885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9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7A75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7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C014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5708</w:t>
            </w:r>
          </w:p>
        </w:tc>
      </w:tr>
      <w:tr w:rsidR="006B62A2" w:rsidRPr="001956B5" w14:paraId="10C2EC03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7A8C5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nsequence of Error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25AA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2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D287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089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5341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91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D3E2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466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68DE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184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DA23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45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4072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748</w:t>
            </w:r>
          </w:p>
        </w:tc>
      </w:tr>
      <w:tr w:rsidR="006B62A2" w:rsidRPr="001956B5" w14:paraId="3122C09B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4F334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onsibility for Outcomes and Result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2C9A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29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E517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875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77D7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18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461F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94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0367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69AB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134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9774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0912</w:t>
            </w:r>
          </w:p>
        </w:tc>
      </w:tr>
      <w:tr w:rsidR="006B62A2" w:rsidRPr="001956B5" w14:paraId="257A9AA6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3C8E9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nitor Processes  Materials  or Surrounding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F5AE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69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E211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12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911E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52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19A6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15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C103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613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708C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76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8FC0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032</w:t>
            </w:r>
          </w:p>
        </w:tc>
      </w:tr>
      <w:tr w:rsidR="006B62A2" w:rsidRPr="001956B5" w14:paraId="6FFC4E74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BABEB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uration of Typical Work Week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F398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527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DC95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456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16F9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29FB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01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506B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57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07EC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97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BF39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6954</w:t>
            </w:r>
          </w:p>
        </w:tc>
      </w:tr>
      <w:tr w:rsidR="006B62A2" w:rsidRPr="001956B5" w14:paraId="3B33E53A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AA23D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ing the Quantifiable Characteristics of Products  Events  or Informatio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EDFC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10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C3C3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44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F298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753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808B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7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2251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96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51B4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50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4307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168</w:t>
            </w:r>
          </w:p>
        </w:tc>
      </w:tr>
      <w:tr w:rsidR="006B62A2" w:rsidRPr="001956B5" w14:paraId="0B759174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DAB0D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mpact of Decisions on </w:t>
            </w:r>
            <w:proofErr w:type="spellStart"/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 workers</w:t>
            </w:r>
            <w:proofErr w:type="spellEnd"/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r Company Result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7E86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85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C0A6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07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8718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82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82CE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818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F39C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30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7CF3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03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682D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0347</w:t>
            </w:r>
          </w:p>
        </w:tc>
      </w:tr>
      <w:tr w:rsidR="006B62A2" w:rsidRPr="001956B5" w14:paraId="7AD80E8A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9B67B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equency of Decision Making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A4E0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1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FFEA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92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8B7D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55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179E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769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ED27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46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BD0A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527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078D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5587</w:t>
            </w:r>
          </w:p>
        </w:tc>
      </w:tr>
      <w:tr w:rsidR="006B62A2" w:rsidRPr="001956B5" w14:paraId="71006DD6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2C6CF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nd Time Making Repetitive Motion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1C4A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04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1D8C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897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697F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6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0F61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5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D808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339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8D9B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87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61CE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793</w:t>
            </w:r>
          </w:p>
        </w:tc>
      </w:tr>
      <w:tr w:rsidR="006B62A2" w:rsidRPr="001956B5" w14:paraId="69B271DE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29E5C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osed to Radiatio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2045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4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C698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28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9FCB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984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0148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5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04D0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54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87C4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3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4B57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991</w:t>
            </w:r>
          </w:p>
        </w:tc>
      </w:tr>
      <w:tr w:rsidR="006B62A2" w:rsidRPr="001956B5" w14:paraId="74BFA907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7311B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ordinating the Work and Activities of Oth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3C26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714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500E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56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01C1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947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39D5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0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6EDE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7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1FA6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8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03DC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331</w:t>
            </w:r>
          </w:p>
        </w:tc>
      </w:tr>
      <w:tr w:rsidR="006B62A2" w:rsidRPr="001956B5" w14:paraId="431980BD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45D49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ime Pressure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BC18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2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BB28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03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BD8A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074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2633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9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42C5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62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4C6E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3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FCE4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3735</w:t>
            </w:r>
          </w:p>
        </w:tc>
      </w:tr>
      <w:tr w:rsidR="006B62A2" w:rsidRPr="001956B5" w14:paraId="49D616EC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CB1BF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eal With Physically Aggressive People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BB31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7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371B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01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E884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73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F870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07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BF2F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983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46B8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325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F1C8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286</w:t>
            </w:r>
          </w:p>
        </w:tc>
      </w:tr>
      <w:tr w:rsidR="006B62A2" w:rsidRPr="001956B5" w14:paraId="46A8E8DF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A3832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hysical Proximity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AB58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74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39E7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41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3169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25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5A2A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16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CA7D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76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EF90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95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393C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873</w:t>
            </w:r>
          </w:p>
        </w:tc>
      </w:tr>
      <w:tr w:rsidR="006B62A2" w:rsidRPr="001956B5" w14:paraId="4FC06038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A99F6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nitoring and Controlling Resourc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1623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34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278E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9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51F5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38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03C4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3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42F7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4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D449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9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C36D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3411</w:t>
            </w:r>
          </w:p>
        </w:tc>
      </w:tr>
      <w:tr w:rsidR="006B62A2" w:rsidRPr="001956B5" w14:paraId="65081400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83231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uiding  Directing  and Motivating Subordinat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A403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73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E639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558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F30A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313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A7B9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54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4328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8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3941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482B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099</w:t>
            </w:r>
          </w:p>
        </w:tc>
      </w:tr>
      <w:tr w:rsidR="006B62A2" w:rsidRPr="001956B5" w14:paraId="61E83606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43C90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ordinate or Lead Oth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41DC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01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64CD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49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F52F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71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D91C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268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F9D2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8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B8FD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8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931C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57</w:t>
            </w:r>
          </w:p>
        </w:tc>
      </w:tr>
      <w:tr w:rsidR="006B62A2" w:rsidRPr="001956B5" w14:paraId="08141893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D78FF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ace to Face Discussion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788E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77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CF86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217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3C2B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93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0F09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898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BC1F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46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C7E7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3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D5AD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5007</w:t>
            </w:r>
          </w:p>
        </w:tc>
      </w:tr>
      <w:tr w:rsidR="006B62A2" w:rsidRPr="001956B5" w14:paraId="0BE9DDB9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F6C4A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valuating Information to Determine Compliance with Standard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9FEC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54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0762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68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1B02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265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F96E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5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D8B8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48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F029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83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497A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911</w:t>
            </w:r>
          </w:p>
        </w:tc>
      </w:tr>
      <w:tr w:rsidR="006B62A2" w:rsidRPr="001956B5" w14:paraId="6A5E8B2D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BBAB4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Work With Work Group or Team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6639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84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71CF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63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E7D9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99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5695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03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80E9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7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5AA9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2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DA7E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897</w:t>
            </w:r>
          </w:p>
        </w:tc>
      </w:tr>
      <w:tr w:rsidR="006B62A2" w:rsidRPr="001956B5" w14:paraId="5BAB7B6D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E23C6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udging the Qualities of Things  Services  or People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F486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764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8AF3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0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5D19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705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6E2E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24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A94B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49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8660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22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F1F2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3445</w:t>
            </w:r>
          </w:p>
        </w:tc>
      </w:tr>
      <w:tr w:rsidR="006B62A2" w:rsidRPr="001956B5" w14:paraId="76FBD35A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AF763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eveloping and Building Team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1754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82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DA06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6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F675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248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B1E0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B2A8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BB49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0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CEC2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229</w:t>
            </w:r>
          </w:p>
        </w:tc>
      </w:tr>
      <w:tr w:rsidR="006B62A2" w:rsidRPr="001956B5" w14:paraId="2434107F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81F67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ssisting and Caring for Oth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9881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352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598E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7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73CD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20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4FD9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5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221C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95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70D3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8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3A23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546</w:t>
            </w:r>
          </w:p>
        </w:tc>
      </w:tr>
      <w:tr w:rsidR="006B62A2" w:rsidRPr="001956B5" w14:paraId="3AD083A0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9A828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equency of Conflict Situation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5066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73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4AC9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1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CDAD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70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5463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99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3CEC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18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15D1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188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C6A2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409</w:t>
            </w:r>
          </w:p>
        </w:tc>
      </w:tr>
      <w:tr w:rsidR="006B62A2" w:rsidRPr="001956B5" w14:paraId="0E6A3EE8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672D4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eal With Unpleasant or Angry People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029D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15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1526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9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30F9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37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9C2F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07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A210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344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2D1F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8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D67F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708</w:t>
            </w:r>
          </w:p>
        </w:tc>
      </w:tr>
      <w:tr w:rsidR="006B62A2" w:rsidRPr="001956B5" w14:paraId="4F214A82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C0B65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king Decisions and Solving Problem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DF59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28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44C4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3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FC54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63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0A53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7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FEA9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21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70C4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51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FCC6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4461</w:t>
            </w:r>
          </w:p>
        </w:tc>
      </w:tr>
      <w:tr w:rsidR="006B62A2" w:rsidRPr="001956B5" w14:paraId="2E9F7EEC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434D1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evel of Competitio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B1CB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330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9ED8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6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930D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9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3DDA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8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B544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39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D880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53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94D8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9287</w:t>
            </w:r>
          </w:p>
        </w:tc>
      </w:tr>
      <w:tr w:rsidR="006B62A2" w:rsidRPr="001956B5" w14:paraId="0C8950F3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4DF87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heduling Work and Activiti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015E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74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64E2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8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0662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27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C1DB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789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DDC9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3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53DA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5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B794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3552</w:t>
            </w:r>
          </w:p>
        </w:tc>
      </w:tr>
      <w:tr w:rsidR="006B62A2" w:rsidRPr="001956B5" w14:paraId="6EF5030E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322D1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raining and Teaching Oth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B69A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02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1925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2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92AC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679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A7C8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576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8A41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6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B8D5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1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97ED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784</w:t>
            </w:r>
          </w:p>
        </w:tc>
      </w:tr>
      <w:tr w:rsidR="006B62A2" w:rsidRPr="001956B5" w14:paraId="14B4DF58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32C51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eedom to Make Decision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7FF8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83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3EC8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8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5363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717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E4AB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52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4A9F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95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A3D8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9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65B9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6578</w:t>
            </w:r>
          </w:p>
        </w:tc>
      </w:tr>
      <w:tr w:rsidR="006B62A2" w:rsidRPr="001956B5" w14:paraId="6A066B62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8E684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egree of Automatio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054F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71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8105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02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7FBF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0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A70E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61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A01B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9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FD0D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768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BDDB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6727</w:t>
            </w:r>
          </w:p>
        </w:tc>
      </w:tr>
      <w:tr w:rsidR="006B62A2" w:rsidRPr="001956B5" w14:paraId="692DB3C6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272A2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mportance of Repeating Same Task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4772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147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B3BB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3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F296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92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3742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20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B2CE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46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6207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84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73AF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092</w:t>
            </w:r>
          </w:p>
        </w:tc>
      </w:tr>
      <w:tr w:rsidR="006B62A2" w:rsidRPr="001956B5" w14:paraId="03699B97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6ACEA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osed to Disease or Infection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45BC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07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0F7A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2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94A6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5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967D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51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1123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85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5D9B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7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F4C9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305</w:t>
            </w:r>
          </w:p>
        </w:tc>
      </w:tr>
      <w:tr w:rsidR="006B62A2" w:rsidRPr="001956B5" w14:paraId="4D626EEB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2B0D2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affing Organizational Unit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62E4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110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9FFE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7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C38C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55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A5F8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69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F1A4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5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0E38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6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566B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815</w:t>
            </w:r>
          </w:p>
        </w:tc>
      </w:tr>
      <w:tr w:rsidR="006B62A2" w:rsidRPr="001956B5" w14:paraId="660AD948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611B3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dentifying Objects  Actions  and Event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1E23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80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EFCF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0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B6C0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8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CB37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0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CE0F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789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F920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59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169F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655</w:t>
            </w:r>
          </w:p>
        </w:tc>
      </w:tr>
      <w:tr w:rsidR="006B62A2" w:rsidRPr="001956B5" w14:paraId="5ED6E378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E93F8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mportance of Being Exact or Accurate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F71C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6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BB8B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87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A999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36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2982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32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51F9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3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A8A0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907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DE6A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4767</w:t>
            </w:r>
          </w:p>
        </w:tc>
      </w:tr>
      <w:tr w:rsidR="006B62A2" w:rsidRPr="001956B5" w14:paraId="54BE93E8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15905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aching and Developing Oth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105B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59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5CCF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0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43CF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74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40D3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27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C42B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99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8156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6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9459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364</w:t>
            </w:r>
          </w:p>
        </w:tc>
      </w:tr>
      <w:tr w:rsidR="006B62A2" w:rsidRPr="001956B5" w14:paraId="42CED50E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D0905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municating with Supervisors  Peers  or Subordinat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FC13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38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3F78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9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BD7D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098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3951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48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A77B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78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0108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49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6217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529</w:t>
            </w:r>
          </w:p>
        </w:tc>
      </w:tr>
      <w:tr w:rsidR="006B62A2" w:rsidRPr="001956B5" w14:paraId="161EF184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05979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olving Conflicts and Negotiating with Oth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5333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950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A06D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2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6363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79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B6F7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15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10A7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6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C55D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63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52F2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8229</w:t>
            </w:r>
          </w:p>
        </w:tc>
      </w:tr>
      <w:tr w:rsidR="006B62A2" w:rsidRPr="001956B5" w14:paraId="2555006B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42294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eveloping Objectives and Strategi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F687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79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8BD1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27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AAC8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90E5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733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8A10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0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79AC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667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9DEC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3237</w:t>
            </w:r>
          </w:p>
        </w:tc>
      </w:tr>
      <w:tr w:rsidR="006B62A2" w:rsidRPr="001956B5" w14:paraId="7B187927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DC736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ntact With Oth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0414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69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41DE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2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BDEB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51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CDED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2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E94D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4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0935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27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1098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0374</w:t>
            </w:r>
          </w:p>
        </w:tc>
      </w:tr>
      <w:tr w:rsidR="006B62A2" w:rsidRPr="001956B5" w14:paraId="43027F0E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CD4EF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erforming for or Working Directly with the Public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1DA1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40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9B68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6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AFAC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66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4946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2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E8FB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5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BED7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6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2D35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2188</w:t>
            </w:r>
          </w:p>
        </w:tc>
      </w:tr>
      <w:tr w:rsidR="006B62A2" w:rsidRPr="001956B5" w14:paraId="48743614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11CBE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ovide Consultation and Advice to Oth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88B0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843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9610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4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B53A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27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61EC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7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715E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3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00A7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128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D94D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4229</w:t>
            </w:r>
          </w:p>
        </w:tc>
      </w:tr>
      <w:tr w:rsidR="006B62A2" w:rsidRPr="001956B5" w14:paraId="0A8439CE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B70AA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ocumenting Recording Informatio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DE39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65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16D7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05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1B5B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3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40F2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652C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82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2EBD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42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E9CD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823</w:t>
            </w:r>
          </w:p>
        </w:tc>
      </w:tr>
      <w:tr w:rsidR="006B62A2" w:rsidRPr="001956B5" w14:paraId="17AB6D5D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A48D0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inking Creatively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8172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60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CE08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17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D643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A8A6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9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BF44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40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6E20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83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9A35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9848</w:t>
            </w:r>
          </w:p>
        </w:tc>
      </w:tr>
      <w:tr w:rsidR="006B62A2" w:rsidRPr="001956B5" w14:paraId="35E9DC25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F43D5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lling or Influencing Oth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9FAF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38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D1B7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75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2656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549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86EA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36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A589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07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52A6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5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8052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7924</w:t>
            </w:r>
          </w:p>
        </w:tc>
      </w:tr>
      <w:tr w:rsidR="006B62A2" w:rsidRPr="001956B5" w14:paraId="22EE95DC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F3568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elephone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0B8F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07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3A71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03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D869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457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0AD3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1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1DB7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D3ED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17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FC8F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9409</w:t>
            </w:r>
          </w:p>
        </w:tc>
      </w:tr>
      <w:tr w:rsidR="006B62A2" w:rsidRPr="001956B5" w14:paraId="364F9459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7EDBE" w14:textId="3F23E359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pdating and Using Relevant </w:t>
            </w:r>
            <w:r w:rsidR="00A026A6"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nowledge</w:t>
            </w: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85D2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43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B684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05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D53D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19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5972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2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564C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84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8E2F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636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702B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9798</w:t>
            </w:r>
          </w:p>
        </w:tc>
      </w:tr>
      <w:tr w:rsidR="006B62A2" w:rsidRPr="001956B5" w14:paraId="6B6CE262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AF5D2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eal With External Custom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54AD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28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3D90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4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944E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028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5DCE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1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7D16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5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9F7B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390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145B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3422</w:t>
            </w:r>
          </w:p>
        </w:tc>
      </w:tr>
      <w:tr w:rsidR="006B62A2" w:rsidRPr="001956B5" w14:paraId="73D3DDD0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5C66F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rganizing  Planning  and Prioritizing Work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A5B7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07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4384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5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FD74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959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2B6A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45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6FCA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1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7DC4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B47F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5528</w:t>
            </w:r>
          </w:p>
        </w:tc>
      </w:tr>
      <w:tr w:rsidR="006B62A2" w:rsidRPr="001956B5" w14:paraId="2579F582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158AB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ructured versus Unstructured Work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3655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22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4D1C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26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0276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725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4035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15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0FC8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03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5357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70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0EF5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5834</w:t>
            </w:r>
          </w:p>
        </w:tc>
      </w:tr>
      <w:tr w:rsidR="006B62A2" w:rsidRPr="001956B5" w14:paraId="04EC7870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C3219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ublic Speaking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AD9E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598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721B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34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4D0A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203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6786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82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5F56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02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4AFD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09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B684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4316</w:t>
            </w:r>
          </w:p>
        </w:tc>
      </w:tr>
      <w:tr w:rsidR="006B62A2" w:rsidRPr="001956B5" w14:paraId="1ECB1F77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511D6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Analyzing Data or Informatio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A44F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8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3915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76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A9A0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8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3007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5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4AE1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15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692C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67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A870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0342</w:t>
            </w:r>
          </w:p>
        </w:tc>
      </w:tr>
      <w:tr w:rsidR="006B62A2" w:rsidRPr="001956B5" w14:paraId="40763603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2DEE3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ocessing Informatio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D8F5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30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0032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527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591C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2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6A2B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2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D001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91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9B31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45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79A4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15</w:t>
            </w:r>
          </w:p>
        </w:tc>
      </w:tr>
      <w:tr w:rsidR="006B62A2" w:rsidRPr="001956B5" w14:paraId="0E75E910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2EF21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terpreting the Meaning of Information for Oth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C76E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91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9E19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64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14D9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9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AF9A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174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8DE2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958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0420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966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1228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18</w:t>
            </w:r>
          </w:p>
        </w:tc>
      </w:tr>
      <w:tr w:rsidR="006B62A2" w:rsidRPr="001956B5" w14:paraId="345AA5C2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ACCBF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etters and Memo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DB59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07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C6BE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747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33A5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08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18D1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DBC3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26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B3BB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01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DAC5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4926</w:t>
            </w:r>
          </w:p>
        </w:tc>
      </w:tr>
      <w:tr w:rsidR="006B62A2" w:rsidRPr="001956B5" w14:paraId="06479F72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5D706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municating with Persons Outside Organizatio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6C8F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746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85FA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85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A852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79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2E9D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45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160E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9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0482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80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BE04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0471</w:t>
            </w:r>
          </w:p>
        </w:tc>
      </w:tr>
      <w:tr w:rsidR="006B62A2" w:rsidRPr="001956B5" w14:paraId="67E9343A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C8CDE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erforming Administrative Activitie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4D9D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8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51778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14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229B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435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62FA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6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E4CD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98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7B39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930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1AAF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3049</w:t>
            </w:r>
          </w:p>
        </w:tc>
      </w:tr>
      <w:tr w:rsidR="006B62A2" w:rsidRPr="001956B5" w14:paraId="534E11FC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57520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tting Information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B479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29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5FBD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3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A4ED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42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FD76F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69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8C02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16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0515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037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D40DC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8307</w:t>
            </w:r>
          </w:p>
        </w:tc>
      </w:tr>
      <w:tr w:rsidR="006B62A2" w:rsidRPr="001956B5" w14:paraId="606E2AC0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4D71F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ablishing and Maintaining Interpersonal Relationship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DB3A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50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1DD0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407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8CA0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349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A634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745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E74C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5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1ED2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98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4A1C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5082</w:t>
            </w:r>
          </w:p>
        </w:tc>
      </w:tr>
      <w:tr w:rsidR="006B62A2" w:rsidRPr="001956B5" w14:paraId="5F086891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AE615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teracting With Computer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9A7C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754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5F905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7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F277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4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989E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9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C009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18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F7800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84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B54F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5019</w:t>
            </w:r>
          </w:p>
        </w:tc>
      </w:tr>
      <w:tr w:rsidR="006B62A2" w:rsidRPr="001956B5" w14:paraId="05B40D07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069C7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lectronic Mail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6CEB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78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5DB2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184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59E1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44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DDAD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67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1AD8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9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A965E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129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75FD4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1776</w:t>
            </w:r>
          </w:p>
        </w:tc>
      </w:tr>
      <w:tr w:rsidR="006B62A2" w:rsidRPr="001956B5" w14:paraId="046C4257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4842E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nd Time Sitting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FD33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07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6E48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128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92EE9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6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978C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6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A9BB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2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3C0D2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488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92B3A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8858</w:t>
            </w:r>
          </w:p>
        </w:tc>
      </w:tr>
      <w:tr w:rsidR="006B62A2" w:rsidRPr="001956B5" w14:paraId="567A8681" w14:textId="77777777" w:rsidTr="00F207C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9B728" w14:textId="77777777" w:rsidR="006B62A2" w:rsidRPr="001956B5" w:rsidRDefault="006B62A2" w:rsidP="006B62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doors  Environmentally Controlled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4522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716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13741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78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18737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357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D1136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67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A225B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063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4B973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91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B5A0D" w14:textId="77777777" w:rsidR="006B62A2" w:rsidRPr="001956B5" w:rsidRDefault="006B62A2" w:rsidP="006B62A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1788</w:t>
            </w:r>
          </w:p>
        </w:tc>
      </w:tr>
    </w:tbl>
    <w:p w14:paraId="5E8793E7" w14:textId="77777777" w:rsidR="006B62A2" w:rsidRPr="001956B5" w:rsidRDefault="006B62A2" w:rsidP="00A028B0">
      <w:pPr>
        <w:rPr>
          <w:rFonts w:ascii="Times New Roman" w:hAnsi="Times New Roman" w:cs="Times New Roman"/>
        </w:rPr>
      </w:pPr>
    </w:p>
    <w:p w14:paraId="4C722779" w14:textId="52612D2A" w:rsidR="00F207C5" w:rsidRPr="001956B5" w:rsidRDefault="00F207C5">
      <w:pPr>
        <w:rPr>
          <w:rFonts w:ascii="Times New Roman" w:hAnsi="Times New Roman" w:cs="Times New Roman"/>
        </w:rPr>
      </w:pPr>
      <w:r w:rsidRPr="001956B5">
        <w:rPr>
          <w:rFonts w:ascii="Times New Roman" w:hAnsi="Times New Roman" w:cs="Times New Roman"/>
        </w:rPr>
        <w:br w:type="page"/>
      </w:r>
    </w:p>
    <w:p w14:paraId="4955C7C0" w14:textId="29F1E5A7" w:rsidR="00F207C5" w:rsidRPr="001956B5" w:rsidRDefault="00F207C5" w:rsidP="00F207C5">
      <w:pPr>
        <w:rPr>
          <w:rFonts w:ascii="Times New Roman" w:hAnsi="Times New Roman" w:cs="Times New Roman"/>
        </w:rPr>
      </w:pPr>
      <w:r w:rsidRPr="001956B5">
        <w:rPr>
          <w:rFonts w:ascii="Times New Roman" w:hAnsi="Times New Roman" w:cs="Times New Roman"/>
          <w:b/>
          <w:bCs/>
        </w:rPr>
        <w:lastRenderedPageBreak/>
        <w:t>Supplemental Table 2.</w:t>
      </w:r>
      <w:r w:rsidRPr="001956B5">
        <w:rPr>
          <w:rFonts w:ascii="Times New Roman" w:hAnsi="Times New Roman" w:cs="Times New Roman"/>
        </w:rPr>
        <w:t xml:space="preserve"> Factor Loadings with Varimax Rotation for O*NET </w:t>
      </w:r>
      <w:r w:rsidR="00C16667" w:rsidRPr="001956B5">
        <w:rPr>
          <w:rFonts w:ascii="Times New Roman" w:hAnsi="Times New Roman" w:cs="Times New Roman"/>
        </w:rPr>
        <w:t>Worker Characteristics</w:t>
      </w:r>
    </w:p>
    <w:p w14:paraId="7620A568" w14:textId="77777777" w:rsidR="00C16667" w:rsidRPr="001956B5" w:rsidRDefault="00C16667" w:rsidP="00F207C5">
      <w:pPr>
        <w:rPr>
          <w:rFonts w:ascii="Times New Roman" w:hAnsi="Times New Roman" w:cs="Times New Roman"/>
        </w:rPr>
      </w:pPr>
    </w:p>
    <w:tbl>
      <w:tblPr>
        <w:tblW w:w="12680" w:type="dxa"/>
        <w:tblLayout w:type="fixed"/>
        <w:tblLook w:val="04A0" w:firstRow="1" w:lastRow="0" w:firstColumn="1" w:lastColumn="0" w:noHBand="0" w:noVBand="1"/>
      </w:tblPr>
      <w:tblGrid>
        <w:gridCol w:w="4850"/>
        <w:gridCol w:w="1566"/>
        <w:gridCol w:w="1566"/>
        <w:gridCol w:w="1566"/>
        <w:gridCol w:w="1566"/>
        <w:gridCol w:w="1566"/>
      </w:tblGrid>
      <w:tr w:rsidR="007807E5" w:rsidRPr="001956B5" w14:paraId="303A4E70" w14:textId="77777777" w:rsidTr="007807E5">
        <w:trPr>
          <w:trHeight w:val="20"/>
        </w:trPr>
        <w:tc>
          <w:tcPr>
            <w:tcW w:w="4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891DDC" w14:textId="679FBB8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4B2F13" w14:textId="420B9534" w:rsidR="007807E5" w:rsidRPr="001956B5" w:rsidRDefault="00F61BF8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Reasoning Ability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59E7E9" w14:textId="32BE6712" w:rsidR="007807E5" w:rsidRPr="001956B5" w:rsidRDefault="00D064D6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Visual-perceptual Ability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22A0B8" w14:textId="34994320" w:rsidR="007807E5" w:rsidRPr="001956B5" w:rsidRDefault="00D064D6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ocial Ability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7CB333" w14:textId="0F2EFD5C" w:rsidR="007807E5" w:rsidRPr="001956B5" w:rsidRDefault="00D064D6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Coordination Skills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F364D8" w14:textId="1A228028" w:rsidR="007807E5" w:rsidRPr="001956B5" w:rsidRDefault="00D064D6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Creativity</w:t>
            </w:r>
          </w:p>
        </w:tc>
      </w:tr>
      <w:tr w:rsidR="007807E5" w:rsidRPr="001956B5" w14:paraId="10F3144F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DFE472" w14:textId="6E7B34B7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Achievement Effort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4BC75F" w14:textId="759CE25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80069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2C7F2C" w14:textId="7B710DE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69554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1797F8" w14:textId="316502D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55679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2DEEE4" w14:textId="0E307DB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223638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328CF3" w14:textId="44C231A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357884</w:t>
            </w:r>
          </w:p>
        </w:tc>
      </w:tr>
      <w:tr w:rsidR="007807E5" w:rsidRPr="001956B5" w14:paraId="05A19B75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5ED78A" w14:textId="19598AF0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Adaptability Flexibility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7FB5DA" w14:textId="2CF4AAC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6974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705B8A" w14:textId="2872E5A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20294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7493D3" w14:textId="01C67AD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714608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57E590" w14:textId="00C0DD5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024989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0E8BF9" w14:textId="3BDBE79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166679</w:t>
            </w:r>
          </w:p>
        </w:tc>
      </w:tr>
      <w:tr w:rsidR="007807E5" w:rsidRPr="001956B5" w14:paraId="365596AC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D59014" w14:textId="1B4DF71B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Analytical Thinking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05080F" w14:textId="3918662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88941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131B84" w14:textId="27442F3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38095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13584B" w14:textId="4976D14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246189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2EF7B5" w14:textId="4819F4C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358417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E1D004" w14:textId="07781BB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289251</w:t>
            </w:r>
          </w:p>
        </w:tc>
      </w:tr>
      <w:tr w:rsidR="007807E5" w:rsidRPr="001956B5" w14:paraId="5DA983F9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82200D" w14:textId="1F219612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Attention to Detail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1444D9" w14:textId="6161AE0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97911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A22687" w14:textId="0B982A7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72985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ACDFE2" w14:textId="2B227C5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754844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15CEF3" w14:textId="3D73479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307960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B0FEB2" w14:textId="05DF796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8747009</w:t>
            </w:r>
          </w:p>
        </w:tc>
      </w:tr>
      <w:tr w:rsidR="007807E5" w:rsidRPr="001956B5" w14:paraId="4212615D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38CA23" w14:textId="6AACC1CE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 xml:space="preserve">Concern for </w:t>
            </w:r>
            <w:proofErr w:type="gramStart"/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Others</w:t>
            </w:r>
            <w:proofErr w:type="gramEnd"/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 xml:space="preserve">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AF8305" w14:textId="47AEE38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410889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423CA5" w14:textId="0BE7F98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3604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1D5A04" w14:textId="4128600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868993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12F749" w14:textId="130B3B6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1673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A58F53" w14:textId="4024D65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388367</w:t>
            </w:r>
          </w:p>
        </w:tc>
      </w:tr>
      <w:tr w:rsidR="007807E5" w:rsidRPr="001956B5" w14:paraId="70914DB6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2E16F5" w14:textId="31C076A3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Cooperation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339D9B" w14:textId="2EAF5AA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380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320CA9" w14:textId="6F50046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45224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1CA8EE" w14:textId="2AC4145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7923874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897DEA" w14:textId="79E6F8C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040092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B0507A" w14:textId="38A7272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4384367</w:t>
            </w:r>
          </w:p>
        </w:tc>
      </w:tr>
      <w:tr w:rsidR="007807E5" w:rsidRPr="001956B5" w14:paraId="74D44CC6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5F3642" w14:textId="47E15A58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Dependability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B14531" w14:textId="46D7402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20336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B819A8" w14:textId="2A44679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64583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BD05FE" w14:textId="1F12578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7555403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9BB173" w14:textId="33F52F0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69767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F349E5" w14:textId="3B7015A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0365986</w:t>
            </w:r>
          </w:p>
        </w:tc>
      </w:tr>
      <w:tr w:rsidR="007807E5" w:rsidRPr="001956B5" w14:paraId="4D6B3E2C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923C39" w14:textId="43CB5F3B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Independence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1D0695" w14:textId="6818553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55646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9284F5" w14:textId="5A5EFB2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94221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03642C" w14:textId="366462E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549084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26DC87" w14:textId="081D434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283464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E6FA4A" w14:textId="4E84E73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332492</w:t>
            </w:r>
          </w:p>
        </w:tc>
      </w:tr>
      <w:tr w:rsidR="007807E5" w:rsidRPr="001956B5" w14:paraId="0E6F1E40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3CECBC" w14:textId="1179F0AA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Initiative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52BE78" w14:textId="7116DDE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8964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61B0BA" w14:textId="134EC55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850588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C58CB5" w14:textId="091BC56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45381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B40459" w14:textId="1C45CFE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5930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17A944" w14:textId="580AAF2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31191</w:t>
            </w:r>
          </w:p>
        </w:tc>
      </w:tr>
      <w:tr w:rsidR="007807E5" w:rsidRPr="001956B5" w14:paraId="1F6BE0F8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E83FB6" w14:textId="56F50F7E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Innovation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E10762" w14:textId="1335FD2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488437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E4DB0B" w14:textId="0D0BCA5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4998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B427C9" w14:textId="5F56818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93320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672E59" w14:textId="4A2A28D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718638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69EE7D" w14:textId="5418396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649902</w:t>
            </w:r>
          </w:p>
        </w:tc>
      </w:tr>
      <w:tr w:rsidR="007807E5" w:rsidRPr="001956B5" w14:paraId="5DC3536A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A24E96" w14:textId="2E93CF8F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Integrity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AD755B" w14:textId="2C07373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434034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7C0BFB" w14:textId="0EF8790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07363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E499EB" w14:textId="7A6CFC9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5834242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F1780D" w14:textId="7B14732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15521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9786F5" w14:textId="3E30CAF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4679538</w:t>
            </w:r>
          </w:p>
        </w:tc>
      </w:tr>
      <w:tr w:rsidR="007807E5" w:rsidRPr="001956B5" w14:paraId="0F87A854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63DEDA" w14:textId="65D147B8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Leadership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6926C3" w14:textId="6626B46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462961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00F151" w14:textId="35AC460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00751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36683F" w14:textId="64D0D6D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585749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4A1F16" w14:textId="34DC978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9976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9785E8" w14:textId="0DAC2C8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422684</w:t>
            </w:r>
          </w:p>
        </w:tc>
      </w:tr>
      <w:tr w:rsidR="007807E5" w:rsidRPr="001956B5" w14:paraId="7C0C8689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51530A" w14:textId="25249C46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Persistence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EB8D22" w14:textId="7D97490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600649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923DC6" w14:textId="63DFA56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840024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58A866" w14:textId="68CB408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848855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41383C" w14:textId="5C26F1F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14480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170DEB" w14:textId="5667234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093696</w:t>
            </w:r>
          </w:p>
        </w:tc>
      </w:tr>
      <w:tr w:rsidR="007807E5" w:rsidRPr="001956B5" w14:paraId="4C74384F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9233BA" w14:textId="1DC72248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elf Control</w:t>
            </w:r>
            <w:proofErr w:type="spellEnd"/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 xml:space="preserve">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D72716" w14:textId="336A0B1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019535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033987" w14:textId="60F33ED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2705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C2D545" w14:textId="7BCFDB1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886914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7CA130" w14:textId="7DF006A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94945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40A892" w14:textId="4CBFB07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8180478</w:t>
            </w:r>
          </w:p>
        </w:tc>
      </w:tr>
      <w:tr w:rsidR="007807E5" w:rsidRPr="001956B5" w14:paraId="1D52EE84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A119D9" w14:textId="73BB0731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ocial Orientation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6969EE" w14:textId="2219E86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697281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11AFF8" w14:textId="0C6F270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29017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989522" w14:textId="12DA477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863301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9E239A" w14:textId="430EFBA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336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C89426" w14:textId="057632B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655816</w:t>
            </w:r>
          </w:p>
        </w:tc>
      </w:tr>
      <w:tr w:rsidR="007807E5" w:rsidRPr="001956B5" w14:paraId="09187C22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94F1E2" w14:textId="1F568300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tress Tolerance  sty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1019DC" w14:textId="0CAC258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33863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BCCD95" w14:textId="2007E55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705669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27C3F7" w14:textId="2BE6879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796047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95B7DE" w14:textId="7415500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2472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BB9105" w14:textId="22EC666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2159266</w:t>
            </w:r>
          </w:p>
        </w:tc>
      </w:tr>
      <w:tr w:rsidR="007807E5" w:rsidRPr="001956B5" w14:paraId="18961226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5ED80E" w14:textId="27B7DF6D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Arm Hand Steadiness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93514C" w14:textId="174BA00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34910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A2C400" w14:textId="0A29AC6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3448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46035A" w14:textId="2FFFF8B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78597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FB54E1" w14:textId="23A9530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7088209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F43CFD" w14:textId="0EB387A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002126</w:t>
            </w:r>
          </w:p>
        </w:tc>
      </w:tr>
      <w:tr w:rsidR="007807E5" w:rsidRPr="001956B5" w14:paraId="3AA7C8B8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42FC9E" w14:textId="3E30F3A5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Auditory Atten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E217CF" w14:textId="4DD85A9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1016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B834F1" w14:textId="3B2F720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01607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D3EC1A" w14:textId="3B5B45B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310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156028" w14:textId="472C0FE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94205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16E003" w14:textId="26FB1E3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6112462</w:t>
            </w:r>
          </w:p>
        </w:tc>
      </w:tr>
      <w:tr w:rsidR="007807E5" w:rsidRPr="001956B5" w14:paraId="1DBA398A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CC1787" w14:textId="1F4F9DA2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Category Flexibility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AF8A56" w14:textId="73EB90C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54989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5AB51E" w14:textId="53A291C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099976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E342BA" w14:textId="24374D5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451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8392BD" w14:textId="7F4B4C4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845612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A14D34" w14:textId="5458623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555224</w:t>
            </w:r>
          </w:p>
        </w:tc>
      </w:tr>
      <w:tr w:rsidR="007807E5" w:rsidRPr="001956B5" w14:paraId="2B0B5A3B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3E3602" w14:textId="457B85E2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Control Precis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AA9A28" w14:textId="6215D30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841975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E8C98C" w14:textId="0CB154B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645189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88D19B" w14:textId="7DBFE71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0407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DE07AB" w14:textId="32115DF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586781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D8F560" w14:textId="063CBCF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0412594</w:t>
            </w:r>
          </w:p>
        </w:tc>
      </w:tr>
      <w:tr w:rsidR="007807E5" w:rsidRPr="001956B5" w14:paraId="599BC4DB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9158C8" w14:textId="38406A43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Deductive Reasoning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07D834" w14:textId="27A45DC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90135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FE444A" w14:textId="393E24D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252495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8EBF65" w14:textId="592CA9D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192529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5170D6" w14:textId="204D344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1343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62B835" w14:textId="7A14456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16926</w:t>
            </w:r>
          </w:p>
        </w:tc>
      </w:tr>
      <w:tr w:rsidR="007807E5" w:rsidRPr="001956B5" w14:paraId="3B5321EF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DBF580" w14:textId="5619152E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Depth Percep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661793" w14:textId="28E273D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06719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A347B4" w14:textId="2B57449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9181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02B469" w14:textId="7850250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5961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CFE8D4" w14:textId="535555D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551084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23C7D7" w14:textId="61F0E60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6570616</w:t>
            </w:r>
          </w:p>
        </w:tc>
      </w:tr>
      <w:tr w:rsidR="007807E5" w:rsidRPr="001956B5" w14:paraId="7FEC0407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49B0BA" w14:textId="4F71362D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Dynamic Flexibility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0DC6C8" w14:textId="1730705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2943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8FC032" w14:textId="7EFED29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417240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CD1A54" w14:textId="5FAE888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43440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77CC06" w14:textId="7D52244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56482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DAF545" w14:textId="021DE18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160095</w:t>
            </w:r>
          </w:p>
        </w:tc>
      </w:tr>
      <w:tr w:rsidR="007807E5" w:rsidRPr="001956B5" w14:paraId="6067C1E1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637522" w14:textId="001DD0CB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Dynamic Strength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91651B" w14:textId="29B0F6A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226689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E088CA" w14:textId="56E0D39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75765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EC67E7" w14:textId="4A79135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291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5ADD70" w14:textId="7BAF238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4673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EDE754" w14:textId="7841F6E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148348</w:t>
            </w:r>
          </w:p>
        </w:tc>
      </w:tr>
      <w:tr w:rsidR="007807E5" w:rsidRPr="001956B5" w14:paraId="4191E771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85CC41" w14:textId="5600A995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Explosive Strength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F9823A" w14:textId="48B7B3D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10210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05AFC8" w14:textId="103C943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6176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3554C9" w14:textId="7561F7F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286705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0287A6" w14:textId="5BC425D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368921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1AC2F9" w14:textId="3747FF2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652039</w:t>
            </w:r>
          </w:p>
        </w:tc>
      </w:tr>
      <w:tr w:rsidR="007807E5" w:rsidRPr="001956B5" w14:paraId="369DBC74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68BF35" w14:textId="1FB94346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Extent Flexibility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7C0FF8" w14:textId="0F8EC21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33070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7D9462" w14:textId="5D94514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5367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B22DAB" w14:textId="0260AC8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5965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8EF08E" w14:textId="45B9275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105756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AF661A" w14:textId="4C26FBE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765376</w:t>
            </w:r>
          </w:p>
        </w:tc>
      </w:tr>
      <w:tr w:rsidR="007807E5" w:rsidRPr="001956B5" w14:paraId="5995A0A8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538F9F" w14:textId="3FB0CF12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Far Vis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B9ACAB" w14:textId="391ACA5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28984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21D0CC" w14:textId="09236CC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376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53F030" w14:textId="2C79E73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0880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321F41" w14:textId="36CE7C8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112521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E5D4D6" w14:textId="09AF0B4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9038468</w:t>
            </w:r>
          </w:p>
        </w:tc>
      </w:tr>
      <w:tr w:rsidR="007807E5" w:rsidRPr="001956B5" w14:paraId="28813F2C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413ABA" w14:textId="4B7BB9DD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Finger Dexterity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76C869" w14:textId="7048368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605908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F351FD" w14:textId="4B247CE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8552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9D3BB0" w14:textId="6EC11FB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2021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07B48B" w14:textId="12B03E8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7891317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A5F7AA" w14:textId="11FA9B8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7972447</w:t>
            </w:r>
          </w:p>
        </w:tc>
      </w:tr>
      <w:tr w:rsidR="007807E5" w:rsidRPr="001956B5" w14:paraId="7B4F15D1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61416C" w14:textId="09097894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Flexibility of Closure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1775D3" w14:textId="3FBC6D6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84165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0FCBDD" w14:textId="0CF4BD9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9701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0CA2B4" w14:textId="348BC1C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18485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CACB8B" w14:textId="5D2A004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573131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EF3DC2" w14:textId="76B0F80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0296655</w:t>
            </w:r>
          </w:p>
        </w:tc>
      </w:tr>
      <w:tr w:rsidR="007807E5" w:rsidRPr="001956B5" w14:paraId="79779492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04F108" w14:textId="024DF4A2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Fluency of Ideas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9F8E5B" w14:textId="5B08A4B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4842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2519B7" w14:textId="09178C4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20872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58679B" w14:textId="38A3DB7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319308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8B9540" w14:textId="2DDD010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2867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E9A053" w14:textId="6E43791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325811</w:t>
            </w:r>
          </w:p>
        </w:tc>
      </w:tr>
      <w:tr w:rsidR="007807E5" w:rsidRPr="001956B5" w14:paraId="2D46BC1E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8BAC95" w14:textId="10A1FDC2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Glare Sensitivity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68CC23" w14:textId="1A184FD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159972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6C25DF" w14:textId="021955D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65296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F5969A" w14:textId="63A8EA9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00213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9F93CC" w14:textId="6868B8A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6519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F5CAB6" w14:textId="2561D0D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1166673</w:t>
            </w:r>
          </w:p>
        </w:tc>
      </w:tr>
      <w:tr w:rsidR="007807E5" w:rsidRPr="001956B5" w14:paraId="2EE1A0A3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ABA15E" w14:textId="16A1E134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Gross Body Coordina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5A5E28" w14:textId="2291612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12389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DAD131" w14:textId="239DC43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95345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98022B" w14:textId="3FB00A8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634476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97FC65" w14:textId="3863C40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902882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BA9831" w14:textId="0F92DBF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917713</w:t>
            </w:r>
          </w:p>
        </w:tc>
      </w:tr>
      <w:tr w:rsidR="007807E5" w:rsidRPr="001956B5" w14:paraId="26C75B72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DC51DA" w14:textId="53AD9E5E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Gross Body Equilibrium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3CDA5B" w14:textId="37A8CE5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159146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91BDD0" w14:textId="68D307D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2738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2B857E" w14:textId="06C51BF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226357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ACFDB5" w14:textId="32F1B2B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4789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8DAE72" w14:textId="13AB80C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772369</w:t>
            </w:r>
          </w:p>
        </w:tc>
      </w:tr>
      <w:tr w:rsidR="007807E5" w:rsidRPr="001956B5" w14:paraId="082A7CA3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0BEBF8" w14:textId="38C115F9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Hearing Sensitivity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6874D7" w14:textId="3460430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2010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573D96" w14:textId="28F0DCF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64283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E28966" w14:textId="04EBEEC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44625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BDC2BB" w14:textId="63DEEDC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82772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E44E03" w14:textId="540A306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6256519</w:t>
            </w:r>
          </w:p>
        </w:tc>
      </w:tr>
      <w:tr w:rsidR="007807E5" w:rsidRPr="001956B5" w14:paraId="5B39DD17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FC2E6A" w14:textId="77107CC0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Inductive Reasoning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8D7100" w14:textId="58418D9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76383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34D455" w14:textId="0B8CC21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91609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C297B9" w14:textId="1DD403F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57928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435BB0" w14:textId="0261E78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48973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2153B8" w14:textId="3561CD4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406527</w:t>
            </w:r>
          </w:p>
        </w:tc>
      </w:tr>
      <w:tr w:rsidR="007807E5" w:rsidRPr="001956B5" w14:paraId="1F4494E3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E39E09" w14:textId="790091E3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Information Ordering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32A194" w14:textId="121DD5C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96636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6D6A3A" w14:textId="61335E1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30002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912D81" w14:textId="6407416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310166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8B800F" w14:textId="13F1FB4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96418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BCA340" w14:textId="0B001E8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2034913</w:t>
            </w:r>
          </w:p>
        </w:tc>
      </w:tr>
      <w:tr w:rsidR="007807E5" w:rsidRPr="001956B5" w14:paraId="59DACA71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108815" w14:textId="7216819A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Manual Dexterity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414947" w14:textId="3FAF8BC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03665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A4CC63" w14:textId="0B51869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8530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41B027" w14:textId="1A1BF7E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15058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0FBF3B" w14:textId="173128C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6477957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28060A" w14:textId="7C591BE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1913109</w:t>
            </w:r>
          </w:p>
        </w:tc>
      </w:tr>
      <w:tr w:rsidR="007807E5" w:rsidRPr="001956B5" w14:paraId="772A0410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9544D1" w14:textId="2F4C5A0D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Mathematical Reasoning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7DD1C1" w14:textId="46B3F41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06897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E4AC0F" w14:textId="23DA75C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58015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A99835" w14:textId="0DC417B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386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412483" w14:textId="0C8D017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43480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2287CA" w14:textId="2696390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4382833</w:t>
            </w:r>
          </w:p>
        </w:tc>
      </w:tr>
      <w:tr w:rsidR="007807E5" w:rsidRPr="001956B5" w14:paraId="6B6E379F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EADA04" w14:textId="2BEBD633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Memoriza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BA9D33" w14:textId="3E55C03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3873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2D8DE3" w14:textId="31CCC5F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62941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A90792" w14:textId="2D94C90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632751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94382A" w14:textId="7E9E4A7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6215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3B9213" w14:textId="3221F10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1280279</w:t>
            </w:r>
          </w:p>
        </w:tc>
      </w:tr>
      <w:tr w:rsidR="007807E5" w:rsidRPr="001956B5" w14:paraId="4653903A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58C884" w14:textId="020DF9E1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Multi</w:t>
            </w:r>
            <w:r w:rsidR="00846837" w:rsidRPr="001956B5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limb Coordina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11769A" w14:textId="37C3E92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02421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FFB528" w14:textId="6466536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92714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D596C0" w14:textId="5ABBC69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90751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0507B6" w14:textId="2B5717E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06187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05A14B" w14:textId="0D443CD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196016</w:t>
            </w:r>
          </w:p>
        </w:tc>
      </w:tr>
      <w:tr w:rsidR="007807E5" w:rsidRPr="001956B5" w14:paraId="62E9B0AD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D0ED1F" w14:textId="560D5B03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Near Vis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256EE5" w14:textId="3B3A7CA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63839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1BF63F" w14:textId="439B0DF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83261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C2AB6D" w14:textId="19EA1DD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34288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3742F9" w14:textId="1ECED15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97992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112426" w14:textId="7908FD2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1769861</w:t>
            </w:r>
          </w:p>
        </w:tc>
      </w:tr>
      <w:tr w:rsidR="007807E5" w:rsidRPr="001956B5" w14:paraId="0458C000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2BD602" w14:textId="083A3A1A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Night Vis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BDF08E" w14:textId="21F4730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840204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C24BA9" w14:textId="5B6991D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5527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DD3E3B" w14:textId="2D1DEC8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8499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A91AE0" w14:textId="5272A39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21129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78DB1D" w14:textId="1229EDD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4394905</w:t>
            </w:r>
          </w:p>
        </w:tc>
      </w:tr>
      <w:tr w:rsidR="007807E5" w:rsidRPr="001956B5" w14:paraId="3DD5F568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CA7B44" w14:textId="2CF5F3ED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Number Facility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E7D38C" w14:textId="5647718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6037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AB4E4B" w14:textId="4E36939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225439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E76214" w14:textId="1662B69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2006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AA40AD" w14:textId="579B373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38802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801B84" w14:textId="751BEBA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1878986</w:t>
            </w:r>
          </w:p>
        </w:tc>
      </w:tr>
      <w:tr w:rsidR="007807E5" w:rsidRPr="001956B5" w14:paraId="5E5DB401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3474F7" w14:textId="6F05404C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Oral Comprehens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780DEE" w14:textId="5D66D0E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18357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BB5A5F" w14:textId="65B437E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986434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86D28A" w14:textId="0F2B19C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003796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47E4C7" w14:textId="32DB8AB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5678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208ED2" w14:textId="580A2DA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978459</w:t>
            </w:r>
          </w:p>
        </w:tc>
      </w:tr>
      <w:tr w:rsidR="007807E5" w:rsidRPr="001956B5" w14:paraId="27CBC39D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CF7CC7" w14:textId="6762F5FD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Oral Express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F2C624" w14:textId="112A715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78597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A849D8" w14:textId="7F8EBE6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2460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259333" w14:textId="63B173B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512707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8CDA0D" w14:textId="36F4DBA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5222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960C59" w14:textId="460907E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023021</w:t>
            </w:r>
          </w:p>
        </w:tc>
      </w:tr>
      <w:tr w:rsidR="007807E5" w:rsidRPr="001956B5" w14:paraId="74B8E7F9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1C2E5C" w14:textId="4DF0628E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Originality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2B4E7A" w14:textId="4EBF7EE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2534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6E43A3" w14:textId="6C810F2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00489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258939" w14:textId="54ED022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22163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0E34B6" w14:textId="0B50EE8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19944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08FE43" w14:textId="6A280D0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063454</w:t>
            </w:r>
          </w:p>
        </w:tc>
      </w:tr>
      <w:tr w:rsidR="007807E5" w:rsidRPr="001956B5" w14:paraId="6DC6146C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A82CAC" w14:textId="38BA28D9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Perceptual Speed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C6AE01" w14:textId="0833071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1920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0E4F61" w14:textId="06C6EB8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416959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080F2E" w14:textId="74ACFDE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76022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3B5AD5" w14:textId="1045733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765749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1898C9" w14:textId="5BBC531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0674008</w:t>
            </w:r>
          </w:p>
        </w:tc>
      </w:tr>
      <w:tr w:rsidR="007807E5" w:rsidRPr="001956B5" w14:paraId="27988FB1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0A60ED" w14:textId="7B6BE3B9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Peripheral Vis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35614E" w14:textId="708D13B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25200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E2B4D1" w14:textId="58E3A96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8523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3F9AB5" w14:textId="13F5D08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7658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1ED0FE" w14:textId="2EB3D4B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37473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4485CD" w14:textId="262BE51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1683461</w:t>
            </w:r>
          </w:p>
        </w:tc>
      </w:tr>
      <w:tr w:rsidR="007807E5" w:rsidRPr="001956B5" w14:paraId="728986C0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CD3937" w14:textId="0BDFF6CE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Problem Sensitivity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18CA7F" w14:textId="24DB981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3854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1D49F8" w14:textId="47AA056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423072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AB9526" w14:textId="46F8F56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71836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859592" w14:textId="7C132F0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175458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C7AF72" w14:textId="37C99EA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6992072</w:t>
            </w:r>
          </w:p>
        </w:tc>
      </w:tr>
      <w:tr w:rsidR="007807E5" w:rsidRPr="001956B5" w14:paraId="2F064E57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0376A7" w14:textId="0348A6A0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Rate Control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EBA4BC" w14:textId="7702940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275770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1B7F64" w14:textId="5E8ECCB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77932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F2D08F" w14:textId="472B107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4912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37BE63" w14:textId="08A7466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19350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8FBDE5" w14:textId="7CD4A6E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2724719</w:t>
            </w:r>
          </w:p>
        </w:tc>
      </w:tr>
      <w:tr w:rsidR="007807E5" w:rsidRPr="001956B5" w14:paraId="0CCA649A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F82D62" w14:textId="55A42A69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Reaction Time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F1D0E9" w14:textId="7ACD426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123129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E838FB" w14:textId="3A6ED93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12355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DEFA2F" w14:textId="3625F04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7400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30A070" w14:textId="18CCEFD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255105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87A77B" w14:textId="5006E19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4378708</w:t>
            </w:r>
          </w:p>
        </w:tc>
      </w:tr>
      <w:tr w:rsidR="007807E5" w:rsidRPr="001956B5" w14:paraId="69F33B1B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820EE8" w14:textId="063CBBB9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Response Orienta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82C581" w14:textId="3BD8208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76651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DFBCEE" w14:textId="3241165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43133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5FD2D8" w14:textId="61EA3C4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01100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28A740" w14:textId="75C06FA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839744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A5029E" w14:textId="7BD436B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3028738</w:t>
            </w:r>
          </w:p>
        </w:tc>
      </w:tr>
      <w:tr w:rsidR="007807E5" w:rsidRPr="001956B5" w14:paraId="360129B0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2F7505" w14:textId="20000D8B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elective Atten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A8FE1C" w14:textId="4D947C0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15135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2941F9" w14:textId="2E92C1F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7277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D4EA6F" w14:textId="75D7402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346799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32A3A1" w14:textId="4207183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35767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BC2257" w14:textId="1363709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5329178</w:t>
            </w:r>
          </w:p>
        </w:tc>
      </w:tr>
      <w:tr w:rsidR="007807E5" w:rsidRPr="001956B5" w14:paraId="56AA2409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A91E7A" w14:textId="7FFAD03F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ound Localiza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030A7C" w14:textId="1F52377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97168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B5FA8F" w14:textId="69488C0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5572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5A0CAE" w14:textId="3C87240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6611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A522AF" w14:textId="1A2B86D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5511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308B9B" w14:textId="4AE4382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4129215</w:t>
            </w:r>
          </w:p>
        </w:tc>
      </w:tr>
      <w:tr w:rsidR="007807E5" w:rsidRPr="001956B5" w14:paraId="5BE3DF66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355C63" w14:textId="51B0857B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patial Orienta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262A1E" w14:textId="4DAC3C2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69716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2A86CE" w14:textId="4E5E4BF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7039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8278BC" w14:textId="6E86CAB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10149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5E8D59" w14:textId="73462CD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18365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61935A" w14:textId="5A9D70A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0786482</w:t>
            </w:r>
          </w:p>
        </w:tc>
      </w:tr>
      <w:tr w:rsidR="007807E5" w:rsidRPr="001956B5" w14:paraId="154BC485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FE24C5" w14:textId="7AB9DACD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peech Clarity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D575CD" w14:textId="3014169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98320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152A51" w14:textId="0F4B189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55103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052E08" w14:textId="191362F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727816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C3C31E" w14:textId="7A8CD3A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40719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214A6A" w14:textId="579223C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739028</w:t>
            </w:r>
          </w:p>
        </w:tc>
      </w:tr>
      <w:tr w:rsidR="007807E5" w:rsidRPr="001956B5" w14:paraId="70CD147A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BEE24F" w14:textId="70E27AC8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peech Recogni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FCA8D2" w14:textId="35279AF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89899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E55BFF" w14:textId="5D4649C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08580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07526D" w14:textId="5822B8C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39240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F2051F" w14:textId="1C5AB37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91059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BB7B30" w14:textId="5722C5B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7511563</w:t>
            </w:r>
          </w:p>
        </w:tc>
      </w:tr>
      <w:tr w:rsidR="007807E5" w:rsidRPr="001956B5" w14:paraId="424C65A5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97931F" w14:textId="1526EF4D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Speed of Closure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F3B70B" w14:textId="3A3AB83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077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C21655" w14:textId="5C3DA03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2801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DFA61B" w14:textId="081FE88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789821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F40A83" w14:textId="622A8DB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477744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441FFB" w14:textId="03BCADC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7843939</w:t>
            </w:r>
          </w:p>
        </w:tc>
      </w:tr>
      <w:tr w:rsidR="007807E5" w:rsidRPr="001956B5" w14:paraId="55725CBF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E4320D" w14:textId="6F5B0858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peed of Limb Movement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60DEA9" w14:textId="6E46CDB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66205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4ACD3E" w14:textId="2E0BF99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0709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B080D1" w14:textId="53A374B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51501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4A9BBB" w14:textId="4078820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18550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452B8E" w14:textId="38EF16A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0853607</w:t>
            </w:r>
          </w:p>
        </w:tc>
      </w:tr>
      <w:tr w:rsidR="007807E5" w:rsidRPr="001956B5" w14:paraId="200528CD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5CFB7B" w14:textId="1352FA72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tamina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286D55" w14:textId="543B1C1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45016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F732F1" w14:textId="75AA5CA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75613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6A11F5" w14:textId="4803A92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640786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3FA5A5" w14:textId="3BBDFDF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966798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C262EA" w14:textId="689CFC6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905654</w:t>
            </w:r>
          </w:p>
        </w:tc>
      </w:tr>
      <w:tr w:rsidR="007807E5" w:rsidRPr="001956B5" w14:paraId="2D20F25F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FAF2AE" w14:textId="108FEBA0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tatic Strength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3CA526" w14:textId="0324194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1982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987587" w14:textId="2586499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8413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E18F5D" w14:textId="71245B1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010600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45BC07" w14:textId="68BB304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97227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4B18D5" w14:textId="11808A1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700701</w:t>
            </w:r>
          </w:p>
        </w:tc>
      </w:tr>
      <w:tr w:rsidR="007807E5" w:rsidRPr="001956B5" w14:paraId="5B064DB2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FEFDE0" w14:textId="09F3158D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Time Sharing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5E72A2" w14:textId="6F908B5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411956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609F25" w14:textId="2D42498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1518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C636AB" w14:textId="5B1C1A8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967449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2C0B00" w14:textId="0890B5C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5261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AEC069" w14:textId="60BCC63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3330987</w:t>
            </w:r>
          </w:p>
        </w:tc>
      </w:tr>
      <w:tr w:rsidR="007807E5" w:rsidRPr="001956B5" w14:paraId="6A7D3387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DF94EF" w14:textId="21D5A1BF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Trunk Strength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61648C" w14:textId="0331803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407993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5B32E4" w14:textId="4751872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2088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BC1B2F" w14:textId="4430A5E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287423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6BC96A" w14:textId="4565CB2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343123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1AE491" w14:textId="68DA0DD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476171</w:t>
            </w:r>
          </w:p>
        </w:tc>
      </w:tr>
      <w:tr w:rsidR="007807E5" w:rsidRPr="001956B5" w14:paraId="19950469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2EAEFD" w14:textId="37438017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Visual Color Discrimina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FBFDCB" w14:textId="133ABDB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6445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444570" w14:textId="3DB40C9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462509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28BAB7" w14:textId="15DAA63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8400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90074D" w14:textId="73CA241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597412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74E287" w14:textId="08AA8DF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4581152</w:t>
            </w:r>
          </w:p>
        </w:tc>
      </w:tr>
      <w:tr w:rsidR="007807E5" w:rsidRPr="001956B5" w14:paraId="2C410C42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D6FE00" w14:textId="2FEF6BB2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Visualizat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DAEEE9" w14:textId="0BC22C6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484393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0C413A" w14:textId="38F1DC3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414391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2F2D14" w14:textId="5558C4B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79584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E13E64" w14:textId="1EFF0A7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64197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237245" w14:textId="732CCE3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205811</w:t>
            </w:r>
          </w:p>
        </w:tc>
      </w:tr>
      <w:tr w:rsidR="007807E5" w:rsidRPr="001956B5" w14:paraId="67F2C929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8008A8" w14:textId="50DDD73B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Wrist Finger Speed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D8F638" w14:textId="5C0FE99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25536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6A6603" w14:textId="319D0D7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3926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D84640" w14:textId="39042A9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3364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0BD1D4" w14:textId="56375C1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5324223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7D7DEB" w14:textId="2237D23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8627292</w:t>
            </w:r>
          </w:p>
        </w:tc>
      </w:tr>
      <w:tr w:rsidR="007807E5" w:rsidRPr="001956B5" w14:paraId="0E8B9059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1C1EDB" w14:textId="2FE7738C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Written Comprehens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D8A628" w14:textId="4572F4BC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2651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6B03E8" w14:textId="00629C7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86884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8197AC" w14:textId="0F63767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400855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A48AC2" w14:textId="171BAFE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61483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6C162E" w14:textId="0353663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640422</w:t>
            </w:r>
          </w:p>
        </w:tc>
      </w:tr>
      <w:tr w:rsidR="007807E5" w:rsidRPr="001956B5" w14:paraId="0E41D756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2D5577" w14:textId="4F0810B9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Written Expression  abil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34735F" w14:textId="6FA8B63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96812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3AE5BE" w14:textId="7A13B90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3868527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8C88E2" w14:textId="55421D1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905471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6C1E4B" w14:textId="5636C0D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3597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D2F512" w14:textId="2AC74FF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944337</w:t>
            </w:r>
          </w:p>
        </w:tc>
      </w:tr>
      <w:tr w:rsidR="007807E5" w:rsidRPr="001956B5" w14:paraId="066D75DB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EEC32E" w14:textId="3B77AC8A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Artistic  interest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C27361" w14:textId="4E9BA1C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46730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D14EDE" w14:textId="243BB9C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74875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CB7397" w14:textId="36784BF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92200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1E32A3" w14:textId="18D558E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44875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895555" w14:textId="1E8F465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6505481</w:t>
            </w:r>
          </w:p>
        </w:tc>
      </w:tr>
      <w:tr w:rsidR="007807E5" w:rsidRPr="001956B5" w14:paraId="42EF0954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4EF6C0" w14:textId="3997158F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Conventional  interest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5CF352" w14:textId="7888F33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422111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EF8D3E" w14:textId="34BC77BB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79305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0A7869" w14:textId="5E7C14E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4258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BA3BC6" w14:textId="3F83992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8821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93D66C" w14:textId="66D36F2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65242672</w:t>
            </w:r>
          </w:p>
        </w:tc>
      </w:tr>
      <w:tr w:rsidR="007807E5" w:rsidRPr="001956B5" w14:paraId="08568858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45AE16" w14:textId="52C4C7CD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Enterprising  interest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346246" w14:textId="2E0137D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13123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AB00EE" w14:textId="5BB0BDF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912260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4F7AB5" w14:textId="5809350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991117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236032" w14:textId="7B8FA83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16595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2E5454" w14:textId="2ED95B3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9489632</w:t>
            </w:r>
          </w:p>
        </w:tc>
      </w:tr>
      <w:tr w:rsidR="007807E5" w:rsidRPr="001956B5" w14:paraId="155DFD38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B94FDD" w14:textId="64604568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Investigative  interest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39BE75" w14:textId="0F84CB5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0349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4C5B01" w14:textId="2030A1C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506197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4C20A9" w14:textId="6F8F051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3387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8DD16E" w14:textId="21C5663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80023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A84139" w14:textId="5785D89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148319</w:t>
            </w:r>
          </w:p>
        </w:tc>
      </w:tr>
      <w:tr w:rsidR="007807E5" w:rsidRPr="001956B5" w14:paraId="68B99989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C81234" w14:textId="4CE8AB14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Realistic  interest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6F2BF6" w14:textId="05EDACE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29511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F63264" w14:textId="6626776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586217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F7FEBF" w14:textId="2E2D2BF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9945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F4A5C1" w14:textId="6645796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495532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8791B6" w14:textId="0FD0400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04907839</w:t>
            </w:r>
          </w:p>
        </w:tc>
      </w:tr>
      <w:tr w:rsidR="007807E5" w:rsidRPr="001956B5" w14:paraId="27B29A42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440346" w14:textId="53BE84BC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ocial  interest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3E5A7D" w14:textId="732EEAA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90016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2240E2" w14:textId="50306962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020400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1FDEEA" w14:textId="1332EB4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7078193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B7956A" w14:textId="7A9BFB6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5776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EBFE9D" w14:textId="0D6A31C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447503</w:t>
            </w:r>
          </w:p>
        </w:tc>
      </w:tr>
      <w:tr w:rsidR="007807E5" w:rsidRPr="001956B5" w14:paraId="69069029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D4AB66" w14:textId="4416A1B3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Achievement  valu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C01E3A" w14:textId="25791E8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9069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547D6C" w14:textId="3EC7A7D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37945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5C76B9" w14:textId="1CF736D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69553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434CA2" w14:textId="5E153B8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42154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DFA9E3" w14:textId="00CF9E3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76233</w:t>
            </w:r>
          </w:p>
        </w:tc>
      </w:tr>
      <w:tr w:rsidR="007807E5" w:rsidRPr="001956B5" w14:paraId="022D98EA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D56896" w14:textId="39D82961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Independence  valu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1A075B" w14:textId="19847D8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74488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98DEC3" w14:textId="09359A9D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08889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A6BB3A" w14:textId="0971690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630512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69787D" w14:textId="4EF819C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1339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4013C6" w14:textId="4EC65BE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918647</w:t>
            </w:r>
          </w:p>
        </w:tc>
      </w:tr>
      <w:tr w:rsidR="007807E5" w:rsidRPr="001956B5" w14:paraId="32857927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4FF67E" w14:textId="33EDD575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Recognition  valu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AFFD11" w14:textId="3ABBE609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1603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8C55FB" w14:textId="795DD52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466782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CB721A" w14:textId="2C99B15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31715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E502EB" w14:textId="2E94439E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59459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ADE968" w14:textId="657E9BC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855496</w:t>
            </w:r>
          </w:p>
        </w:tc>
      </w:tr>
      <w:tr w:rsidR="007807E5" w:rsidRPr="001956B5" w14:paraId="2A904BDD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8599F8" w14:textId="1A30D8B6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Relationships  valu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709FE7" w14:textId="3133F19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6863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B32E78" w14:textId="7FD16366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03249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0A8B5C" w14:textId="76F5C708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73179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911320" w14:textId="5DD273F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21491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979023" w14:textId="25C74651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519426</w:t>
            </w:r>
          </w:p>
        </w:tc>
      </w:tr>
      <w:tr w:rsidR="007807E5" w:rsidRPr="001956B5" w14:paraId="32BE8744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BB15ED" w14:textId="2944B3BE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Support  valu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453197" w14:textId="4318F723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096558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8C3782" w14:textId="0451163F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32656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3A6545" w14:textId="67D60AE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05986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4BE940" w14:textId="0AE0A96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72338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400648" w14:textId="76B28520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56256385</w:t>
            </w:r>
          </w:p>
        </w:tc>
      </w:tr>
      <w:tr w:rsidR="007807E5" w:rsidRPr="001956B5" w14:paraId="0CAA6471" w14:textId="77777777" w:rsidTr="007807E5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5815B1" w14:textId="4ADF2844" w:rsidR="007807E5" w:rsidRPr="001956B5" w:rsidRDefault="007807E5" w:rsidP="007807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Working Conditions  valu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4506E9" w14:textId="4194FAD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83286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26E9CB" w14:textId="1BE841A5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181943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E3DFB9" w14:textId="68692374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0.209967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0A80EA" w14:textId="292DCF07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41539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008080" w14:textId="1613E1EA" w:rsidR="007807E5" w:rsidRPr="001956B5" w:rsidRDefault="007807E5" w:rsidP="007807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  <w:kern w:val="0"/>
              </w:rPr>
              <w:t>-0.151944</w:t>
            </w:r>
          </w:p>
        </w:tc>
      </w:tr>
    </w:tbl>
    <w:p w14:paraId="750E86C9" w14:textId="77777777" w:rsidR="00F207C5" w:rsidRPr="001956B5" w:rsidRDefault="00F207C5" w:rsidP="00A028B0">
      <w:pPr>
        <w:rPr>
          <w:rFonts w:ascii="Times New Roman" w:hAnsi="Times New Roman" w:cs="Times New Roman"/>
        </w:rPr>
      </w:pPr>
    </w:p>
    <w:p w14:paraId="7C13DADF" w14:textId="77777777" w:rsidR="00F46D39" w:rsidRPr="001956B5" w:rsidRDefault="00F46D39">
      <w:pPr>
        <w:rPr>
          <w:rFonts w:ascii="Times New Roman" w:hAnsi="Times New Roman" w:cs="Times New Roman"/>
          <w:b/>
          <w:bCs/>
        </w:rPr>
      </w:pPr>
      <w:r w:rsidRPr="001956B5">
        <w:rPr>
          <w:rFonts w:ascii="Times New Roman" w:hAnsi="Times New Roman" w:cs="Times New Roman"/>
          <w:b/>
          <w:bCs/>
        </w:rPr>
        <w:br w:type="page"/>
      </w:r>
    </w:p>
    <w:p w14:paraId="2683A100" w14:textId="3CB1BD00" w:rsidR="00A026A6" w:rsidRPr="001956B5" w:rsidRDefault="00F46D39" w:rsidP="00F46D39">
      <w:pPr>
        <w:rPr>
          <w:rFonts w:ascii="Times New Roman" w:hAnsi="Times New Roman" w:cs="Times New Roman"/>
        </w:rPr>
      </w:pPr>
      <w:r w:rsidRPr="001956B5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A026A6" w:rsidRPr="001956B5">
        <w:rPr>
          <w:rFonts w:ascii="Times New Roman" w:hAnsi="Times New Roman" w:cs="Times New Roman"/>
          <w:b/>
          <w:bCs/>
        </w:rPr>
        <w:t>3</w:t>
      </w:r>
      <w:r w:rsidRPr="001956B5">
        <w:rPr>
          <w:rFonts w:ascii="Times New Roman" w:hAnsi="Times New Roman" w:cs="Times New Roman"/>
          <w:b/>
          <w:bCs/>
        </w:rPr>
        <w:t>.</w:t>
      </w:r>
      <w:r w:rsidRPr="001956B5">
        <w:rPr>
          <w:rFonts w:ascii="Times New Roman" w:hAnsi="Times New Roman" w:cs="Times New Roman"/>
        </w:rPr>
        <w:t xml:space="preserve"> Factor Loadings with Varimax Rotation for O*NET Worker </w:t>
      </w:r>
      <w:r w:rsidR="00A026A6" w:rsidRPr="001956B5">
        <w:rPr>
          <w:rFonts w:ascii="Times New Roman" w:hAnsi="Times New Roman" w:cs="Times New Roman"/>
        </w:rPr>
        <w:t>Requirements</w:t>
      </w:r>
    </w:p>
    <w:tbl>
      <w:tblPr>
        <w:tblW w:w="12680" w:type="dxa"/>
        <w:tblLayout w:type="fixed"/>
        <w:tblLook w:val="04A0" w:firstRow="1" w:lastRow="0" w:firstColumn="1" w:lastColumn="0" w:noHBand="0" w:noVBand="1"/>
      </w:tblPr>
      <w:tblGrid>
        <w:gridCol w:w="4850"/>
        <w:gridCol w:w="1566"/>
        <w:gridCol w:w="1566"/>
        <w:gridCol w:w="1566"/>
        <w:gridCol w:w="1566"/>
        <w:gridCol w:w="1566"/>
      </w:tblGrid>
      <w:tr w:rsidR="00A026A6" w:rsidRPr="001956B5" w14:paraId="7F7F6533" w14:textId="77777777" w:rsidTr="009C4448">
        <w:trPr>
          <w:trHeight w:val="20"/>
        </w:trPr>
        <w:tc>
          <w:tcPr>
            <w:tcW w:w="4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D1AF38" w14:textId="7777777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3BC7E5" w14:textId="1A1FA358" w:rsidR="00A026A6" w:rsidRPr="001956B5" w:rsidRDefault="00284A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Analytical Skills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7059C9" w14:textId="0A607879" w:rsidR="00A026A6" w:rsidRPr="001956B5" w:rsidRDefault="00284A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Technical Skills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313355" w14:textId="25D0CD70" w:rsidR="00A026A6" w:rsidRPr="001956B5" w:rsidRDefault="00284A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Health Services Knowledge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8B3061" w14:textId="0F25198B" w:rsidR="00A026A6" w:rsidRPr="001956B5" w:rsidRDefault="00284A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Business Skills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CBB8DB" w14:textId="4CB64B4A" w:rsidR="00A026A6" w:rsidRPr="001956B5" w:rsidRDefault="00284A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Humanities Knowledge</w:t>
            </w:r>
          </w:p>
        </w:tc>
      </w:tr>
      <w:tr w:rsidR="00A026A6" w:rsidRPr="001956B5" w14:paraId="19586F7A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5A45D9" w14:textId="13A430A7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Active Learn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366B08" w14:textId="7ED5405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5985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B4B32C" w14:textId="5611AF4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114462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4A91B5" w14:textId="7F7F269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1851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C47464" w14:textId="4BF948B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95079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B1FD89" w14:textId="3567CC6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253035</w:t>
            </w:r>
          </w:p>
        </w:tc>
      </w:tr>
      <w:tr w:rsidR="00A026A6" w:rsidRPr="001956B5" w14:paraId="41AB3543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B954CA" w14:textId="62C71A30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Active Listen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F6AF70" w14:textId="13223BE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44675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B51E72" w14:textId="2361F1E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196855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5DF58C" w14:textId="7F89051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7281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A1D88D" w14:textId="4695916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149463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FD40C9" w14:textId="72F8306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649436</w:t>
            </w:r>
          </w:p>
        </w:tc>
      </w:tr>
      <w:tr w:rsidR="00A026A6" w:rsidRPr="001956B5" w14:paraId="18DDB90A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2727CD" w14:textId="5F080D22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Complex Problem Solv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2EC2DB" w14:textId="76029BF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61868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F62E29" w14:textId="5D2777F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35836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55DC99" w14:textId="4E3292D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5948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FC9D3E" w14:textId="053897A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320209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292E2F" w14:textId="671EAF1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144741</w:t>
            </w:r>
          </w:p>
        </w:tc>
      </w:tr>
      <w:tr w:rsidR="00A026A6" w:rsidRPr="001956B5" w14:paraId="0F9E63D9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1060C5" w14:textId="5FDA2128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Coordination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5D1884" w14:textId="6BBA161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70783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826D93" w14:textId="5CEE737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0369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B27047" w14:textId="42D10AB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124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8A1F66" w14:textId="689561A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5444569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E34A19" w14:textId="45CF321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535257</w:t>
            </w:r>
          </w:p>
        </w:tc>
      </w:tr>
      <w:tr w:rsidR="00A026A6" w:rsidRPr="001956B5" w14:paraId="7D030A72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69293D" w14:textId="2A8D1933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Critical Think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5FE5D9" w14:textId="65CB0D7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28877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0183C2" w14:textId="39D1020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388666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287FB9" w14:textId="2248627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0637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B8924F" w14:textId="4DF5925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507795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D199B8" w14:textId="60FB24A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281976</w:t>
            </w:r>
          </w:p>
        </w:tc>
      </w:tr>
      <w:tr w:rsidR="00A026A6" w:rsidRPr="001956B5" w14:paraId="0465740B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B4B91D" w14:textId="35EBE0ED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Equipment Maintenance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2E778F" w14:textId="6AD89A6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053232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AD83B0" w14:textId="12A84F6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7079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A1CF81" w14:textId="5DFB61D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92873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A25629" w14:textId="0FE6124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9378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D05BFA" w14:textId="08583A7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1683017</w:t>
            </w:r>
          </w:p>
        </w:tc>
      </w:tr>
      <w:tr w:rsidR="00A026A6" w:rsidRPr="001956B5" w14:paraId="234EF8B6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2184F7" w14:textId="444BC70D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Equipment Selection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F6CFB1" w14:textId="4AEF96F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043070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8AC2F1" w14:textId="647E5B3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971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658B51" w14:textId="5E7F1C2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05732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9E6E41" w14:textId="4D67308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9885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F8868F" w14:textId="0ABE4FC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5313781</w:t>
            </w:r>
          </w:p>
        </w:tc>
      </w:tr>
      <w:tr w:rsidR="00A026A6" w:rsidRPr="001956B5" w14:paraId="4EF35541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A83303" w14:textId="2DA1D090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Installation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B9CC35" w14:textId="3F32DC3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5003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DC1074" w14:textId="1D37C91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55533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700E14" w14:textId="002AEC7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766906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D8EA3B" w14:textId="09BDB0E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2070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9ED8E4" w14:textId="4D37449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1390908</w:t>
            </w:r>
          </w:p>
        </w:tc>
      </w:tr>
      <w:tr w:rsidR="00A026A6" w:rsidRPr="001956B5" w14:paraId="75ACDEE1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1A81D1" w14:textId="09C1FB2B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Instruct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F31BA5" w14:textId="60C2663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04155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78784A" w14:textId="1CD8E84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4049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AB5F36" w14:textId="48530B5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628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707A87" w14:textId="34E7AB0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880530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1953B3" w14:textId="369906E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272221</w:t>
            </w:r>
          </w:p>
        </w:tc>
      </w:tr>
      <w:tr w:rsidR="00A026A6" w:rsidRPr="001956B5" w14:paraId="35E59F38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EF4A50" w14:textId="6CFAB66F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Judgment and Decision Mak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029A2F" w14:textId="389166A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2236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E1BC9E" w14:textId="3D1B2A9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646056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0DAE13" w14:textId="563CF51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098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DBDCFB" w14:textId="7B9322D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952776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B94700" w14:textId="56AD31E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063056</w:t>
            </w:r>
          </w:p>
        </w:tc>
      </w:tr>
      <w:tr w:rsidR="00A026A6" w:rsidRPr="001956B5" w14:paraId="008D62D0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1A077A" w14:textId="4AA13566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Learning Strategies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9DAEE3" w14:textId="0528AAE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17563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4AEC98" w14:textId="043088E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022905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634A8D" w14:textId="5501CA5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50668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2FDA10" w14:textId="40BCF23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76627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CD85A8" w14:textId="2BA58DD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449135</w:t>
            </w:r>
          </w:p>
        </w:tc>
      </w:tr>
      <w:tr w:rsidR="00A026A6" w:rsidRPr="001956B5" w14:paraId="5892B3F9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1484E0" w14:textId="48948075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Management of Financial Resources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3A71DF" w14:textId="7A7C1A6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83536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2F5DE9" w14:textId="060DDFA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72400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32B50C" w14:textId="5D4AA5D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388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585B83" w14:textId="13CA346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692706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BB755F" w14:textId="4F4A205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9067939</w:t>
            </w:r>
          </w:p>
        </w:tc>
      </w:tr>
      <w:tr w:rsidR="00A026A6" w:rsidRPr="001956B5" w14:paraId="6155D04E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0F37F8" w14:textId="19771CBC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Management of Material Resources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E2D6C5" w14:textId="0F36A50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66814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562DD0" w14:textId="3E64FFA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4846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287421" w14:textId="43B0F09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64571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FC01A9" w14:textId="760B279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622681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D88AE8" w14:textId="24FB08C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5743321</w:t>
            </w:r>
          </w:p>
        </w:tc>
      </w:tr>
      <w:tr w:rsidR="00A026A6" w:rsidRPr="001956B5" w14:paraId="2311287F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251B13" w14:textId="5E1D47C7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Management of Personnel Resources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8C8079" w14:textId="7C64C2F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565608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2949E5" w14:textId="40981E0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69854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04A8EA" w14:textId="26C4B11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53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D0E0DE" w14:textId="62CB4C5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554202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4F5F8A" w14:textId="2C3CCF9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354564</w:t>
            </w:r>
          </w:p>
        </w:tc>
      </w:tr>
      <w:tr w:rsidR="00A026A6" w:rsidRPr="001956B5" w14:paraId="5B6DCEB0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4B513F" w14:textId="4E7E971D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Mathematics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78D82C" w14:textId="75C85E6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03737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09D43F" w14:textId="22DA01C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65766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203A93" w14:textId="208365B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90233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73CA07" w14:textId="6BE30F2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83670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1A6A53" w14:textId="00CA136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1645094</w:t>
            </w:r>
          </w:p>
        </w:tc>
      </w:tr>
      <w:tr w:rsidR="00A026A6" w:rsidRPr="001956B5" w14:paraId="77199C8C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9F1C4B" w14:textId="3CCE573F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Monitor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0D215E" w14:textId="49CE256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2067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C5EEDC" w14:textId="047DDF3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0917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69545A" w14:textId="6BE867E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2982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D5BFC8" w14:textId="4DE670C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167604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2B599D" w14:textId="1C81E30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701724</w:t>
            </w:r>
          </w:p>
        </w:tc>
      </w:tr>
      <w:tr w:rsidR="00A026A6" w:rsidRPr="001956B5" w14:paraId="5103E81B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978FC3" w14:textId="3EBCFF45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Negotiation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72F63E" w14:textId="7EE188C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501618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5D9086" w14:textId="2D48853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573959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7E4303" w14:textId="522C84A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89842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DDBE3A" w14:textId="10E9A81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6130230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D7A5E4" w14:textId="6EE1BD9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667234</w:t>
            </w:r>
          </w:p>
        </w:tc>
      </w:tr>
      <w:tr w:rsidR="00A026A6" w:rsidRPr="001956B5" w14:paraId="5E7DD65A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EC2A34" w14:textId="6C9D3CE5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Operation and Control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1BD0EE" w14:textId="742429E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64796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2AEB3E" w14:textId="2A68390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16621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8F6684" w14:textId="7B602DF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136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5CAA3F" w14:textId="33D10D1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80048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FC19FD" w14:textId="75EFFE9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0381221</w:t>
            </w:r>
          </w:p>
        </w:tc>
      </w:tr>
      <w:tr w:rsidR="00A026A6" w:rsidRPr="001956B5" w14:paraId="2E30979E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951390" w14:textId="1F551CFF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Operation Monitor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1C3F20" w14:textId="153824E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510934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AE70DD" w14:textId="25EC937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54348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2C97A5" w14:textId="7FE275D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25448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C241C0" w14:textId="2DCF1CE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48664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612E0D" w14:textId="7D95CB4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6579669</w:t>
            </w:r>
          </w:p>
        </w:tc>
      </w:tr>
      <w:tr w:rsidR="00A026A6" w:rsidRPr="001956B5" w14:paraId="586A229C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355BA5" w14:textId="60FBAEFD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Operations Analysis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099B37" w14:textId="10FCBB1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2733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945164" w14:textId="4AA35DE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1437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033CF3" w14:textId="7856C90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1932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460508" w14:textId="346BD8E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7392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3BB3B6" w14:textId="286D066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141595</w:t>
            </w:r>
          </w:p>
        </w:tc>
      </w:tr>
      <w:tr w:rsidR="00A026A6" w:rsidRPr="001956B5" w14:paraId="1C8AF48A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BE9E2C" w14:textId="4CDA69B5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Persuasion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C70693" w14:textId="432DF12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58789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543AB3" w14:textId="548A17B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57241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5CC443" w14:textId="50BC0B6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25173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E21302" w14:textId="590DBB3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5453300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00174F" w14:textId="7ED5110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668278</w:t>
            </w:r>
          </w:p>
        </w:tc>
      </w:tr>
      <w:tr w:rsidR="00A026A6" w:rsidRPr="001956B5" w14:paraId="7867A69C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D40683" w14:textId="5416B09B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Programm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0A81CA" w14:textId="2348975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8615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22170D" w14:textId="32E36E0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89367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DAFA29" w14:textId="59FFDE1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50894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BB9F5A" w14:textId="47F7643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34451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DD4332" w14:textId="78CC0EE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4546454</w:t>
            </w:r>
          </w:p>
        </w:tc>
      </w:tr>
      <w:tr w:rsidR="00A026A6" w:rsidRPr="001956B5" w14:paraId="1CE3B5EA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6F9985" w14:textId="6BF688A9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Quality Control Analysis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615E0E" w14:textId="008C567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16502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6217A8" w14:textId="22DEAB0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42793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322FF9" w14:textId="5353755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319503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670FD2" w14:textId="43CA965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39780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D68CC9" w14:textId="4DF65B1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4903426</w:t>
            </w:r>
          </w:p>
        </w:tc>
      </w:tr>
      <w:tr w:rsidR="00A026A6" w:rsidRPr="001956B5" w14:paraId="1C52DE6B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C6A301" w14:textId="623069D1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Reading Comprehension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6844C3" w14:textId="42E510A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5723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22E027" w14:textId="68BD919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87668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FE26FC" w14:textId="4B87386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05153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2A8430" w14:textId="1D8BAC8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09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1DFBD4" w14:textId="12655F4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795213</w:t>
            </w:r>
          </w:p>
        </w:tc>
      </w:tr>
      <w:tr w:rsidR="00A026A6" w:rsidRPr="001956B5" w14:paraId="074CCD53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2B5FA7" w14:textId="387D9A14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Repair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0146A9" w14:textId="6FFFF04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926780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0095B0" w14:textId="48B2B4E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6975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7B6809" w14:textId="0AD3EB2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073564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531F12" w14:textId="7EF0DEB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7761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DBF4D7" w14:textId="799D822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1029901</w:t>
            </w:r>
          </w:p>
        </w:tc>
      </w:tr>
      <w:tr w:rsidR="00A026A6" w:rsidRPr="001956B5" w14:paraId="5093284A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6DAE50" w14:textId="43FFAC00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Science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C4FFA4" w14:textId="1DCEC88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1537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90027B" w14:textId="20EFC88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75553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BC0298" w14:textId="29EB87B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6013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BC8039" w14:textId="4BC2D15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8424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8FE00C" w14:textId="0BE70B7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957513</w:t>
            </w:r>
          </w:p>
        </w:tc>
      </w:tr>
      <w:tr w:rsidR="00A026A6" w:rsidRPr="001956B5" w14:paraId="0248A47A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7D895B" w14:textId="5015B2CB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Service Orientation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0B462B" w14:textId="038A4CB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6104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8FBEDB" w14:textId="6BAE724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734145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99AC39" w14:textId="1E621D0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51588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7110A6" w14:textId="3500614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4197605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989995" w14:textId="6AA16C9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0080391</w:t>
            </w:r>
          </w:p>
        </w:tc>
      </w:tr>
      <w:tr w:rsidR="00A026A6" w:rsidRPr="001956B5" w14:paraId="4F090E54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DA8A67" w14:textId="1D46743B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lastRenderedPageBreak/>
              <w:t>Social Perceptiveness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FC6018" w14:textId="2FEF126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6675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FF5EEC" w14:textId="01A1825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41838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E95448" w14:textId="2C11E85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620408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53321D" w14:textId="460A6BC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559653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B641DA" w14:textId="18D59C6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793518</w:t>
            </w:r>
          </w:p>
        </w:tc>
      </w:tr>
      <w:tr w:rsidR="00A026A6" w:rsidRPr="001956B5" w14:paraId="7F96185D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7786F5" w14:textId="3256DC97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Speak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8121B2" w14:textId="3FF9CC6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43797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F68873" w14:textId="6D24850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20581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DD7500" w14:textId="2D1155E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5014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DE56F1" w14:textId="0D198DC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443857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BA4281" w14:textId="2862009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319586</w:t>
            </w:r>
          </w:p>
        </w:tc>
      </w:tr>
      <w:tr w:rsidR="00A026A6" w:rsidRPr="001956B5" w14:paraId="6A77CF02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31AF42" w14:textId="056F5038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Systems Analysis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1D3A09" w14:textId="43F756F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4543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485AE9" w14:textId="02CF745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46741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D48F35" w14:textId="6BAEA25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7379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86DA0A" w14:textId="2597C08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28457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67A026" w14:textId="49C2A7E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821722</w:t>
            </w:r>
          </w:p>
        </w:tc>
      </w:tr>
      <w:tr w:rsidR="00A026A6" w:rsidRPr="001956B5" w14:paraId="282000A6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4D6D93" w14:textId="36EBE6FF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Systems Evaluation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715ED1" w14:textId="1E5A586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3480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4F5D88" w14:textId="0AFF2F0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5141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C3E993" w14:textId="7ABB184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2919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E46499" w14:textId="769FFAC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44688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F42443" w14:textId="7264256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679766</w:t>
            </w:r>
          </w:p>
        </w:tc>
      </w:tr>
      <w:tr w:rsidR="00A026A6" w:rsidRPr="001956B5" w14:paraId="2652BE3B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C59FC4" w14:textId="6F8AE899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Technology Design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8F1CA3" w14:textId="1791D0F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6479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4A6B90" w14:textId="500A9BF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17590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0D3EB1" w14:textId="420D9BA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505078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2ADBCD" w14:textId="1F1968D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34725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3F169A" w14:textId="2CD75CF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6973939</w:t>
            </w:r>
          </w:p>
        </w:tc>
      </w:tr>
      <w:tr w:rsidR="00A026A6" w:rsidRPr="001956B5" w14:paraId="386AF6CC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589E53" w14:textId="04204465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Time Management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BEAC2C" w14:textId="39FA644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656623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DFDB8A" w14:textId="55E4FB1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382502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F628E0" w14:textId="4C8257C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30559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8B2139" w14:textId="3F6E821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4576186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864753" w14:textId="0D81EF3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601244</w:t>
            </w:r>
          </w:p>
        </w:tc>
      </w:tr>
      <w:tr w:rsidR="00A026A6" w:rsidRPr="001956B5" w14:paraId="16C7BEF9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8ABA0F" w14:textId="5F699D37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Troubleshoot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10DC5E" w14:textId="1787BED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705464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E2D300" w14:textId="4DB126D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8231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C55A1A" w14:textId="202C76D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62864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1E6CA3" w14:textId="64D8541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29285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3A9736" w14:textId="5A201BA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4159037</w:t>
            </w:r>
          </w:p>
        </w:tc>
      </w:tr>
      <w:tr w:rsidR="00A026A6" w:rsidRPr="001956B5" w14:paraId="10E677EC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F60D75" w14:textId="1E0890EE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Writing skill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6F016C" w14:textId="57DEDA6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1760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963D64" w14:textId="1B6E5D9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597754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BDDECD" w14:textId="740A3DF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76362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191E29" w14:textId="47F7A56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5567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A6F3DF" w14:textId="0290A89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350147</w:t>
            </w:r>
          </w:p>
        </w:tc>
      </w:tr>
      <w:tr w:rsidR="00A026A6" w:rsidRPr="001956B5" w14:paraId="4159161D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935E44" w14:textId="1495060A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Administration and Management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94461F" w14:textId="6C67E93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8014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52F0FF" w14:textId="696BFBB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283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F44965" w14:textId="6EA4419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41652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B06A9A" w14:textId="2E7635B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6875632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F677A7" w14:textId="07F6CBB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266427</w:t>
            </w:r>
          </w:p>
        </w:tc>
      </w:tr>
      <w:tr w:rsidR="00A026A6" w:rsidRPr="001956B5" w14:paraId="2C53EA9C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B22537" w14:textId="340197EC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Biology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4A57D0" w14:textId="4587980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7473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17C68B" w14:textId="7DE0747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69204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287F43" w14:textId="26E132A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59058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A71318" w14:textId="2862064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63880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944CD2" w14:textId="53973C5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514011</w:t>
            </w:r>
          </w:p>
        </w:tc>
      </w:tr>
      <w:tr w:rsidR="00A026A6" w:rsidRPr="001956B5" w14:paraId="74EE25E0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5C1FBD" w14:textId="4C1B9F23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Building and Construction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3A70ED" w14:textId="7B0AA96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31445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0AF0B6" w14:textId="6312E8A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668366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C1744C" w14:textId="67744D1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76475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975CF3" w14:textId="73BD95C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56502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D5D236" w14:textId="4B282F9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50258</w:t>
            </w:r>
          </w:p>
        </w:tc>
      </w:tr>
      <w:tr w:rsidR="00A026A6" w:rsidRPr="001956B5" w14:paraId="1321DC35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2FEE6B" w14:textId="690F7478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Chemistry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DA7C61" w14:textId="76531AC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6285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E2524F" w14:textId="6D36E19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644796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7C5598" w14:textId="6D79389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20247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ECB190" w14:textId="5E7CF7D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67786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64B934" w14:textId="7B3D884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637445</w:t>
            </w:r>
          </w:p>
        </w:tc>
      </w:tr>
      <w:tr w:rsidR="00A026A6" w:rsidRPr="001956B5" w14:paraId="5B6D0935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098857" w14:textId="7DE26465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Clerical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C03617" w14:textId="061037B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2067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E7EAF1" w14:textId="373546F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42690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2D108B" w14:textId="11F11F8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1099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E07B0A" w14:textId="6A5387D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421400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DD009C" w14:textId="218EF80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063467</w:t>
            </w:r>
          </w:p>
        </w:tc>
      </w:tr>
      <w:tr w:rsidR="00A026A6" w:rsidRPr="001956B5" w14:paraId="4E8F3BD2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071A5D" w14:textId="35A97C27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Communications and Media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8B08AD" w14:textId="4C8504C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6681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D892BD" w14:textId="2615685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32780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82435A" w14:textId="1E518D5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3242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5E9808" w14:textId="39A8A02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527553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FB378E" w14:textId="15156FB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5320559</w:t>
            </w:r>
          </w:p>
        </w:tc>
      </w:tr>
      <w:tr w:rsidR="00A026A6" w:rsidRPr="001956B5" w14:paraId="7EE77C54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F6BD14" w14:textId="7BE83B28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Computers and Electronics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C0A7A4" w14:textId="3CB39E4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7884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EC36B1" w14:textId="51CC609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186890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FADE5F" w14:textId="28A337C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779384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31B396" w14:textId="18A0D2B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28912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C34980" w14:textId="6CBFCFF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181142</w:t>
            </w:r>
          </w:p>
        </w:tc>
      </w:tr>
      <w:tr w:rsidR="00A026A6" w:rsidRPr="001956B5" w14:paraId="0B8C8BE8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9991A3" w14:textId="040D5E08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Customer and Personal Service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74DC14" w14:textId="66B099F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00008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2BB824" w14:textId="2010C49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670970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4424DA" w14:textId="3E51F55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9088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46AEFD" w14:textId="693D344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548662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B3FA0C" w14:textId="6C0BCB2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999962</w:t>
            </w:r>
          </w:p>
        </w:tc>
      </w:tr>
      <w:tr w:rsidR="00A026A6" w:rsidRPr="001956B5" w14:paraId="07286D5F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E00C30" w14:textId="2E05BF37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Design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405D2A" w14:textId="16FD354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7371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42D1ED" w14:textId="0AF1910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637795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7C3761" w14:textId="70548D4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552440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656C9D" w14:textId="76BCECA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251757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049DD8" w14:textId="48CFB94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652131</w:t>
            </w:r>
          </w:p>
        </w:tc>
      </w:tr>
      <w:tr w:rsidR="00A026A6" w:rsidRPr="001956B5" w14:paraId="0DFAD8D4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F87967" w14:textId="72785678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Economics and Accounting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563E7B" w14:textId="00021ED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36457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A7DB42" w14:textId="6C6591E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79500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93665E" w14:textId="0F9AC0B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19783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CAF37F" w14:textId="3EE092B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662241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EC36AF" w14:textId="486A171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116788</w:t>
            </w:r>
          </w:p>
        </w:tc>
      </w:tr>
      <w:tr w:rsidR="00A026A6" w:rsidRPr="001956B5" w14:paraId="408A7ECF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5CFD3A" w14:textId="70B67822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Education and Training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6B8D75" w14:textId="47B6873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6967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1EB737" w14:textId="406D072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0020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67A088" w14:textId="31B7CD9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50762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865C4C" w14:textId="7356E7B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817038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8F8FC0" w14:textId="6803DA0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11361</w:t>
            </w:r>
          </w:p>
        </w:tc>
      </w:tr>
      <w:tr w:rsidR="00A026A6" w:rsidRPr="001956B5" w14:paraId="7AE09018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2F9EAC" w14:textId="5AF94DBF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Engineering and Technology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E6ED4C" w14:textId="294CAD6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5110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2A5B05" w14:textId="7DA419E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5036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F2A390" w14:textId="1B82D7E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63945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798F80" w14:textId="05A1DE9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733132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82E038" w14:textId="2DE4EB4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571143</w:t>
            </w:r>
          </w:p>
        </w:tc>
      </w:tr>
      <w:tr w:rsidR="00A026A6" w:rsidRPr="001956B5" w14:paraId="4EF73088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04DB10" w14:textId="12C9692E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English Language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54AF7C" w14:textId="448FB69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650225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DCE423" w14:textId="585C8E8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15373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29067B" w14:textId="71D3C7E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74655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EA6882" w14:textId="64A9998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411108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B83C88" w14:textId="5972AB9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431289</w:t>
            </w:r>
          </w:p>
        </w:tc>
      </w:tr>
      <w:tr w:rsidR="00A026A6" w:rsidRPr="001956B5" w14:paraId="58189640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0DA672" w14:textId="25FCEE7F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Fine Arts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B769D6" w14:textId="1E26E86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16655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640B7C" w14:textId="55AECCD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33702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197E99" w14:textId="2DF49BD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38359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1A724D" w14:textId="1C0B2AC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275968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9FA8BA" w14:textId="7374B31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721215</w:t>
            </w:r>
          </w:p>
        </w:tc>
      </w:tr>
      <w:tr w:rsidR="00A026A6" w:rsidRPr="001956B5" w14:paraId="59E25E4F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48F54F" w14:textId="4EF62BF8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Food Production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F7AC4C" w14:textId="3512ADE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677219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9995DB" w14:textId="28A5523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48207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16DFE1" w14:textId="69504B7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7843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97951A" w14:textId="486C109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273916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3FE289" w14:textId="74C61E9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345968</w:t>
            </w:r>
          </w:p>
        </w:tc>
      </w:tr>
      <w:tr w:rsidR="00A026A6" w:rsidRPr="001956B5" w14:paraId="4604A88C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48F3E9" w14:textId="3E5B13E3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Foreign Language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C20B1B" w14:textId="13895F9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17562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31065E" w14:textId="18247E5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38932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CE0BDA" w14:textId="4B0EC33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4177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A9A3E0" w14:textId="1062F98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75451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00C7FA" w14:textId="400AA76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5835189</w:t>
            </w:r>
          </w:p>
        </w:tc>
      </w:tr>
      <w:tr w:rsidR="00A026A6" w:rsidRPr="001956B5" w14:paraId="53770859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C2DDE6" w14:textId="511781F0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Geography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C78EA1" w14:textId="3BD13DD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8948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B79AAB" w14:textId="653E683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31270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B56657" w14:textId="2630597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20177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23F7BC" w14:textId="27E554D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250381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E3E939" w14:textId="23F4ACC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172398</w:t>
            </w:r>
          </w:p>
        </w:tc>
      </w:tr>
      <w:tr w:rsidR="00A026A6" w:rsidRPr="001956B5" w14:paraId="6FAB5B1E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88139A" w14:textId="7E6760E3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History and Archeology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64C98C" w14:textId="1F041A8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39992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94C817" w14:textId="7B7AC75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141426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CCF817" w14:textId="303D6E8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8640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566D1D" w14:textId="3FC7087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21980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A4B472" w14:textId="519B9C2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870117</w:t>
            </w:r>
          </w:p>
        </w:tc>
      </w:tr>
      <w:tr w:rsidR="00A026A6" w:rsidRPr="001956B5" w14:paraId="7D034C08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D388B5" w14:textId="241465F1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Law and Government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305682" w14:textId="7696302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39842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736907" w14:textId="7AC307E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75951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912D67" w14:textId="27126BB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1065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87858F" w14:textId="08BAA2F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4326068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1BA12E" w14:textId="7B09ED7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03659</w:t>
            </w:r>
          </w:p>
        </w:tc>
      </w:tr>
      <w:tr w:rsidR="00A026A6" w:rsidRPr="001956B5" w14:paraId="7CE0C1FD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88C572" w14:textId="7D0D028B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Mathematics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0B67AD" w14:textId="66E1E57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46347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9539B5" w14:textId="032CCE7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18549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D3A7C5" w14:textId="68F9629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379586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D83AAA" w14:textId="424890B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698260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4F363E" w14:textId="74E4234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488835</w:t>
            </w:r>
          </w:p>
        </w:tc>
      </w:tr>
      <w:tr w:rsidR="00A026A6" w:rsidRPr="001956B5" w14:paraId="68DFDD45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7EF31B" w14:textId="403341E3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Mechanical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4137BE" w14:textId="69422F2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396282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041AD7" w14:textId="2B1833E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916411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866109" w14:textId="5A8BEFF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205838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453FDB" w14:textId="4582E3A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10952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AF8722" w14:textId="496350B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1025931</w:t>
            </w:r>
          </w:p>
        </w:tc>
      </w:tr>
      <w:tr w:rsidR="00A026A6" w:rsidRPr="001956B5" w14:paraId="61FA4CDE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388990" w14:textId="2BA7CF88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Medicine and Dentistry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025B63" w14:textId="2F999D6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41607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78CB64" w14:textId="3337CA0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0581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1FA0C9" w14:textId="7E4EC1C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02333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67F03F" w14:textId="2E6C57C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59246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7887B1" w14:textId="0D6FD2D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8379672</w:t>
            </w:r>
          </w:p>
        </w:tc>
      </w:tr>
      <w:tr w:rsidR="00A026A6" w:rsidRPr="001956B5" w14:paraId="0BCE2E6E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63C9FF" w14:textId="7CB3A444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Personnel and Human Resources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492450" w14:textId="78FC8A4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0599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02E163" w14:textId="0B50F49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470798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8D6204" w14:textId="3BC362C6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04675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F5FF22" w14:textId="51B128A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6486636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49805C" w14:textId="1472AAD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311557</w:t>
            </w:r>
          </w:p>
        </w:tc>
      </w:tr>
      <w:tr w:rsidR="00A026A6" w:rsidRPr="001956B5" w14:paraId="089C1330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D7DFBD" w14:textId="4A90B65F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lastRenderedPageBreak/>
              <w:t>Philosophy and Theology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AF5531" w14:textId="434D0A9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76972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63F245" w14:textId="7D9B9E7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684990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52271E" w14:textId="561A244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60630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B392E0" w14:textId="43ED84F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586415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166136" w14:textId="0A11D54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945659</w:t>
            </w:r>
          </w:p>
        </w:tc>
      </w:tr>
      <w:tr w:rsidR="00A026A6" w:rsidRPr="001956B5" w14:paraId="7E4C37FE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98BF40" w14:textId="24495CD8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Physics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EDD78A" w14:textId="79272CA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155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728215" w14:textId="6EE888B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47477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F514E8" w14:textId="69D2898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2672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2FC160" w14:textId="4CF4172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74606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1A6973" w14:textId="4B282135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647695</w:t>
            </w:r>
          </w:p>
        </w:tc>
      </w:tr>
      <w:tr w:rsidR="00A026A6" w:rsidRPr="001956B5" w14:paraId="5E895CF7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0CF599" w14:textId="799230EE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Production and Processing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36BED6" w14:textId="4A90878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022972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43B976" w14:textId="25AC1E8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617033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2EB3AA" w14:textId="571C351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002535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AF6BC1" w14:textId="702DFD4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61594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C5B3A2" w14:textId="2F5AC75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5085698</w:t>
            </w:r>
          </w:p>
        </w:tc>
      </w:tr>
      <w:tr w:rsidR="00A026A6" w:rsidRPr="001956B5" w14:paraId="0EA2D290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C0472C" w14:textId="66AC590D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Psychology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773BDA" w14:textId="1B907CA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99229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3FDE01" w14:textId="110B165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547119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34B4F6" w14:textId="716400B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777543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0F3116" w14:textId="247D07F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313788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DAEC29" w14:textId="6BA63B5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122373</w:t>
            </w:r>
          </w:p>
        </w:tc>
      </w:tr>
      <w:tr w:rsidR="00A026A6" w:rsidRPr="001956B5" w14:paraId="02FAF0C9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74A6D9" w14:textId="673B3BAB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Public Safety and Security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317FB6" w14:textId="29B0A13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960345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FD61C1" w14:textId="7824A71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521361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9BEDAD" w14:textId="312A485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43253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F9C10C" w14:textId="3E24F8C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479497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6F8980" w14:textId="2B68003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911874</w:t>
            </w:r>
          </w:p>
        </w:tc>
      </w:tr>
      <w:tr w:rsidR="00A026A6" w:rsidRPr="001956B5" w14:paraId="2B77C82F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F40E1B" w14:textId="7D2060CB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Sales and Marketing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CE1FC5" w14:textId="51FDFD7C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0871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A579A4" w14:textId="17F25E0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941258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3887CF" w14:textId="480E268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4452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BEDF8C" w14:textId="61E9102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6036109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92E568" w14:textId="451CFBA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267942</w:t>
            </w:r>
          </w:p>
        </w:tc>
      </w:tr>
      <w:tr w:rsidR="00A026A6" w:rsidRPr="001956B5" w14:paraId="673AD300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47813A" w14:textId="2E55DB5B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Sociology and Anthropology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3552DB" w14:textId="114D747D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65491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B86BA8" w14:textId="637A9A14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390955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06EC8A" w14:textId="7175D3B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5693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AD422C" w14:textId="50482D9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25265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D07C3B" w14:textId="7C0A859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933873</w:t>
            </w:r>
          </w:p>
        </w:tc>
      </w:tr>
      <w:tr w:rsidR="00A026A6" w:rsidRPr="001956B5" w14:paraId="52EC31D9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BD9299" w14:textId="0B73A68C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Telecommunications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ADCB21" w14:textId="079E261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31074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5678C5" w14:textId="59272F7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69852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63F7DA" w14:textId="4F53F70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438001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2861AE" w14:textId="63381CAF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636743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3810E1" w14:textId="7AB1434E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2758193</w:t>
            </w:r>
          </w:p>
        </w:tc>
      </w:tr>
      <w:tr w:rsidR="00A026A6" w:rsidRPr="001956B5" w14:paraId="1D4F7324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413A51" w14:textId="32EC39BB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Therapy and Counseling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66FFE8" w14:textId="4F341B90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08405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742FE3" w14:textId="1D125308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247459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5DF1AE" w14:textId="63082D13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84497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0D6E5C" w14:textId="4BB62391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95909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4FAA92" w14:textId="257F6092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1052651</w:t>
            </w:r>
          </w:p>
        </w:tc>
      </w:tr>
      <w:tr w:rsidR="00A026A6" w:rsidRPr="001956B5" w14:paraId="24890ADD" w14:textId="77777777" w:rsidTr="009C4448">
        <w:trPr>
          <w:trHeight w:val="2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00E63A" w14:textId="6F752696" w:rsidR="00A026A6" w:rsidRPr="001956B5" w:rsidRDefault="00A026A6" w:rsidP="00A026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Transportation knowled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8CF0C0" w14:textId="384D86CB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198551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FCB9A2" w14:textId="1138DE29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44919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6A6B6B" w14:textId="4DAF7827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0010002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A7D378" w14:textId="5FA13EE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0.419764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687623" w14:textId="47F7938A" w:rsidR="00A026A6" w:rsidRPr="001956B5" w:rsidRDefault="00A026A6" w:rsidP="00A026A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56B5">
              <w:rPr>
                <w:rFonts w:ascii="Times New Roman" w:hAnsi="Times New Roman" w:cs="Times New Roman"/>
                <w:color w:val="000000"/>
              </w:rPr>
              <w:t>-0.3513124</w:t>
            </w:r>
          </w:p>
        </w:tc>
      </w:tr>
    </w:tbl>
    <w:p w14:paraId="17E26CD0" w14:textId="77777777" w:rsidR="00F46D39" w:rsidRPr="001956B5" w:rsidRDefault="00F46D39" w:rsidP="00F46D39">
      <w:pPr>
        <w:rPr>
          <w:rFonts w:ascii="Times New Roman" w:hAnsi="Times New Roman" w:cs="Times New Roman"/>
        </w:rPr>
      </w:pPr>
    </w:p>
    <w:p w14:paraId="2EC7478A" w14:textId="77777777" w:rsidR="005A261B" w:rsidRDefault="005A261B">
      <w:pPr>
        <w:rPr>
          <w:rFonts w:ascii="Times New Roman" w:hAnsi="Times New Roman" w:cs="Times New Roman"/>
        </w:rPr>
        <w:sectPr w:rsidR="005A261B" w:rsidSect="006B62A2">
          <w:pgSz w:w="15840" w:h="12240" w:orient="landscape"/>
          <w:pgMar w:top="1440" w:right="1440" w:bottom="1440" w:left="1440" w:header="1296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6355BBCD" w14:textId="1DA612F6" w:rsidR="00F46D39" w:rsidRDefault="00AB5933" w:rsidP="00B32CE6">
      <w:pPr>
        <w:rPr>
          <w:rFonts w:ascii="Times New Roman" w:hAnsi="Times New Roman" w:cs="Times New Roman"/>
        </w:rPr>
      </w:pPr>
      <w:r w:rsidRPr="00181A7B">
        <w:rPr>
          <w:rFonts w:ascii="Times New Roman" w:hAnsi="Times New Roman" w:cs="Times New Roman"/>
          <w:b/>
          <w:bCs/>
        </w:rPr>
        <w:lastRenderedPageBreak/>
        <w:t>Supplemental Table 4.</w:t>
      </w:r>
      <w:r>
        <w:rPr>
          <w:rFonts w:ascii="Times New Roman" w:hAnsi="Times New Roman" w:cs="Times New Roman"/>
        </w:rPr>
        <w:t xml:space="preserve"> </w:t>
      </w:r>
      <w:r w:rsidR="00181A7B">
        <w:rPr>
          <w:rFonts w:ascii="Times New Roman" w:eastAsia="Times New Roman" w:hAnsi="Times New Roman" w:cs="Times New Roman"/>
        </w:rPr>
        <w:t xml:space="preserve">Multiple linear regression models of </w:t>
      </w:r>
      <w:r w:rsidR="00181A7B">
        <w:rPr>
          <w:rFonts w:ascii="Times New Roman" w:eastAsia="Times New Roman" w:hAnsi="Times New Roman" w:cs="Times New Roman"/>
        </w:rPr>
        <w:t>cognitive</w:t>
      </w:r>
      <w:r w:rsidR="00181A7B">
        <w:rPr>
          <w:rFonts w:ascii="Times New Roman" w:eastAsia="Times New Roman" w:hAnsi="Times New Roman" w:cs="Times New Roman"/>
        </w:rPr>
        <w:t xml:space="preserve"> dysfunction</w:t>
      </w:r>
      <w:r w:rsidR="00181A7B" w:rsidRPr="00659B82">
        <w:rPr>
          <w:rFonts w:ascii="Times New Roman" w:eastAsia="Times New Roman" w:hAnsi="Times New Roman" w:cs="Times New Roman"/>
        </w:rPr>
        <w:t xml:space="preserve"> </w:t>
      </w:r>
      <w:r w:rsidR="00181A7B">
        <w:rPr>
          <w:rFonts w:ascii="Times New Roman" w:eastAsia="Times New Roman" w:hAnsi="Times New Roman" w:cs="Times New Roman"/>
        </w:rPr>
        <w:t>with O*NET</w:t>
      </w:r>
      <w:r w:rsidR="00181A7B" w:rsidRPr="00659B82">
        <w:rPr>
          <w:rFonts w:ascii="Times New Roman" w:eastAsia="Times New Roman" w:hAnsi="Times New Roman" w:cs="Times New Roman"/>
        </w:rPr>
        <w:t xml:space="preserve"> </w:t>
      </w:r>
      <w:r w:rsidR="00181A7B">
        <w:rPr>
          <w:rFonts w:ascii="Times New Roman" w:eastAsia="Times New Roman" w:hAnsi="Times New Roman" w:cs="Times New Roman"/>
        </w:rPr>
        <w:t>O</w:t>
      </w:r>
      <w:r w:rsidR="00181A7B" w:rsidRPr="00659B82">
        <w:rPr>
          <w:rFonts w:ascii="Times New Roman" w:eastAsia="Times New Roman" w:hAnsi="Times New Roman" w:cs="Times New Roman"/>
        </w:rPr>
        <w:t xml:space="preserve">ccupation </w:t>
      </w:r>
      <w:r w:rsidR="00181A7B">
        <w:rPr>
          <w:rFonts w:ascii="Times New Roman" w:eastAsia="Times New Roman" w:hAnsi="Times New Roman" w:cs="Times New Roman"/>
        </w:rPr>
        <w:t>R</w:t>
      </w:r>
      <w:r w:rsidR="00181A7B" w:rsidRPr="00659B82">
        <w:rPr>
          <w:rFonts w:ascii="Times New Roman" w:eastAsia="Times New Roman" w:hAnsi="Times New Roman" w:cs="Times New Roman"/>
        </w:rPr>
        <w:t>equirements</w:t>
      </w:r>
      <w:r w:rsidR="00181A7B">
        <w:rPr>
          <w:rFonts w:ascii="Times New Roman" w:eastAsia="Times New Roman" w:hAnsi="Times New Roman" w:cs="Times New Roman"/>
        </w:rPr>
        <w:t xml:space="preserve"> (A)</w:t>
      </w:r>
      <w:r w:rsidR="00181A7B" w:rsidRPr="00659B82">
        <w:rPr>
          <w:rFonts w:ascii="Times New Roman" w:eastAsia="Times New Roman" w:hAnsi="Times New Roman" w:cs="Times New Roman"/>
        </w:rPr>
        <w:t xml:space="preserve">, </w:t>
      </w:r>
      <w:r w:rsidR="00181A7B">
        <w:rPr>
          <w:rFonts w:ascii="Times New Roman" w:eastAsia="Times New Roman" w:hAnsi="Times New Roman" w:cs="Times New Roman"/>
        </w:rPr>
        <w:t>W</w:t>
      </w:r>
      <w:r w:rsidR="00181A7B" w:rsidRPr="00659B82">
        <w:rPr>
          <w:rFonts w:ascii="Times New Roman" w:eastAsia="Times New Roman" w:hAnsi="Times New Roman" w:cs="Times New Roman"/>
        </w:rPr>
        <w:t xml:space="preserve">orker </w:t>
      </w:r>
      <w:r w:rsidR="00181A7B">
        <w:rPr>
          <w:rFonts w:ascii="Times New Roman" w:eastAsia="Times New Roman" w:hAnsi="Times New Roman" w:cs="Times New Roman"/>
        </w:rPr>
        <w:t>C</w:t>
      </w:r>
      <w:r w:rsidR="00181A7B" w:rsidRPr="00659B82">
        <w:rPr>
          <w:rFonts w:ascii="Times New Roman" w:eastAsia="Times New Roman" w:hAnsi="Times New Roman" w:cs="Times New Roman"/>
        </w:rPr>
        <w:t>haracteristics</w:t>
      </w:r>
      <w:r w:rsidR="00181A7B">
        <w:rPr>
          <w:rFonts w:ascii="Times New Roman" w:eastAsia="Times New Roman" w:hAnsi="Times New Roman" w:cs="Times New Roman"/>
        </w:rPr>
        <w:t xml:space="preserve"> (B)</w:t>
      </w:r>
      <w:r w:rsidR="00181A7B" w:rsidRPr="00659B82">
        <w:rPr>
          <w:rFonts w:ascii="Times New Roman" w:eastAsia="Times New Roman" w:hAnsi="Times New Roman" w:cs="Times New Roman"/>
        </w:rPr>
        <w:t xml:space="preserve">, and </w:t>
      </w:r>
      <w:r w:rsidR="00181A7B">
        <w:rPr>
          <w:rFonts w:ascii="Times New Roman" w:eastAsia="Times New Roman" w:hAnsi="Times New Roman" w:cs="Times New Roman"/>
        </w:rPr>
        <w:t>W</w:t>
      </w:r>
      <w:r w:rsidR="00181A7B" w:rsidRPr="00659B82">
        <w:rPr>
          <w:rFonts w:ascii="Times New Roman" w:eastAsia="Times New Roman" w:hAnsi="Times New Roman" w:cs="Times New Roman"/>
        </w:rPr>
        <w:t xml:space="preserve">orker </w:t>
      </w:r>
      <w:r w:rsidR="00181A7B">
        <w:rPr>
          <w:rFonts w:ascii="Times New Roman" w:eastAsia="Times New Roman" w:hAnsi="Times New Roman" w:cs="Times New Roman"/>
        </w:rPr>
        <w:t>R</w:t>
      </w:r>
      <w:r w:rsidR="00181A7B" w:rsidRPr="00659B82">
        <w:rPr>
          <w:rFonts w:ascii="Times New Roman" w:eastAsia="Times New Roman" w:hAnsi="Times New Roman" w:cs="Times New Roman"/>
        </w:rPr>
        <w:t>equirements</w:t>
      </w:r>
      <w:r w:rsidR="00181A7B">
        <w:rPr>
          <w:rFonts w:ascii="Times New Roman" w:eastAsia="Times New Roman" w:hAnsi="Times New Roman" w:cs="Times New Roman"/>
        </w:rPr>
        <w:t xml:space="preserve"> (C) covarying for C9 expansion status in a subset of the overall sample with available genetic data</w:t>
      </w:r>
    </w:p>
    <w:tbl>
      <w:tblPr>
        <w:tblStyle w:val="TableGrid"/>
        <w:tblW w:w="9653" w:type="dxa"/>
        <w:tblLayout w:type="fixed"/>
        <w:tblLook w:val="04A0" w:firstRow="1" w:lastRow="0" w:firstColumn="1" w:lastColumn="0" w:noHBand="0" w:noVBand="1"/>
      </w:tblPr>
      <w:tblGrid>
        <w:gridCol w:w="3218"/>
        <w:gridCol w:w="2177"/>
        <w:gridCol w:w="1987"/>
        <w:gridCol w:w="2271"/>
      </w:tblGrid>
      <w:tr w:rsidR="00AB5933" w:rsidRPr="00641ED0" w14:paraId="59E66F3F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1C5398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A. Occupational Requirements</w:t>
            </w: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BFABBC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CAS Total Score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2C2A02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CAS ALS Specific Score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5458FB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CAS ALS Non-Specific Score</w:t>
            </w:r>
          </w:p>
        </w:tc>
      </w:tr>
      <w:tr w:rsidR="00AB5933" w:rsidRPr="00641ED0" w14:paraId="267FEE6E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46AA76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17"/>
                <w:szCs w:val="17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Model R</w:t>
            </w:r>
            <w:r w:rsidRPr="00641ED0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066442" w14:textId="1DF850BE" w:rsidR="00AB5933" w:rsidRPr="00641ED0" w:rsidRDefault="000D420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8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410753" w14:textId="415A2C52" w:rsidR="00AB5933" w:rsidRPr="00641ED0" w:rsidRDefault="00D92CEF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3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C2E2B4" w14:textId="27698A02" w:rsidR="00AB5933" w:rsidRPr="00641ED0" w:rsidRDefault="004E04CD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16</w:t>
            </w:r>
          </w:p>
        </w:tc>
      </w:tr>
      <w:tr w:rsidR="00AB5933" w:rsidRPr="00641ED0" w14:paraId="33801721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C00A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F-statistic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FD74" w14:textId="7E1B8F71" w:rsidR="00AB5933" w:rsidRPr="00641ED0" w:rsidRDefault="000D420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.3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F900" w14:textId="223A4C13" w:rsidR="00AB5933" w:rsidRPr="00641ED0" w:rsidRDefault="00D92CEF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.5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2EC5" w14:textId="47593A7D" w:rsidR="00AB5933" w:rsidRPr="00641ED0" w:rsidRDefault="004E04CD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.43</w:t>
            </w:r>
          </w:p>
        </w:tc>
      </w:tr>
      <w:tr w:rsidR="00AB5933" w:rsidRPr="00641ED0" w14:paraId="10882923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257A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DF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A704" w14:textId="46E9479C" w:rsidR="00AB5933" w:rsidRPr="00641ED0" w:rsidRDefault="000D420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1, 8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1B4C" w14:textId="3E8397EF" w:rsidR="00AB5933" w:rsidRPr="00641ED0" w:rsidRDefault="00D92CEF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1, 8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FA17" w14:textId="5B3E2EA8" w:rsidR="00AB5933" w:rsidRPr="00641ED0" w:rsidRDefault="004E04CD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1, 85</w:t>
            </w:r>
          </w:p>
        </w:tc>
      </w:tr>
      <w:tr w:rsidR="00AB5933" w:rsidRPr="00641ED0" w14:paraId="2A7BA101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9EE307" w14:textId="77777777" w:rsidR="00AB5933" w:rsidRPr="008E2A6B" w:rsidRDefault="00AB5933" w:rsidP="004A0C07">
            <w:pPr>
              <w:ind w:firstLine="0"/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</w:pPr>
            <w:r w:rsidRPr="008E2A6B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78700A" w14:textId="00F5F2F4" w:rsidR="00AB5933" w:rsidRPr="00641ED0" w:rsidRDefault="000D420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.92e-06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6F0A13" w14:textId="39D5B8D0" w:rsidR="00AB5933" w:rsidRPr="00641ED0" w:rsidRDefault="00D92CEF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0003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E23798" w14:textId="1EE22E51" w:rsidR="00AB5933" w:rsidRPr="00641ED0" w:rsidRDefault="004E04CD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015</w:t>
            </w:r>
          </w:p>
        </w:tc>
      </w:tr>
      <w:tr w:rsidR="00AB5933" w:rsidRPr="00641ED0" w14:paraId="03F5B2B8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DC7495" w14:textId="77777777" w:rsidR="00AB5933" w:rsidRPr="00641ED0" w:rsidRDefault="00AB5933" w:rsidP="00AB5933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717470" w14:textId="329E6746" w:rsidR="00AB5933" w:rsidRPr="00641ED0" w:rsidRDefault="00AB5933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8CAD46" w14:textId="01ECBBC1" w:rsidR="00AB5933" w:rsidRPr="00641ED0" w:rsidRDefault="00AB5933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E0464C" w14:textId="71EB8DFD" w:rsidR="00AB5933" w:rsidRPr="00641ED0" w:rsidRDefault="00AB5933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</w:tr>
      <w:tr w:rsidR="00AB5933" w:rsidRPr="00641ED0" w14:paraId="1B9D7C66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D5FFE9" w14:textId="77777777" w:rsidR="00AB5933" w:rsidRPr="00641ED0" w:rsidRDefault="00AB5933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Intercept</w:t>
            </w: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C73090" w14:textId="10150F9F" w:rsidR="00AB5933" w:rsidRPr="00641ED0" w:rsidRDefault="000D4207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10.70 (8.15)***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9ED084" w14:textId="4BBA524C" w:rsidR="00AB5933" w:rsidRPr="00641ED0" w:rsidRDefault="00C20EC8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3.69 (7.27)***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B22761" w14:textId="24D635C7" w:rsidR="00AB5933" w:rsidRPr="00641ED0" w:rsidRDefault="000A2434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7.01 (3.41)***</w:t>
            </w:r>
          </w:p>
        </w:tc>
      </w:tr>
      <w:tr w:rsidR="00AB5933" w:rsidRPr="00641ED0" w14:paraId="09E17FAE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0576" w14:textId="77777777" w:rsidR="00AB5933" w:rsidRPr="00641ED0" w:rsidRDefault="00AB5933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Age at Tes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4062" w14:textId="41C15F2B" w:rsidR="00AB5933" w:rsidRPr="00641ED0" w:rsidRDefault="000D4207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5 (0.09)**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B223" w14:textId="264BB938" w:rsidR="00AB5933" w:rsidRPr="00641ED0" w:rsidRDefault="00C20EC8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18 (0.08)*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CDF2" w14:textId="139F8600" w:rsidR="00AB5933" w:rsidRPr="00641ED0" w:rsidRDefault="000A2434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07 (0.04)</w:t>
            </w:r>
          </w:p>
        </w:tc>
      </w:tr>
      <w:tr w:rsidR="00AB5933" w:rsidRPr="00641ED0" w14:paraId="0B0FC280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E39E" w14:textId="77777777" w:rsidR="00AB5933" w:rsidRPr="00641ED0" w:rsidRDefault="00AB5933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Educatio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0116" w14:textId="7193963E" w:rsidR="00AB5933" w:rsidRPr="00641ED0" w:rsidRDefault="000D4207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88 (0.40)*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76EC" w14:textId="4538D846" w:rsidR="00AB5933" w:rsidRPr="00641ED0" w:rsidRDefault="00C20EC8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56 (0.36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EB9D" w14:textId="6629190C" w:rsidR="00AB5933" w:rsidRPr="00641ED0" w:rsidRDefault="000A2434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31 (0.17)</w:t>
            </w:r>
          </w:p>
        </w:tc>
      </w:tr>
      <w:tr w:rsidR="00AB5933" w:rsidRPr="00641ED0" w14:paraId="5C143D41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6184" w14:textId="77777777" w:rsidR="00AB5933" w:rsidRPr="00641ED0" w:rsidRDefault="00AB5933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Non-Bulbar Onset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0DEC" w14:textId="29487B76" w:rsidR="00AB5933" w:rsidRPr="00641ED0" w:rsidRDefault="00C05DBD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3 (2.2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F212" w14:textId="2CABC710" w:rsidR="00AB5933" w:rsidRPr="00641ED0" w:rsidRDefault="00C20EC8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13 (1.98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867D" w14:textId="3A5058AF" w:rsidR="00AB5933" w:rsidRPr="00641ED0" w:rsidRDefault="000A2434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11 (0.93)</w:t>
            </w:r>
          </w:p>
        </w:tc>
      </w:tr>
      <w:tr w:rsidR="00AB5933" w:rsidRPr="00641ED0" w14:paraId="530C4EBD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CA45" w14:textId="492D6861" w:rsidR="00AB5933" w:rsidRPr="00641ED0" w:rsidRDefault="00AB5933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 xml:space="preserve">C9 Expansion </w:t>
            </w:r>
            <w:r w:rsidR="007B5E11">
              <w:rPr>
                <w:rFonts w:ascii="Times" w:eastAsia="Times New Roman" w:hAnsi="Times" w:cs="Times New Roman"/>
                <w:sz w:val="22"/>
                <w:szCs w:val="22"/>
              </w:rPr>
              <w:t>Positiv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82E0" w14:textId="063BCA64" w:rsidR="00AB5933" w:rsidRPr="00641ED0" w:rsidRDefault="00C05DBD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2.09 (2.9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7BA1" w14:textId="114F0AC2" w:rsidR="00AB5933" w:rsidRPr="00641ED0" w:rsidRDefault="00C20EC8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33 (2.67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A86D" w14:textId="4546343E" w:rsidR="00AB5933" w:rsidRPr="00641ED0" w:rsidRDefault="000A2434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77 (1.24)</w:t>
            </w:r>
          </w:p>
        </w:tc>
      </w:tr>
      <w:tr w:rsidR="00AB5933" w:rsidRPr="00641ED0" w14:paraId="4ABCCFBF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8D24" w14:textId="77777777" w:rsidR="00AB5933" w:rsidRPr="00641ED0" w:rsidRDefault="00AB5933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Managerial Capacit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67D0" w14:textId="39BE5DBF" w:rsidR="00AB5933" w:rsidRPr="00641ED0" w:rsidRDefault="00C05DBD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85 (1.2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3FD8" w14:textId="105763AE" w:rsidR="00AB5933" w:rsidRPr="00641ED0" w:rsidRDefault="00C20EC8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99 (1.12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44E6" w14:textId="48A5D17E" w:rsidR="00AB5933" w:rsidRPr="00641ED0" w:rsidRDefault="000A2434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15 (0.52)</w:t>
            </w:r>
          </w:p>
        </w:tc>
      </w:tr>
      <w:tr w:rsidR="00AB5933" w:rsidRPr="00641ED0" w14:paraId="2FF2FE93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A1F6" w14:textId="77777777" w:rsidR="00AB5933" w:rsidRPr="00641ED0" w:rsidRDefault="00AB5933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Exposures to Job Hazard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3076" w14:textId="4C1F630E" w:rsidR="00AB5933" w:rsidRPr="00641ED0" w:rsidRDefault="00C05DBD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3.38 (1.12)**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ED64" w14:textId="72B2EB9F" w:rsidR="00AB5933" w:rsidRPr="00641ED0" w:rsidRDefault="00C20EC8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3.16 (1.00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FCF3" w14:textId="30DEA3A2" w:rsidR="00AB5933" w:rsidRPr="00641ED0" w:rsidRDefault="000A2434" w:rsidP="00AB5933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19 (0.47)</w:t>
            </w:r>
          </w:p>
        </w:tc>
      </w:tr>
      <w:tr w:rsidR="000A2434" w:rsidRPr="00641ED0" w14:paraId="02AB8A25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1077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Exposures to Conflic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6E83" w14:textId="5EA1654C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5 (1.0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63CA" w14:textId="7AC8CB13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68 (0.90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322B" w14:textId="57ED73E0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93 (.042)*</w:t>
            </w:r>
          </w:p>
        </w:tc>
      </w:tr>
      <w:tr w:rsidR="000A2434" w:rsidRPr="00641ED0" w14:paraId="5216700A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5DEC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Precision Skill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EE38" w14:textId="37C2B1BB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64 (0.9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AFC1" w14:textId="41760D2E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64 (0.85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4C5D" w14:textId="47EFD52B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1 (0.39)</w:t>
            </w:r>
          </w:p>
        </w:tc>
      </w:tr>
      <w:tr w:rsidR="000A2434" w:rsidRPr="00641ED0" w14:paraId="5E418CDD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0AF8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Healthcar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B60B" w14:textId="19F5F996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31 (0.9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97B1" w14:textId="1BCCBD4C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02 (0.81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3705" w14:textId="4DBD260A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9 (0.38)</w:t>
            </w:r>
          </w:p>
        </w:tc>
      </w:tr>
      <w:tr w:rsidR="000A2434" w:rsidRPr="00641ED0" w14:paraId="11E2C658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D028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Physical Abilit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4827" w14:textId="34209C34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84 (1.0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CDCA" w14:textId="0D21564F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58 (0.90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C57A" w14:textId="3E3C9C03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7 (0.42)</w:t>
            </w:r>
          </w:p>
        </w:tc>
      </w:tr>
      <w:tr w:rsidR="000A2434" w:rsidRPr="00641ED0" w14:paraId="03928D41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DC89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Autonom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40F1" w14:textId="655EA1BF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57 (1.0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6134" w14:textId="2776372C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34 (0.98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C0E9" w14:textId="01DE3003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2 (0.45)</w:t>
            </w:r>
          </w:p>
        </w:tc>
      </w:tr>
      <w:tr w:rsidR="000A2434" w:rsidRPr="00641ED0" w14:paraId="64531FB9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41AB97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B. Worker Characteristics</w:t>
            </w: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608370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CAS Total Score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9F59BE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CAS ALS Specific Score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42CA2D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CAS ALS Non-Specific Score</w:t>
            </w:r>
          </w:p>
        </w:tc>
      </w:tr>
      <w:tr w:rsidR="000A2434" w:rsidRPr="00641ED0" w14:paraId="1AA9C392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F4F451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17"/>
                <w:szCs w:val="17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Model R</w:t>
            </w:r>
            <w:r w:rsidRPr="00641ED0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4DA7C9" w14:textId="6654821A" w:rsidR="000A2434" w:rsidRPr="00641ED0" w:rsidRDefault="00162B0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34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2A9421" w14:textId="097509CD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1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815BC1" w14:textId="6808C5EE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8</w:t>
            </w:r>
          </w:p>
        </w:tc>
      </w:tr>
      <w:tr w:rsidR="000A2434" w:rsidRPr="00641ED0" w14:paraId="486B127E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8450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F-statistic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EDD1" w14:textId="05157BC5" w:rsidR="000A2434" w:rsidRPr="00641ED0" w:rsidRDefault="00162B0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.0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5567" w14:textId="1F75094A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.8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082A" w14:textId="281B3F95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87</w:t>
            </w:r>
          </w:p>
        </w:tc>
      </w:tr>
      <w:tr w:rsidR="000A2434" w:rsidRPr="00641ED0" w14:paraId="15B888B3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5772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DF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8AEE" w14:textId="0D84CAA0" w:rsidR="000A2434" w:rsidRPr="00641ED0" w:rsidRDefault="00162B0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9, 8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9020" w14:textId="47FC4839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9, 8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CFED" w14:textId="39BF2885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9, 87</w:t>
            </w:r>
          </w:p>
        </w:tc>
      </w:tr>
      <w:tr w:rsidR="000A2434" w:rsidRPr="00641ED0" w14:paraId="5AD9A37B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60E715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2A51FF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8E0957" w14:textId="0C28082D" w:rsidR="000A2434" w:rsidRDefault="00162B0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27e-06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0919FC" w14:textId="7E9BAF01" w:rsidR="000A2434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0003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36A80B" w14:textId="5394874A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075</w:t>
            </w:r>
          </w:p>
        </w:tc>
      </w:tr>
      <w:tr w:rsidR="000A2434" w:rsidRPr="00641ED0" w14:paraId="3D5A4E99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619EB1" w14:textId="77777777" w:rsidR="000A2434" w:rsidRPr="00641ED0" w:rsidRDefault="000A2434" w:rsidP="000A2434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11D38D" w14:textId="35ACABE4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EDAD9A" w14:textId="3C4B119C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29BD91" w14:textId="26EF67F6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</w:tr>
      <w:tr w:rsidR="000A2434" w:rsidRPr="00641ED0" w14:paraId="3DDF6EE0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862523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Intercept</w:t>
            </w: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4B9C96" w14:textId="5DED2A2C" w:rsidR="000A2434" w:rsidRPr="00641ED0" w:rsidRDefault="00AD48CF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12.00 (8.24)***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C2FD68" w14:textId="2766B3EC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5.38 (7.43)***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807398" w14:textId="0E9F01B7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6.62 (3.40)***</w:t>
            </w:r>
          </w:p>
        </w:tc>
      </w:tr>
      <w:tr w:rsidR="000A2434" w:rsidRPr="00641ED0" w14:paraId="7B28F73F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6D5A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Age at Tes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F7B3" w14:textId="7BB9742D" w:rsidR="000A2434" w:rsidRPr="00641ED0" w:rsidRDefault="00AD48CF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8 (0.08)**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7E58" w14:textId="34852623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1 (0.08)*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DA99" w14:textId="7D861403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07 (0.04)</w:t>
            </w:r>
          </w:p>
        </w:tc>
      </w:tr>
      <w:tr w:rsidR="000A2434" w:rsidRPr="00641ED0" w14:paraId="2ADE33AB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19A7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Educatio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1FEA" w14:textId="6DA9FFE6" w:rsidR="000A2434" w:rsidRPr="00641ED0" w:rsidRDefault="00AD48CF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93 (0.40)*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44C7" w14:textId="0AE2E094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59 (0.36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4801" w14:textId="2668F26A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34 (0.17)*</w:t>
            </w:r>
          </w:p>
        </w:tc>
      </w:tr>
      <w:tr w:rsidR="000A2434" w:rsidRPr="00641ED0" w14:paraId="7F0639B3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F0C7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Non-Bulbar Onse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CAF9" w14:textId="0A6CB1DB" w:rsidR="000A2434" w:rsidRPr="00641ED0" w:rsidRDefault="00AD48CF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0 (2.2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93A4" w14:textId="3B7E049C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9 (1.99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C4AE" w14:textId="132FA8BC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9 (0.91)</w:t>
            </w:r>
          </w:p>
        </w:tc>
      </w:tr>
      <w:tr w:rsidR="000A2434" w:rsidRPr="00641ED0" w14:paraId="48DC6676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76D9" w14:textId="3711FCBA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C9 Expansion Positiv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2F2F" w14:textId="75F8AD66" w:rsidR="000A2434" w:rsidRPr="00641ED0" w:rsidRDefault="00AD48CF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88 (2.9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FB70" w14:textId="7C227C15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97 (2.6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B79B" w14:textId="60F6246F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92 (1.21)</w:t>
            </w:r>
          </w:p>
        </w:tc>
      </w:tr>
      <w:tr w:rsidR="000A2434" w:rsidRPr="00641ED0" w14:paraId="2B9878FD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9CB3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Reasoning Ability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6515" w14:textId="0BA84265" w:rsidR="000A2434" w:rsidRPr="00641ED0" w:rsidRDefault="00AD48CF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72 (1.1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993D" w14:textId="3A3C42DD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85 (1.01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A55B" w14:textId="3D0DD5A3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14 (0.46)</w:t>
            </w:r>
          </w:p>
        </w:tc>
      </w:tr>
      <w:tr w:rsidR="000A2434" w:rsidRPr="00641ED0" w14:paraId="1DA14917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4F17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Visual Perceptual Ability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DC47" w14:textId="78E93244" w:rsidR="000A2434" w:rsidRPr="00641ED0" w:rsidRDefault="00AD48CF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82 (1.0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6F1B" w14:textId="0E9D1547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95 (0.90)*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1416" w14:textId="5A25D736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13 (0.41)</w:t>
            </w:r>
          </w:p>
        </w:tc>
      </w:tr>
      <w:tr w:rsidR="000A2434" w:rsidRPr="00641ED0" w14:paraId="42B92515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BA91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Social Ability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23E5" w14:textId="6E95BBF3" w:rsidR="000A2434" w:rsidRPr="00641ED0" w:rsidRDefault="00AD48CF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84 (0.87)*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CC27" w14:textId="6A4DD05C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10 (0.78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C458" w14:textId="4A3B0D8C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74 (0.36)*</w:t>
            </w:r>
          </w:p>
        </w:tc>
      </w:tr>
      <w:tr w:rsidR="000A2434" w:rsidRPr="00641ED0" w14:paraId="6A23B241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6A8C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Coordination Skill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677B" w14:textId="2514E5E4" w:rsidR="000A2434" w:rsidRPr="00641ED0" w:rsidRDefault="00AD48CF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02 (0.8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C5BB" w14:textId="732FDF79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51 (0.77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6E14" w14:textId="1EEF0DF4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52 (0.35)</w:t>
            </w:r>
          </w:p>
        </w:tc>
      </w:tr>
      <w:tr w:rsidR="000A2434" w:rsidRPr="00641ED0" w14:paraId="2A29E606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6245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Creativit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D82B" w14:textId="12DACA76" w:rsidR="000A2434" w:rsidRPr="00641ED0" w:rsidRDefault="00AD48CF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69 (1.1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C10F" w14:textId="7B8D3E71" w:rsidR="000A2434" w:rsidRPr="00641ED0" w:rsidRDefault="00A917C7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91 (1.00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5BAE" w14:textId="0A7BCB83" w:rsidR="000A2434" w:rsidRPr="00641ED0" w:rsidRDefault="00B25ACD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1 (0.46)</w:t>
            </w:r>
          </w:p>
        </w:tc>
      </w:tr>
      <w:tr w:rsidR="000A2434" w:rsidRPr="00641ED0" w14:paraId="33B9028C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6A366B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C. Worker Requirements</w:t>
            </w: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B6703B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CAS Total Score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FC343F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CAS ALS Specific Score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6CF9D4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CAS ALS Non-Specific Score</w:t>
            </w:r>
          </w:p>
        </w:tc>
      </w:tr>
      <w:tr w:rsidR="000A2434" w:rsidRPr="00641ED0" w14:paraId="6FDBCB5C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A3881A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17"/>
                <w:szCs w:val="17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Model R</w:t>
            </w:r>
            <w:r w:rsidRPr="00641ED0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A94615" w14:textId="3777A2B5" w:rsidR="000A2434" w:rsidRPr="00641ED0" w:rsidRDefault="00156198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31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F2580B" w14:textId="38D9F768" w:rsidR="000A2434" w:rsidRPr="00641ED0" w:rsidRDefault="00C90A8E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3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284B41" w14:textId="405B03E3" w:rsidR="000A2434" w:rsidRPr="00641ED0" w:rsidRDefault="00BD51AE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10</w:t>
            </w:r>
          </w:p>
        </w:tc>
      </w:tr>
      <w:tr w:rsidR="000A2434" w:rsidRPr="00641ED0" w14:paraId="3FB66064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84F4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F-statistic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5A48" w14:textId="7CB0DCAE" w:rsidR="000A2434" w:rsidRPr="00641ED0" w:rsidRDefault="00156198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.7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6D9A" w14:textId="341CE374" w:rsidR="000A2434" w:rsidRPr="00641ED0" w:rsidRDefault="00C90A8E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.2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60B8" w14:textId="2B0DD98E" w:rsidR="000A2434" w:rsidRPr="00641ED0" w:rsidRDefault="00BD51AE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12</w:t>
            </w:r>
          </w:p>
        </w:tc>
      </w:tr>
      <w:tr w:rsidR="000A2434" w:rsidRPr="00641ED0" w14:paraId="28723369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A53C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DF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BE85" w14:textId="0D6627EB" w:rsidR="000A2434" w:rsidRPr="00641ED0" w:rsidRDefault="00156198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9, 8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D858" w14:textId="09B02061" w:rsidR="000A2434" w:rsidRPr="00641ED0" w:rsidRDefault="00C90A8E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9, 8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949E" w14:textId="5A773713" w:rsidR="000A2434" w:rsidRPr="00641ED0" w:rsidRDefault="00BD51AE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9, 87</w:t>
            </w:r>
          </w:p>
        </w:tc>
      </w:tr>
      <w:tr w:rsidR="000A2434" w:rsidRPr="00641ED0" w14:paraId="6FDB4C3A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2B1DF5" w14:textId="77777777" w:rsidR="000A2434" w:rsidRPr="007E164D" w:rsidRDefault="000A2434" w:rsidP="000A2434">
            <w:pPr>
              <w:ind w:firstLine="0"/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291F89" w14:textId="09817B44" w:rsidR="000A2434" w:rsidRDefault="00156198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.45e-07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ABBB50" w14:textId="6D8C6F7F" w:rsidR="000A2434" w:rsidRPr="00641ED0" w:rsidRDefault="00C90A8E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000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3DBF29" w14:textId="3D70AA4E" w:rsidR="000A2434" w:rsidRPr="00641ED0" w:rsidRDefault="00BD51AE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095</w:t>
            </w:r>
          </w:p>
        </w:tc>
      </w:tr>
      <w:tr w:rsidR="000A2434" w:rsidRPr="00641ED0" w14:paraId="09AACE1C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084016" w14:textId="77777777" w:rsidR="000A2434" w:rsidRPr="00641ED0" w:rsidRDefault="000A2434" w:rsidP="000A2434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8F5EF1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39F9F4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36B42B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</w:tr>
      <w:tr w:rsidR="000A2434" w:rsidRPr="00641ED0" w14:paraId="695CC5C3" w14:textId="77777777" w:rsidTr="004A0C07">
        <w:trPr>
          <w:trHeight w:val="289"/>
        </w:trPr>
        <w:tc>
          <w:tcPr>
            <w:tcW w:w="3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B1BEA4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Intercept</w:t>
            </w:r>
          </w:p>
        </w:tc>
        <w:tc>
          <w:tcPr>
            <w:tcW w:w="2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EB9BCD" w14:textId="3D42764D" w:rsidR="000A2434" w:rsidRPr="00641ED0" w:rsidRDefault="00730C2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12.31 (8.06)***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C4FBFC" w14:textId="2481FF39" w:rsidR="000A2434" w:rsidRPr="00641ED0" w:rsidRDefault="00840EC3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5.20 (7.32)***</w:t>
            </w:r>
          </w:p>
        </w:tc>
        <w:tc>
          <w:tcPr>
            <w:tcW w:w="22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03DDB3" w14:textId="7B056A15" w:rsidR="000A2434" w:rsidRPr="00641ED0" w:rsidRDefault="00BD51AE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7.11 (3.36)***</w:t>
            </w:r>
          </w:p>
        </w:tc>
      </w:tr>
      <w:tr w:rsidR="000A2434" w:rsidRPr="00641ED0" w14:paraId="0BF1DFB7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AA5A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Age at Tes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0760" w14:textId="43616327" w:rsidR="000A2434" w:rsidRPr="00641ED0" w:rsidRDefault="00730C2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7 (0.09)**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CF0E" w14:textId="18713BC3" w:rsidR="000A2434" w:rsidRPr="00641ED0" w:rsidRDefault="00840EC3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0 (0.07)*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3C8E" w14:textId="2F79980E" w:rsidR="000A2434" w:rsidRPr="00641ED0" w:rsidRDefault="00BD51AE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06 (0.04)</w:t>
            </w:r>
          </w:p>
        </w:tc>
      </w:tr>
      <w:tr w:rsidR="000A2434" w:rsidRPr="00641ED0" w14:paraId="62ACFB09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37EF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Educatio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BE77" w14:textId="0475F3CF" w:rsidR="000A2434" w:rsidRPr="00641ED0" w:rsidRDefault="00730C2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87 (0.39)*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B1A0" w14:textId="61C5A32B" w:rsidR="000A2434" w:rsidRPr="00641ED0" w:rsidRDefault="00840EC3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58 (0.35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0B2A" w14:textId="5AD848AB" w:rsidR="000A2434" w:rsidRPr="00641ED0" w:rsidRDefault="00066D9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9 (0.16)</w:t>
            </w:r>
          </w:p>
        </w:tc>
      </w:tr>
      <w:tr w:rsidR="000A2434" w:rsidRPr="00641ED0" w14:paraId="453F91CE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6BA0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Non-Bulbar Onse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AD6C" w14:textId="5D26D503" w:rsidR="000A2434" w:rsidRPr="00641ED0" w:rsidRDefault="00730C2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18 (2.1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C8F8" w14:textId="27236759" w:rsidR="000A2434" w:rsidRPr="00641ED0" w:rsidRDefault="00840EC3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13 (1.96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CFE7" w14:textId="7AD306B3" w:rsidR="000A2434" w:rsidRPr="00641ED0" w:rsidRDefault="00066D9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31 (0.90)</w:t>
            </w:r>
          </w:p>
        </w:tc>
      </w:tr>
      <w:tr w:rsidR="000A2434" w:rsidRPr="00641ED0" w14:paraId="5F8D5AB5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7137" w14:textId="7A626BE0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C9 Expansion Positiv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1B9A" w14:textId="3023B393" w:rsidR="000A2434" w:rsidRPr="00641ED0" w:rsidRDefault="00730C2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54 (2.8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CDDD" w14:textId="3D19A6C4" w:rsidR="000A2434" w:rsidRPr="00641ED0" w:rsidRDefault="00840EC3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83 (2.61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9F48" w14:textId="492E2130" w:rsidR="000A2434" w:rsidRPr="00641ED0" w:rsidRDefault="00066D9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71 (1.19)</w:t>
            </w:r>
          </w:p>
        </w:tc>
      </w:tr>
      <w:tr w:rsidR="000A2434" w:rsidRPr="00641ED0" w14:paraId="09B6B66D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AB84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Analytical Skills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D804" w14:textId="08FBBAA4" w:rsidR="000A2434" w:rsidRPr="00641ED0" w:rsidRDefault="00730C2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2.69 (1.25)*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1553" w14:textId="5159A67B" w:rsidR="000A2434" w:rsidRPr="00641ED0" w:rsidRDefault="00840EC3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2.82 (1.14)*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055F" w14:textId="5390B828" w:rsidR="000A2434" w:rsidRPr="00641ED0" w:rsidRDefault="00066D9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14 (0.52)</w:t>
            </w:r>
          </w:p>
        </w:tc>
      </w:tr>
      <w:tr w:rsidR="000A2434" w:rsidRPr="00641ED0" w14:paraId="19E9916C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2DD1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Technical Skill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89F0" w14:textId="21C2B487" w:rsidR="000A2434" w:rsidRPr="00641ED0" w:rsidRDefault="00730C2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17 (0.89)*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7BF3" w14:textId="697A86D7" w:rsidR="000A2434" w:rsidRPr="00641ED0" w:rsidRDefault="00840EC3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69 (0.81)*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0938" w14:textId="09074EBE" w:rsidR="000A2434" w:rsidRPr="00641ED0" w:rsidRDefault="00066D9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48 (0.37)</w:t>
            </w:r>
          </w:p>
        </w:tc>
      </w:tr>
      <w:tr w:rsidR="000A2434" w:rsidRPr="00641ED0" w14:paraId="2BB893BE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9B2D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Health Services Knowledg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D701" w14:textId="33F6BCE1" w:rsidR="000A2434" w:rsidRPr="00641ED0" w:rsidRDefault="00730C2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35 (0.9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0A0C" w14:textId="38AE0A4B" w:rsidR="000A2434" w:rsidRPr="00641ED0" w:rsidRDefault="00840EC3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15 (0.8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292E" w14:textId="71A25474" w:rsidR="000A2434" w:rsidRPr="00641ED0" w:rsidRDefault="00066D9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0 (0.38)</w:t>
            </w:r>
          </w:p>
        </w:tc>
      </w:tr>
      <w:tr w:rsidR="000A2434" w:rsidRPr="00641ED0" w14:paraId="39F3C548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A52E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Business skills/Knowledg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C8A6" w14:textId="5FEBEB57" w:rsidR="000A2434" w:rsidRPr="00641ED0" w:rsidRDefault="00730C2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95 (0.6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7A93" w14:textId="7BBD1045" w:rsidR="000A2434" w:rsidRPr="00641ED0" w:rsidRDefault="00840EC3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42 (0.60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0CF5" w14:textId="3BD16764" w:rsidR="000A2434" w:rsidRPr="00641ED0" w:rsidRDefault="00066D9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53 (0.27)</w:t>
            </w:r>
          </w:p>
        </w:tc>
      </w:tr>
      <w:tr w:rsidR="000A2434" w:rsidRPr="00641ED0" w14:paraId="2602DA60" w14:textId="77777777" w:rsidTr="004A0C07">
        <w:trPr>
          <w:trHeight w:val="289"/>
        </w:trPr>
        <w:tc>
          <w:tcPr>
            <w:tcW w:w="32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E4306C" w14:textId="77777777" w:rsidR="000A2434" w:rsidRPr="00641ED0" w:rsidRDefault="000A243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Humanities Knowledge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229432" w14:textId="167F6DAA" w:rsidR="000A2434" w:rsidRPr="00641ED0" w:rsidRDefault="00730C2B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2.32 (0.86)*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9C30C3" w14:textId="30007EC1" w:rsidR="000A2434" w:rsidRPr="00641ED0" w:rsidRDefault="00840EC3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59 (0.78)*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076037" w14:textId="0DC80378" w:rsidR="000A2434" w:rsidRPr="00641ED0" w:rsidRDefault="00066D94" w:rsidP="000A2434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72 (0.36)*</w:t>
            </w:r>
          </w:p>
        </w:tc>
      </w:tr>
    </w:tbl>
    <w:p w14:paraId="7C5006A8" w14:textId="6FC70303" w:rsidR="00AB5933" w:rsidRDefault="00AB5933" w:rsidP="00B32CE6">
      <w:pPr>
        <w:rPr>
          <w:rFonts w:ascii="Times New Roman" w:hAnsi="Times New Roman" w:cs="Times New Roman"/>
        </w:rPr>
      </w:pPr>
    </w:p>
    <w:p w14:paraId="40CB7F21" w14:textId="77777777" w:rsidR="00AB5933" w:rsidRDefault="00AB59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779318" w14:textId="758B646E" w:rsidR="00743083" w:rsidRDefault="00AB5933" w:rsidP="00743083">
      <w:pPr>
        <w:rPr>
          <w:rFonts w:ascii="Times New Roman" w:eastAsia="Times New Roman" w:hAnsi="Times New Roman" w:cs="Times New Roman"/>
        </w:rPr>
      </w:pPr>
      <w:r w:rsidRPr="00181A7B">
        <w:rPr>
          <w:rFonts w:ascii="Times New Roman" w:hAnsi="Times New Roman" w:cs="Times New Roman"/>
          <w:b/>
          <w:bCs/>
        </w:rPr>
        <w:lastRenderedPageBreak/>
        <w:t>Supplemental Table 5.</w:t>
      </w:r>
      <w:r>
        <w:rPr>
          <w:rFonts w:ascii="Times New Roman" w:hAnsi="Times New Roman" w:cs="Times New Roman"/>
        </w:rPr>
        <w:t xml:space="preserve"> </w:t>
      </w:r>
      <w:r w:rsidR="00743083">
        <w:rPr>
          <w:rFonts w:ascii="Times New Roman" w:eastAsia="Times New Roman" w:hAnsi="Times New Roman" w:cs="Times New Roman"/>
        </w:rPr>
        <w:t>Multiple linear regression models of motor dysfunction</w:t>
      </w:r>
      <w:r w:rsidR="00743083" w:rsidRPr="00659B82">
        <w:rPr>
          <w:rFonts w:ascii="Times New Roman" w:eastAsia="Times New Roman" w:hAnsi="Times New Roman" w:cs="Times New Roman"/>
        </w:rPr>
        <w:t xml:space="preserve"> </w:t>
      </w:r>
      <w:r w:rsidR="00743083">
        <w:rPr>
          <w:rFonts w:ascii="Times New Roman" w:eastAsia="Times New Roman" w:hAnsi="Times New Roman" w:cs="Times New Roman"/>
        </w:rPr>
        <w:t>with O*NET</w:t>
      </w:r>
      <w:r w:rsidR="00743083" w:rsidRPr="00659B82">
        <w:rPr>
          <w:rFonts w:ascii="Times New Roman" w:eastAsia="Times New Roman" w:hAnsi="Times New Roman" w:cs="Times New Roman"/>
        </w:rPr>
        <w:t xml:space="preserve"> </w:t>
      </w:r>
      <w:r w:rsidR="00743083">
        <w:rPr>
          <w:rFonts w:ascii="Times New Roman" w:eastAsia="Times New Roman" w:hAnsi="Times New Roman" w:cs="Times New Roman"/>
        </w:rPr>
        <w:t>O</w:t>
      </w:r>
      <w:r w:rsidR="00743083" w:rsidRPr="00659B82">
        <w:rPr>
          <w:rFonts w:ascii="Times New Roman" w:eastAsia="Times New Roman" w:hAnsi="Times New Roman" w:cs="Times New Roman"/>
        </w:rPr>
        <w:t xml:space="preserve">ccupation </w:t>
      </w:r>
      <w:r w:rsidR="00743083">
        <w:rPr>
          <w:rFonts w:ascii="Times New Roman" w:eastAsia="Times New Roman" w:hAnsi="Times New Roman" w:cs="Times New Roman"/>
        </w:rPr>
        <w:t>R</w:t>
      </w:r>
      <w:r w:rsidR="00743083" w:rsidRPr="00659B82">
        <w:rPr>
          <w:rFonts w:ascii="Times New Roman" w:eastAsia="Times New Roman" w:hAnsi="Times New Roman" w:cs="Times New Roman"/>
        </w:rPr>
        <w:t>equirements</w:t>
      </w:r>
      <w:r w:rsidR="00743083">
        <w:rPr>
          <w:rFonts w:ascii="Times New Roman" w:eastAsia="Times New Roman" w:hAnsi="Times New Roman" w:cs="Times New Roman"/>
        </w:rPr>
        <w:t xml:space="preserve"> (A)</w:t>
      </w:r>
      <w:r w:rsidR="00743083" w:rsidRPr="00659B82">
        <w:rPr>
          <w:rFonts w:ascii="Times New Roman" w:eastAsia="Times New Roman" w:hAnsi="Times New Roman" w:cs="Times New Roman"/>
        </w:rPr>
        <w:t xml:space="preserve">, </w:t>
      </w:r>
      <w:r w:rsidR="00743083">
        <w:rPr>
          <w:rFonts w:ascii="Times New Roman" w:eastAsia="Times New Roman" w:hAnsi="Times New Roman" w:cs="Times New Roman"/>
        </w:rPr>
        <w:t>W</w:t>
      </w:r>
      <w:r w:rsidR="00743083" w:rsidRPr="00659B82">
        <w:rPr>
          <w:rFonts w:ascii="Times New Roman" w:eastAsia="Times New Roman" w:hAnsi="Times New Roman" w:cs="Times New Roman"/>
        </w:rPr>
        <w:t xml:space="preserve">orker </w:t>
      </w:r>
      <w:r w:rsidR="00743083">
        <w:rPr>
          <w:rFonts w:ascii="Times New Roman" w:eastAsia="Times New Roman" w:hAnsi="Times New Roman" w:cs="Times New Roman"/>
        </w:rPr>
        <w:t>C</w:t>
      </w:r>
      <w:r w:rsidR="00743083" w:rsidRPr="00659B82">
        <w:rPr>
          <w:rFonts w:ascii="Times New Roman" w:eastAsia="Times New Roman" w:hAnsi="Times New Roman" w:cs="Times New Roman"/>
        </w:rPr>
        <w:t>haracteristics</w:t>
      </w:r>
      <w:r w:rsidR="00743083">
        <w:rPr>
          <w:rFonts w:ascii="Times New Roman" w:eastAsia="Times New Roman" w:hAnsi="Times New Roman" w:cs="Times New Roman"/>
        </w:rPr>
        <w:t xml:space="preserve"> (B)</w:t>
      </w:r>
      <w:r w:rsidR="00743083" w:rsidRPr="00659B82">
        <w:rPr>
          <w:rFonts w:ascii="Times New Roman" w:eastAsia="Times New Roman" w:hAnsi="Times New Roman" w:cs="Times New Roman"/>
        </w:rPr>
        <w:t xml:space="preserve">, and </w:t>
      </w:r>
      <w:r w:rsidR="00743083">
        <w:rPr>
          <w:rFonts w:ascii="Times New Roman" w:eastAsia="Times New Roman" w:hAnsi="Times New Roman" w:cs="Times New Roman"/>
        </w:rPr>
        <w:t>W</w:t>
      </w:r>
      <w:r w:rsidR="00743083" w:rsidRPr="00659B82">
        <w:rPr>
          <w:rFonts w:ascii="Times New Roman" w:eastAsia="Times New Roman" w:hAnsi="Times New Roman" w:cs="Times New Roman"/>
        </w:rPr>
        <w:t xml:space="preserve">orker </w:t>
      </w:r>
      <w:r w:rsidR="00743083">
        <w:rPr>
          <w:rFonts w:ascii="Times New Roman" w:eastAsia="Times New Roman" w:hAnsi="Times New Roman" w:cs="Times New Roman"/>
        </w:rPr>
        <w:t>R</w:t>
      </w:r>
      <w:r w:rsidR="00743083" w:rsidRPr="00659B82">
        <w:rPr>
          <w:rFonts w:ascii="Times New Roman" w:eastAsia="Times New Roman" w:hAnsi="Times New Roman" w:cs="Times New Roman"/>
        </w:rPr>
        <w:t>equirements</w:t>
      </w:r>
      <w:r w:rsidR="00743083">
        <w:rPr>
          <w:rFonts w:ascii="Times New Roman" w:eastAsia="Times New Roman" w:hAnsi="Times New Roman" w:cs="Times New Roman"/>
        </w:rPr>
        <w:t xml:space="preserve"> (C)</w:t>
      </w:r>
      <w:r w:rsidR="00743083">
        <w:rPr>
          <w:rFonts w:ascii="Times New Roman" w:eastAsia="Times New Roman" w:hAnsi="Times New Roman" w:cs="Times New Roman"/>
        </w:rPr>
        <w:t xml:space="preserve"> covarying for C9 expansion status in a subset of the overall sample with available genetic data</w:t>
      </w:r>
    </w:p>
    <w:p w14:paraId="14B49BBB" w14:textId="5052EED6" w:rsidR="00AB5933" w:rsidRDefault="00AB5933" w:rsidP="00B32CE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7"/>
        <w:gridCol w:w="2612"/>
        <w:gridCol w:w="2521"/>
      </w:tblGrid>
      <w:tr w:rsidR="00AB5933" w:rsidRPr="00641ED0" w14:paraId="3A385AE4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60A7B6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A. Occupational Requirements</w:t>
            </w: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0EC0EA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UMN Total Score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10BBC02" w14:textId="5E5F931F" w:rsidR="00AB5933" w:rsidRPr="00641ED0" w:rsidRDefault="001305F0" w:rsidP="004A0C07">
            <w:pPr>
              <w:ind w:firstLine="0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ALS</w:t>
            </w: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FRS</w:t>
            </w:r>
            <w: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-R</w:t>
            </w:r>
            <w:r w:rsidR="00AB5933"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Total Score</w:t>
            </w:r>
          </w:p>
        </w:tc>
      </w:tr>
      <w:tr w:rsidR="00AB5933" w:rsidRPr="00641ED0" w14:paraId="4AAD9EBF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039F38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17"/>
                <w:szCs w:val="17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Model R</w:t>
            </w:r>
            <w:r w:rsidRPr="00641ED0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FFE3BC" w14:textId="608B8003" w:rsidR="00AB5933" w:rsidRPr="00641ED0" w:rsidRDefault="00425681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19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D08C92" w14:textId="628E8815" w:rsidR="00AB5933" w:rsidRPr="00641ED0" w:rsidRDefault="004A3FC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3</w:t>
            </w:r>
          </w:p>
        </w:tc>
      </w:tr>
      <w:tr w:rsidR="00AB5933" w:rsidRPr="00641ED0" w14:paraId="0C597024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1AFD9D6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F-statistic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448F0E" w14:textId="452C6367" w:rsidR="00AB5933" w:rsidRPr="00641ED0" w:rsidRDefault="00425681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8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30DB4A" w14:textId="3E612F1F" w:rsidR="00AB5933" w:rsidRPr="00641ED0" w:rsidRDefault="004A3FC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23</w:t>
            </w:r>
          </w:p>
        </w:tc>
      </w:tr>
      <w:tr w:rsidR="00AB5933" w:rsidRPr="00641ED0" w14:paraId="00BA06FC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2FC8C7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DF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A3660DE" w14:textId="600E0BEF" w:rsidR="00AB5933" w:rsidRPr="00641ED0" w:rsidRDefault="00425681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1, 8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2F180A" w14:textId="6598E9FD" w:rsidR="00AB5933" w:rsidRPr="00641ED0" w:rsidRDefault="004A3FC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1, 85</w:t>
            </w:r>
          </w:p>
        </w:tc>
      </w:tr>
      <w:tr w:rsidR="00AB5933" w:rsidRPr="00641ED0" w14:paraId="3AAC05C7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AAB2BB" w14:textId="77777777" w:rsidR="00AB5933" w:rsidRPr="00F37E98" w:rsidRDefault="00AB5933" w:rsidP="004A0C07">
            <w:pPr>
              <w:ind w:firstLine="0"/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97B12F" w14:textId="56C60079" w:rsidR="00AB5933" w:rsidRPr="00641ED0" w:rsidRDefault="00425681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003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754A30" w14:textId="4D63DBAF" w:rsidR="00AB5933" w:rsidRPr="00641ED0" w:rsidRDefault="004A3FC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282</w:t>
            </w:r>
          </w:p>
        </w:tc>
      </w:tr>
      <w:tr w:rsidR="00AB5933" w:rsidRPr="00641ED0" w14:paraId="259A1079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668452" w14:textId="77777777" w:rsidR="00AB5933" w:rsidRPr="00641ED0" w:rsidRDefault="00AB5933" w:rsidP="004A0C0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EF469C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749C39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</w:tr>
      <w:tr w:rsidR="00AB5933" w:rsidRPr="00641ED0" w14:paraId="40A34DA0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76BCAA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Intercept</w:t>
            </w: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307CE8" w14:textId="6D661D77" w:rsidR="00AB5933" w:rsidRPr="00641ED0" w:rsidRDefault="00425681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0.18 (8.15)***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349E22" w14:textId="1C95F435" w:rsidR="00AB5933" w:rsidRPr="00641ED0" w:rsidRDefault="004A3FC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1.25 (6.55)***</w:t>
            </w:r>
          </w:p>
        </w:tc>
      </w:tr>
      <w:tr w:rsidR="00AB5933" w:rsidRPr="00641ED0" w14:paraId="2E3466AD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3E5D3B5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Age at Test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2F7A5C4" w14:textId="6E99BCE2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17 (0.09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9F0FF7" w14:textId="2BA7417B" w:rsidR="00AB5933" w:rsidRPr="00641ED0" w:rsidRDefault="00EE5A2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04 (0.07)</w:t>
            </w:r>
          </w:p>
        </w:tc>
      </w:tr>
      <w:tr w:rsidR="00AB5933" w:rsidRPr="00641ED0" w14:paraId="140D01C0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53BC90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Education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6759F41" w14:textId="204CDDA1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93 (0.40)*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96B4A45" w14:textId="1D6DCDD1" w:rsidR="00AB5933" w:rsidRPr="00641ED0" w:rsidRDefault="00EE5A2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4 (0.31)</w:t>
            </w:r>
          </w:p>
        </w:tc>
      </w:tr>
      <w:tr w:rsidR="00AB5933" w:rsidRPr="00641ED0" w14:paraId="64BB6E9A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08DD91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Non-Bulbar Onset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928F412" w14:textId="2A84A80C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35 (2.13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281BB2" w14:textId="4FCFB9D8" w:rsidR="00AB5933" w:rsidRPr="00641ED0" w:rsidRDefault="00EE5A2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5.54 (1.87)**</w:t>
            </w:r>
          </w:p>
        </w:tc>
      </w:tr>
      <w:tr w:rsidR="00AB5933" w:rsidRPr="00641ED0" w14:paraId="785E7908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8EFC5D" w14:textId="13CDEF01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C9 Expansion Status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743D45" w14:textId="5723F2F0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18 (2.91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5F76D4" w14:textId="6D2DF85E" w:rsidR="00AB5933" w:rsidRPr="00641ED0" w:rsidRDefault="00EE5A2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80 (2.33)</w:t>
            </w:r>
          </w:p>
        </w:tc>
      </w:tr>
      <w:tr w:rsidR="00AB5933" w:rsidRPr="00641ED0" w14:paraId="16CFDC91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5615D3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Managerial Capacity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0902B7A" w14:textId="5D67EC2D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2.64 (1.23)*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E0A969" w14:textId="73820E65" w:rsidR="00AB5933" w:rsidRPr="00641ED0" w:rsidRDefault="00EE5A2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9 (1.06)</w:t>
            </w:r>
          </w:p>
        </w:tc>
      </w:tr>
      <w:tr w:rsidR="00AB5933" w:rsidRPr="00641ED0" w14:paraId="68860A9E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F4D5BBA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Exposures to job hazards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5C4B920" w14:textId="224F55B0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2.36 (1.09)*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FED033" w14:textId="73DB64BC" w:rsidR="00AB5933" w:rsidRPr="00641ED0" w:rsidRDefault="00EE5A2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11 (0.95)</w:t>
            </w:r>
          </w:p>
        </w:tc>
      </w:tr>
      <w:tr w:rsidR="00AB5933" w:rsidRPr="00641ED0" w14:paraId="64E6AADC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9524449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Exposures to conflict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128C25" w14:textId="23D5BF56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47 (0.99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974960" w14:textId="04A7610B" w:rsidR="00AB5933" w:rsidRPr="00641ED0" w:rsidRDefault="00EE5A2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20 (0.89)</w:t>
            </w:r>
          </w:p>
        </w:tc>
      </w:tr>
      <w:tr w:rsidR="00AB5933" w:rsidRPr="00641ED0" w14:paraId="2D688CF2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035A29A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Precision skills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AB97E8" w14:textId="2CB8A1A8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2.05 (0.90)*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EF6E54" w14:textId="6AF5EAEA" w:rsidR="00AB5933" w:rsidRPr="00641ED0" w:rsidRDefault="00EE5A2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54 (0.83)</w:t>
            </w:r>
          </w:p>
        </w:tc>
      </w:tr>
      <w:tr w:rsidR="00AB5933" w:rsidRPr="00641ED0" w14:paraId="0A2FBF07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EF3E021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Healthcare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EA1F05" w14:textId="1418B026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85 (0.87)*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B4ABCE" w14:textId="6807D7DF" w:rsidR="00AB5933" w:rsidRPr="00641ED0" w:rsidRDefault="00EE5A2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32 (0.78)</w:t>
            </w:r>
          </w:p>
        </w:tc>
      </w:tr>
      <w:tr w:rsidR="00AB5933" w:rsidRPr="00641ED0" w14:paraId="3095358A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C02411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Physical ability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3486AE" w14:textId="3A5235E8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36 (0.94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1F8746" w14:textId="4CE50CB0" w:rsidR="00AB5933" w:rsidRPr="00641ED0" w:rsidRDefault="00EE5A2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8 (0.92)</w:t>
            </w:r>
          </w:p>
        </w:tc>
      </w:tr>
      <w:tr w:rsidR="00AB5933" w:rsidRPr="00641ED0" w14:paraId="52DD0CBD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733AFF2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Autonomy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4F1B553" w14:textId="7B6CFDC8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89 (1.08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7C605E6" w14:textId="2EE1FBB9" w:rsidR="00AB5933" w:rsidRPr="00641ED0" w:rsidRDefault="00EE5A27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1 (0.96)</w:t>
            </w:r>
          </w:p>
        </w:tc>
      </w:tr>
      <w:tr w:rsidR="00AB5933" w:rsidRPr="00641ED0" w14:paraId="3B40E484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3E93BE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B. Worker Characteristics</w:t>
            </w: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CB694C6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UMN Total Score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7644FA" w14:textId="6A8FD9FE" w:rsidR="00AB5933" w:rsidRPr="00641ED0" w:rsidRDefault="001305F0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ALS</w:t>
            </w: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FRS</w:t>
            </w:r>
            <w: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-R</w:t>
            </w:r>
            <w:r w:rsidR="00AB5933"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Total Score</w:t>
            </w:r>
          </w:p>
        </w:tc>
      </w:tr>
      <w:tr w:rsidR="00AB5933" w:rsidRPr="00641ED0" w14:paraId="4F60325F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8B708C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17"/>
                <w:szCs w:val="17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Model R</w:t>
            </w:r>
            <w:r w:rsidRPr="00641ED0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7698778" w14:textId="3D7FBB08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8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7EF3EB" w14:textId="1FDE9FB4" w:rsidR="00AB5933" w:rsidRPr="00641ED0" w:rsidRDefault="00D17C38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5</w:t>
            </w:r>
          </w:p>
        </w:tc>
      </w:tr>
      <w:tr w:rsidR="00AB5933" w:rsidRPr="00641ED0" w14:paraId="4FF13371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794299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F-statistic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EFCCA7D" w14:textId="03EF1B09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7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2F0EE42" w14:textId="5A5B1542" w:rsidR="00AB5933" w:rsidRPr="00641ED0" w:rsidRDefault="00D17C38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54</w:t>
            </w:r>
          </w:p>
        </w:tc>
      </w:tr>
      <w:tr w:rsidR="00AB5933" w:rsidRPr="00641ED0" w14:paraId="49947E7B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4F4B3E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DF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4067785" w14:textId="10CFE2B3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9, 8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23F5AB" w14:textId="7C87207B" w:rsidR="00AB5933" w:rsidRPr="00641ED0" w:rsidRDefault="00D17C38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9, 87</w:t>
            </w:r>
          </w:p>
        </w:tc>
      </w:tr>
      <w:tr w:rsidR="00AB5933" w:rsidRPr="00641ED0" w14:paraId="114D35E1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0C51AF6" w14:textId="77777777" w:rsidR="00AB5933" w:rsidRPr="00A82B73" w:rsidRDefault="00AB5933" w:rsidP="004A0C07">
            <w:pPr>
              <w:ind w:firstLine="0"/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4A826E3" w14:textId="67107F4C" w:rsidR="00AB5933" w:rsidRPr="00641ED0" w:rsidRDefault="009E6A99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085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1E88BEF" w14:textId="2A019927" w:rsidR="00AB5933" w:rsidRPr="00641ED0" w:rsidRDefault="00D17C38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147</w:t>
            </w:r>
          </w:p>
        </w:tc>
      </w:tr>
      <w:tr w:rsidR="00AB5933" w:rsidRPr="00641ED0" w14:paraId="7EBFD9A2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18BB59" w14:textId="77777777" w:rsidR="00AB5933" w:rsidRPr="00641ED0" w:rsidRDefault="00AB5933" w:rsidP="004A0C0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1D83188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F0ECF8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</w:tr>
      <w:tr w:rsidR="00AB5933" w:rsidRPr="00641ED0" w14:paraId="747DE7A1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0D1024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Intercept</w:t>
            </w: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310B53" w14:textId="40B8C94B" w:rsidR="00AB5933" w:rsidRPr="00641ED0" w:rsidRDefault="00A36AE0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9.67 (8.79)**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8C2541" w14:textId="7C48747E" w:rsidR="00AB5933" w:rsidRPr="00641ED0" w:rsidRDefault="00D17C38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1.32 (6.43)***</w:t>
            </w:r>
          </w:p>
        </w:tc>
      </w:tr>
      <w:tr w:rsidR="00AB5933" w:rsidRPr="00641ED0" w14:paraId="41EF65C8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D2C1476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Age at Test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F19A7D8" w14:textId="5582CE82" w:rsidR="00AB5933" w:rsidRPr="00641ED0" w:rsidRDefault="00A36AE0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1 (0.09)*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648CD0E" w14:textId="6A9622D4" w:rsidR="00AB5933" w:rsidRPr="00641ED0" w:rsidRDefault="00D17C38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05 (0.07)</w:t>
            </w:r>
          </w:p>
        </w:tc>
      </w:tr>
      <w:tr w:rsidR="00AB5933" w:rsidRPr="00641ED0" w14:paraId="55D2C9ED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8207F61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Education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C357EC" w14:textId="72692BE1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67 (0.42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10CE9B" w14:textId="2EF9A98A" w:rsidR="00AB5933" w:rsidRPr="00641ED0" w:rsidRDefault="00D17C38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6 (0.30)</w:t>
            </w:r>
          </w:p>
        </w:tc>
      </w:tr>
      <w:tr w:rsidR="00AB5933" w:rsidRPr="00641ED0" w14:paraId="5351010D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997D17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Non-Bulbar Onset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6095BA" w14:textId="3AC616E5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75 (2.25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5CC728" w14:textId="3AB00EA3" w:rsidR="00AB5933" w:rsidRPr="00641ED0" w:rsidRDefault="00D17C38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5.36 (1.82)**</w:t>
            </w:r>
          </w:p>
        </w:tc>
      </w:tr>
      <w:tr w:rsidR="00AB5933" w:rsidRPr="00641ED0" w14:paraId="726C1941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A2406A" w14:textId="40E9267B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C9 Expansion Status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8E038B" w14:textId="73019277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86 (3.04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2AA798" w14:textId="1D19A332" w:rsidR="00AB5933" w:rsidRPr="00641ED0" w:rsidRDefault="00AD5CE5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13 (2.27)</w:t>
            </w:r>
          </w:p>
        </w:tc>
      </w:tr>
      <w:tr w:rsidR="00AB5933" w:rsidRPr="00641ED0" w14:paraId="00BE0BC5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11C4CE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Reasoning Ability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B7E5C9" w14:textId="34307C48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2.51 (1.18)*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5F7066B" w14:textId="04934CD7" w:rsidR="00AB5933" w:rsidRPr="00641ED0" w:rsidRDefault="00AD5CE5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3 (0.87)</w:t>
            </w:r>
          </w:p>
        </w:tc>
      </w:tr>
      <w:tr w:rsidR="00AB5933" w:rsidRPr="00641ED0" w14:paraId="023AE30C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5D63054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Visual-perceptual Ability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508BCFD" w14:textId="31DA9D45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07 (0.98)*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471D46" w14:textId="15B2270F" w:rsidR="00AB5933" w:rsidRPr="00641ED0" w:rsidRDefault="00AD5CE5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01 (0.81)</w:t>
            </w:r>
          </w:p>
        </w:tc>
      </w:tr>
      <w:tr w:rsidR="00AB5933" w:rsidRPr="00641ED0" w14:paraId="3E72C2FB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824E3F4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Social ability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A49E202" w14:textId="22C5AEF5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78 (0.91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703373" w14:textId="795E986A" w:rsidR="00AB5933" w:rsidRPr="00641ED0" w:rsidRDefault="00AD5CE5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06 (0.70)</w:t>
            </w:r>
          </w:p>
        </w:tc>
      </w:tr>
      <w:tr w:rsidR="00AB5933" w:rsidRPr="00641ED0" w14:paraId="30A4CAE5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3AEE8EE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Coordination skills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2AD2D1" w14:textId="6BA8C809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78 (0.86)*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DE68C65" w14:textId="7B11F2C4" w:rsidR="00AB5933" w:rsidRPr="00641ED0" w:rsidRDefault="00AD5CE5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2 (0.66)</w:t>
            </w:r>
          </w:p>
        </w:tc>
      </w:tr>
      <w:tr w:rsidR="00AB5933" w:rsidRPr="00641ED0" w14:paraId="08AEB093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08829E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Creativity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87AF8F" w14:textId="2D64EDA0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11 (1.14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66B15B" w14:textId="58F33495" w:rsidR="00AB5933" w:rsidRPr="00641ED0" w:rsidRDefault="00AD5CE5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73 (0.90)</w:t>
            </w:r>
          </w:p>
        </w:tc>
      </w:tr>
      <w:tr w:rsidR="00AB5933" w:rsidRPr="00641ED0" w14:paraId="09A652C1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B8B9F1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C. Worker Requirements</w:t>
            </w: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9C2116B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UMN Total Score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22F88E" w14:textId="53412CE0" w:rsidR="00AB5933" w:rsidRPr="00641ED0" w:rsidRDefault="001305F0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ALS</w:t>
            </w:r>
            <w:r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FRS</w:t>
            </w:r>
            <w: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-R</w:t>
            </w:r>
            <w:r w:rsidR="00AB5933" w:rsidRPr="00641ED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Total Score</w:t>
            </w:r>
          </w:p>
        </w:tc>
      </w:tr>
      <w:tr w:rsidR="00AB5933" w:rsidRPr="00641ED0" w14:paraId="3EA06668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CC1708F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17"/>
                <w:szCs w:val="17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Model R</w:t>
            </w:r>
            <w:r w:rsidRPr="00641ED0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07EB80" w14:textId="6C7AD5D7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1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E26744" w14:textId="05AC8BAE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7</w:t>
            </w:r>
          </w:p>
        </w:tc>
      </w:tr>
      <w:tr w:rsidR="00AB5933" w:rsidRPr="00641ED0" w14:paraId="149541A5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A85814B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F-statistic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BDE818" w14:textId="484D9343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0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7DD65B" w14:textId="562C2C42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80</w:t>
            </w:r>
          </w:p>
        </w:tc>
      </w:tr>
      <w:tr w:rsidR="00AB5933" w:rsidRPr="00641ED0" w14:paraId="2D27A5AF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040F96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DF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FD6D39E" w14:textId="4ACB8ABD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9, 8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814457" w14:textId="6683A8D4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9, 87</w:t>
            </w:r>
          </w:p>
        </w:tc>
      </w:tr>
      <w:tr w:rsidR="00AB5933" w:rsidRPr="00641ED0" w14:paraId="2E35A8E1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0BE983" w14:textId="77777777" w:rsidR="00AB5933" w:rsidRPr="00690747" w:rsidRDefault="00AB5933" w:rsidP="004A0C07">
            <w:pPr>
              <w:ind w:firstLine="0"/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50A369C" w14:textId="186EBCAF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412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DDC75A" w14:textId="2B9BAE40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.080</w:t>
            </w:r>
          </w:p>
        </w:tc>
      </w:tr>
      <w:tr w:rsidR="00AB5933" w:rsidRPr="00641ED0" w14:paraId="454DC0B5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9C89C4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5E0FBA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8E1F25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β (S.E.)</w:t>
            </w:r>
          </w:p>
        </w:tc>
      </w:tr>
      <w:tr w:rsidR="00AB5933" w:rsidRPr="00641ED0" w14:paraId="548E3C0C" w14:textId="77777777" w:rsidTr="001305F0">
        <w:trPr>
          <w:trHeight w:val="268"/>
        </w:trPr>
        <w:tc>
          <w:tcPr>
            <w:tcW w:w="359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E6B9BE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Intercept</w:t>
            </w:r>
          </w:p>
        </w:tc>
        <w:tc>
          <w:tcPr>
            <w:tcW w:w="26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708DA1" w14:textId="1698CB52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1.66 (8.82)*</w:t>
            </w:r>
          </w:p>
        </w:tc>
        <w:tc>
          <w:tcPr>
            <w:tcW w:w="252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0F65101" w14:textId="26E39124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1.12 (6.42)***</w:t>
            </w:r>
          </w:p>
        </w:tc>
      </w:tr>
      <w:tr w:rsidR="00AB5933" w:rsidRPr="00641ED0" w14:paraId="1AE65FF7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A28A66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Age at Test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9A4566D" w14:textId="71AFB078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16 (0.09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9478AD" w14:textId="269C4A9D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04 (0.06)</w:t>
            </w:r>
          </w:p>
        </w:tc>
      </w:tr>
      <w:tr w:rsidR="00AB5933" w:rsidRPr="00641ED0" w14:paraId="652EB9BB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FC356A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Education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99DD33" w14:textId="6E53D258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33 (0.42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C7E87C" w14:textId="5D8C1016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06 (0.30)</w:t>
            </w:r>
          </w:p>
        </w:tc>
      </w:tr>
      <w:tr w:rsidR="00AB5933" w:rsidRPr="00641ED0" w14:paraId="18CCEB0C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C982F39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Non-Bulbar Onset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5873F4" w14:textId="19C80D8D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40 (2.35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650DBE" w14:textId="60008929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5.58 (1.80)**</w:t>
            </w:r>
          </w:p>
        </w:tc>
      </w:tr>
      <w:tr w:rsidR="00AB5933" w:rsidRPr="00641ED0" w14:paraId="2A706D81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61E79B" w14:textId="0C3F64DF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C9 Expansion Status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FEDA49" w14:textId="2690A8B1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05 (3.15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08E61C" w14:textId="0876BE2D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76 (2.25)</w:t>
            </w:r>
          </w:p>
        </w:tc>
      </w:tr>
      <w:tr w:rsidR="00AB5933" w:rsidRPr="00641ED0" w14:paraId="7B568365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25C396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Analytical skills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CD142D" w14:textId="41BA7042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98 (1.41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8BF584" w14:textId="314068D0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16 (0.99)</w:t>
            </w:r>
          </w:p>
        </w:tc>
      </w:tr>
      <w:tr w:rsidR="00AB5933" w:rsidRPr="00641ED0" w14:paraId="0974CDB7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FBAD9B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Technical skills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3FED27" w14:textId="45270162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99 (0.97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9799C7A" w14:textId="34F39B75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58 (0.71)</w:t>
            </w:r>
          </w:p>
        </w:tc>
      </w:tr>
      <w:tr w:rsidR="00AB5933" w:rsidRPr="00641ED0" w14:paraId="617E10F4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048D57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Health services knowledge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AF34BA" w14:textId="769DEA2F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1.24 (1.02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866930" w14:textId="7D6EC838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54 (0.73)*</w:t>
            </w:r>
          </w:p>
        </w:tc>
      </w:tr>
      <w:tr w:rsidR="00AB5933" w:rsidRPr="00641ED0" w14:paraId="7F86A16B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5D5B86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>Business skill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8CF952" w14:textId="353B981C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20 (0.72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45B03C" w14:textId="1C40DE58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-0.22 (0.50)</w:t>
            </w:r>
          </w:p>
        </w:tc>
      </w:tr>
      <w:tr w:rsidR="00AB5933" w:rsidRPr="00641ED0" w14:paraId="5125B174" w14:textId="77777777" w:rsidTr="001305F0">
        <w:trPr>
          <w:trHeight w:val="268"/>
        </w:trPr>
        <w:tc>
          <w:tcPr>
            <w:tcW w:w="359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AEB8BD7" w14:textId="77777777" w:rsidR="00AB5933" w:rsidRPr="00641ED0" w:rsidRDefault="00AB5933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641ED0">
              <w:rPr>
                <w:rFonts w:ascii="Times" w:eastAsia="Times New Roman" w:hAnsi="Times" w:cs="Times New Roman"/>
                <w:sz w:val="22"/>
                <w:szCs w:val="22"/>
              </w:rPr>
              <w:t xml:space="preserve">Humanities knowledge 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960AE9D" w14:textId="2E95D2D6" w:rsidR="00AB5933" w:rsidRPr="00641ED0" w:rsidRDefault="00D1255B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35 (0.95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17B273" w14:textId="028EE74E" w:rsidR="00AB5933" w:rsidRPr="00641ED0" w:rsidRDefault="00855A34" w:rsidP="004A0C07">
            <w:pPr>
              <w:ind w:firstLine="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50 (0.68)</w:t>
            </w:r>
          </w:p>
        </w:tc>
      </w:tr>
    </w:tbl>
    <w:p w14:paraId="31D40215" w14:textId="77777777" w:rsidR="00AB5933" w:rsidRPr="001956B5" w:rsidRDefault="00AB5933" w:rsidP="00B32CE6">
      <w:pPr>
        <w:rPr>
          <w:rFonts w:ascii="Times New Roman" w:hAnsi="Times New Roman" w:cs="Times New Roman"/>
        </w:rPr>
      </w:pPr>
    </w:p>
    <w:sectPr w:rsidR="00AB5933" w:rsidRPr="001956B5" w:rsidSect="005A261B">
      <w:pgSz w:w="12240" w:h="15840"/>
      <w:pgMar w:top="1440" w:right="1440" w:bottom="1440" w:left="1440" w:header="1296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52E"/>
    <w:rsid w:val="00026648"/>
    <w:rsid w:val="00054CB1"/>
    <w:rsid w:val="000629AA"/>
    <w:rsid w:val="00066D94"/>
    <w:rsid w:val="00073BA3"/>
    <w:rsid w:val="00076D26"/>
    <w:rsid w:val="000A2434"/>
    <w:rsid w:val="000D4207"/>
    <w:rsid w:val="0011061D"/>
    <w:rsid w:val="0011323C"/>
    <w:rsid w:val="001305F0"/>
    <w:rsid w:val="00141932"/>
    <w:rsid w:val="00144C6D"/>
    <w:rsid w:val="001529CD"/>
    <w:rsid w:val="00156198"/>
    <w:rsid w:val="00162B0B"/>
    <w:rsid w:val="00181A7B"/>
    <w:rsid w:val="001956B5"/>
    <w:rsid w:val="001A1AAE"/>
    <w:rsid w:val="001A4841"/>
    <w:rsid w:val="001A6BB5"/>
    <w:rsid w:val="001F2BEA"/>
    <w:rsid w:val="001F3116"/>
    <w:rsid w:val="00227F2E"/>
    <w:rsid w:val="00232108"/>
    <w:rsid w:val="00284AA6"/>
    <w:rsid w:val="002C306B"/>
    <w:rsid w:val="002E36C3"/>
    <w:rsid w:val="002F74AC"/>
    <w:rsid w:val="0030466E"/>
    <w:rsid w:val="00334528"/>
    <w:rsid w:val="003764D8"/>
    <w:rsid w:val="00385FE1"/>
    <w:rsid w:val="0039252E"/>
    <w:rsid w:val="00406B8B"/>
    <w:rsid w:val="00425681"/>
    <w:rsid w:val="0045458B"/>
    <w:rsid w:val="004606E1"/>
    <w:rsid w:val="004836F1"/>
    <w:rsid w:val="00486EE9"/>
    <w:rsid w:val="00490B54"/>
    <w:rsid w:val="004A2DDB"/>
    <w:rsid w:val="004A3FCB"/>
    <w:rsid w:val="004E04CD"/>
    <w:rsid w:val="004F6B46"/>
    <w:rsid w:val="00500CA9"/>
    <w:rsid w:val="005255CE"/>
    <w:rsid w:val="005956A5"/>
    <w:rsid w:val="005A261B"/>
    <w:rsid w:val="005B4966"/>
    <w:rsid w:val="005C2966"/>
    <w:rsid w:val="005C6C1D"/>
    <w:rsid w:val="005D291E"/>
    <w:rsid w:val="005D2E5B"/>
    <w:rsid w:val="005D7E7C"/>
    <w:rsid w:val="0060072E"/>
    <w:rsid w:val="00601C96"/>
    <w:rsid w:val="00602C7D"/>
    <w:rsid w:val="00630DBE"/>
    <w:rsid w:val="00637AB9"/>
    <w:rsid w:val="00650732"/>
    <w:rsid w:val="006B62A2"/>
    <w:rsid w:val="006B6B61"/>
    <w:rsid w:val="006E5FA9"/>
    <w:rsid w:val="0070737C"/>
    <w:rsid w:val="0071231E"/>
    <w:rsid w:val="00723C5D"/>
    <w:rsid w:val="00730C2B"/>
    <w:rsid w:val="00743083"/>
    <w:rsid w:val="007675EE"/>
    <w:rsid w:val="007807E5"/>
    <w:rsid w:val="007A4840"/>
    <w:rsid w:val="007B5E11"/>
    <w:rsid w:val="00840EC3"/>
    <w:rsid w:val="00844107"/>
    <w:rsid w:val="00846837"/>
    <w:rsid w:val="00855A34"/>
    <w:rsid w:val="00861DFE"/>
    <w:rsid w:val="00866237"/>
    <w:rsid w:val="00894980"/>
    <w:rsid w:val="008A610C"/>
    <w:rsid w:val="008B66A9"/>
    <w:rsid w:val="008E5115"/>
    <w:rsid w:val="009117C7"/>
    <w:rsid w:val="00947B14"/>
    <w:rsid w:val="00961457"/>
    <w:rsid w:val="0099501A"/>
    <w:rsid w:val="009A4244"/>
    <w:rsid w:val="009B648F"/>
    <w:rsid w:val="009E6A99"/>
    <w:rsid w:val="009F32A8"/>
    <w:rsid w:val="00A00FC9"/>
    <w:rsid w:val="00A026A6"/>
    <w:rsid w:val="00A028B0"/>
    <w:rsid w:val="00A30AEE"/>
    <w:rsid w:val="00A36AE0"/>
    <w:rsid w:val="00A61FFB"/>
    <w:rsid w:val="00A72D21"/>
    <w:rsid w:val="00A917C7"/>
    <w:rsid w:val="00A93C9D"/>
    <w:rsid w:val="00AB5933"/>
    <w:rsid w:val="00AD48CF"/>
    <w:rsid w:val="00AD5CE5"/>
    <w:rsid w:val="00AE04B2"/>
    <w:rsid w:val="00AE0F01"/>
    <w:rsid w:val="00B12681"/>
    <w:rsid w:val="00B23464"/>
    <w:rsid w:val="00B25ACD"/>
    <w:rsid w:val="00B314E5"/>
    <w:rsid w:val="00B32CE6"/>
    <w:rsid w:val="00B45586"/>
    <w:rsid w:val="00B65A98"/>
    <w:rsid w:val="00B66EAE"/>
    <w:rsid w:val="00B7009A"/>
    <w:rsid w:val="00B70ABA"/>
    <w:rsid w:val="00BD51AE"/>
    <w:rsid w:val="00C033D9"/>
    <w:rsid w:val="00C05DBD"/>
    <w:rsid w:val="00C16667"/>
    <w:rsid w:val="00C20EC8"/>
    <w:rsid w:val="00C24F17"/>
    <w:rsid w:val="00C35D64"/>
    <w:rsid w:val="00C51A57"/>
    <w:rsid w:val="00C73D25"/>
    <w:rsid w:val="00C75D78"/>
    <w:rsid w:val="00C86B83"/>
    <w:rsid w:val="00C90A8E"/>
    <w:rsid w:val="00D064D6"/>
    <w:rsid w:val="00D1255B"/>
    <w:rsid w:val="00D17C38"/>
    <w:rsid w:val="00D414C0"/>
    <w:rsid w:val="00D63CE0"/>
    <w:rsid w:val="00D702CA"/>
    <w:rsid w:val="00D92CEF"/>
    <w:rsid w:val="00D978EC"/>
    <w:rsid w:val="00DC45B9"/>
    <w:rsid w:val="00E171FF"/>
    <w:rsid w:val="00E327C0"/>
    <w:rsid w:val="00E52B7E"/>
    <w:rsid w:val="00E70BAE"/>
    <w:rsid w:val="00EA61D2"/>
    <w:rsid w:val="00EA6664"/>
    <w:rsid w:val="00EC279A"/>
    <w:rsid w:val="00ED1306"/>
    <w:rsid w:val="00ED4984"/>
    <w:rsid w:val="00EE5A27"/>
    <w:rsid w:val="00F14077"/>
    <w:rsid w:val="00F207C5"/>
    <w:rsid w:val="00F20A49"/>
    <w:rsid w:val="00F25A5C"/>
    <w:rsid w:val="00F46D39"/>
    <w:rsid w:val="00F61BF8"/>
    <w:rsid w:val="00F73B7B"/>
    <w:rsid w:val="00FB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3A114"/>
  <w15:chartTrackingRefBased/>
  <w15:docId w15:val="{BAA2D4E3-0454-164B-9956-106F253CB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62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62A2"/>
    <w:rPr>
      <w:color w:val="954F72"/>
      <w:u w:val="single"/>
    </w:rPr>
  </w:style>
  <w:style w:type="paragraph" w:customStyle="1" w:styleId="msonormal0">
    <w:name w:val="msonormal"/>
    <w:basedOn w:val="Normal"/>
    <w:rsid w:val="006B62A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6B62A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6">
    <w:name w:val="xl66"/>
    <w:basedOn w:val="Normal"/>
    <w:rsid w:val="006B62A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7">
    <w:name w:val="xl67"/>
    <w:basedOn w:val="Normal"/>
    <w:rsid w:val="006B62A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6B62A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6B62A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AB5933"/>
    <w:pPr>
      <w:ind w:firstLine="720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9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4</Pages>
  <Words>4123</Words>
  <Characters>23506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Emma</dc:creator>
  <cp:keywords/>
  <dc:description/>
  <cp:lastModifiedBy>Rhodes, Emma</cp:lastModifiedBy>
  <cp:revision>35</cp:revision>
  <dcterms:created xsi:type="dcterms:W3CDTF">2023-06-16T15:40:00Z</dcterms:created>
  <dcterms:modified xsi:type="dcterms:W3CDTF">2023-06-19T17:22:00Z</dcterms:modified>
</cp:coreProperties>
</file>